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EC6E0F" w14:textId="77777777" w:rsidR="00EF21C7" w:rsidRDefault="00EF21C7"/>
    <w:tbl>
      <w:tblPr>
        <w:tblStyle w:val="ListTable7ColorfulAccent5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3293"/>
        <w:gridCol w:w="1544"/>
      </w:tblGrid>
      <w:tr w:rsidR="002F3E82" w:rsidRPr="00E901E1" w14:paraId="7F95BB1F" w14:textId="77777777" w:rsidTr="004503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7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shd w:val="clear" w:color="auto" w:fill="E7E6E6" w:themeFill="background2"/>
          </w:tcPr>
          <w:p w14:paraId="6EBACA59" w14:textId="1F3D86C8" w:rsidR="002F3E82" w:rsidRPr="00E901E1" w:rsidRDefault="002F3E82" w:rsidP="004756A1">
            <w:pPr>
              <w:spacing w:line="360" w:lineRule="auto"/>
              <w:jc w:val="both"/>
              <w:rPr>
                <w:rFonts w:ascii="Times New Roman" w:hAnsi="Times New Roman" w:cstheme="minorHAnsi"/>
                <w:b/>
                <w:bCs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E901E1">
              <w:rPr>
                <w:rFonts w:ascii="Times New Roman" w:hAnsi="Times New Roman" w:cstheme="minorHAnsi"/>
                <w:b/>
                <w:bCs/>
                <w:i w:val="0"/>
                <w:color w:val="000000" w:themeColor="text1"/>
                <w:sz w:val="20"/>
                <w:szCs w:val="20"/>
                <w:lang w:val="en-GB"/>
              </w:rPr>
              <w:t>Patient number</w:t>
            </w:r>
          </w:p>
        </w:tc>
        <w:tc>
          <w:tcPr>
            <w:tcW w:w="0" w:type="auto"/>
          </w:tcPr>
          <w:p w14:paraId="0EF1BA09" w14:textId="22C0166B" w:rsidR="002F3E82" w:rsidRPr="00E901E1" w:rsidRDefault="00E901E1" w:rsidP="002F3E82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b/>
                <w:i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theme="minorHAnsi"/>
                <w:b/>
                <w:i w:val="0"/>
                <w:color w:val="000000" w:themeColor="text1"/>
                <w:sz w:val="20"/>
                <w:szCs w:val="20"/>
                <w:lang w:val="en-GB"/>
              </w:rPr>
              <w:t>Pre-</w:t>
            </w:r>
            <w:proofErr w:type="spellStart"/>
            <w:r>
              <w:rPr>
                <w:rFonts w:ascii="Times New Roman" w:hAnsi="Times New Roman" w:cstheme="minorHAnsi"/>
                <w:b/>
                <w:i w:val="0"/>
                <w:color w:val="000000" w:themeColor="text1"/>
                <w:sz w:val="20"/>
                <w:szCs w:val="20"/>
                <w:lang w:val="en-GB"/>
              </w:rPr>
              <w:t>enroll</w:t>
            </w:r>
            <w:r w:rsidR="002F3E82" w:rsidRPr="00E901E1">
              <w:rPr>
                <w:rFonts w:ascii="Times New Roman" w:hAnsi="Times New Roman" w:cstheme="minorHAnsi"/>
                <w:b/>
                <w:i w:val="0"/>
                <w:color w:val="000000" w:themeColor="text1"/>
                <w:sz w:val="20"/>
                <w:szCs w:val="20"/>
                <w:lang w:val="en-GB"/>
              </w:rPr>
              <w:t>ment</w:t>
            </w:r>
            <w:proofErr w:type="spellEnd"/>
            <w:r w:rsidR="002F3E82" w:rsidRPr="00E901E1">
              <w:rPr>
                <w:rFonts w:ascii="Times New Roman" w:hAnsi="Times New Roman" w:cstheme="minorHAnsi"/>
                <w:b/>
                <w:i w:val="0"/>
                <w:color w:val="000000" w:themeColor="text1"/>
                <w:sz w:val="20"/>
                <w:szCs w:val="20"/>
                <w:lang w:val="en-GB"/>
              </w:rPr>
              <w:t xml:space="preserve"> therapeutic regimen</w:t>
            </w:r>
          </w:p>
        </w:tc>
        <w:tc>
          <w:tcPr>
            <w:tcW w:w="0" w:type="auto"/>
            <w:shd w:val="clear" w:color="auto" w:fill="E7E6E6" w:themeFill="background2"/>
          </w:tcPr>
          <w:p w14:paraId="6A7AAEED" w14:textId="2E388C39" w:rsidR="002F3E82" w:rsidRPr="00E901E1" w:rsidRDefault="002F3E82" w:rsidP="004756A1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b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E901E1">
              <w:rPr>
                <w:rFonts w:ascii="Times New Roman" w:hAnsi="Times New Roman" w:cstheme="minorHAnsi"/>
                <w:b/>
                <w:i w:val="0"/>
                <w:color w:val="000000" w:themeColor="text1"/>
                <w:sz w:val="20"/>
                <w:szCs w:val="20"/>
                <w:lang w:val="en-GB"/>
              </w:rPr>
              <w:t>Allocation Arm</w:t>
            </w:r>
          </w:p>
        </w:tc>
      </w:tr>
      <w:tr w:rsidR="00EF21C7" w:rsidRPr="00E901E1" w14:paraId="6D6FA22E" w14:textId="77777777" w:rsidTr="00450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7E6E6" w:themeFill="background2"/>
          </w:tcPr>
          <w:p w14:paraId="1514DFD6" w14:textId="0CE6E04B" w:rsidR="00EF21C7" w:rsidRPr="00E901E1" w:rsidRDefault="00EF21C7" w:rsidP="004756A1">
            <w:pPr>
              <w:spacing w:line="360" w:lineRule="auto"/>
              <w:jc w:val="both"/>
              <w:rPr>
                <w:rFonts w:ascii="Times New Roman" w:hAnsi="Times New Roman" w:cstheme="minorHAnsi"/>
                <w:b/>
                <w:bCs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E901E1">
              <w:rPr>
                <w:rFonts w:ascii="Times New Roman" w:hAnsi="Times New Roman" w:cstheme="minorHAnsi"/>
                <w:b/>
                <w:bCs/>
                <w:i w:val="0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5CDBBF13" w14:textId="71D94A3B" w:rsidR="00EF21C7" w:rsidRPr="00E901E1" w:rsidRDefault="008019B9" w:rsidP="008019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  <w:t>TAF/FTC+</w:t>
            </w:r>
            <w:r w:rsidR="006324D6" w:rsidRPr="00E901E1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  <w:t>NVP</w:t>
            </w:r>
          </w:p>
        </w:tc>
        <w:tc>
          <w:tcPr>
            <w:tcW w:w="0" w:type="auto"/>
            <w:shd w:val="clear" w:color="auto" w:fill="E7E6E6" w:themeFill="background2"/>
          </w:tcPr>
          <w:p w14:paraId="753E2DCA" w14:textId="2B590A45" w:rsidR="00EF21C7" w:rsidRPr="00E901E1" w:rsidRDefault="00DA6355" w:rsidP="004756A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E901E1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  <w:t>SOC</w:t>
            </w:r>
          </w:p>
        </w:tc>
      </w:tr>
      <w:tr w:rsidR="00EF21C7" w:rsidRPr="00E901E1" w14:paraId="3EC11CD6" w14:textId="77777777" w:rsidTr="00450306">
        <w:trPr>
          <w:trHeight w:val="5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7E6E6" w:themeFill="background2"/>
          </w:tcPr>
          <w:p w14:paraId="6EADAC07" w14:textId="10374D94" w:rsidR="00EF21C7" w:rsidRPr="00E901E1" w:rsidRDefault="00EF21C7" w:rsidP="004756A1">
            <w:pPr>
              <w:spacing w:line="360" w:lineRule="auto"/>
              <w:jc w:val="both"/>
              <w:rPr>
                <w:rFonts w:ascii="Times New Roman" w:hAnsi="Times New Roman" w:cstheme="minorHAnsi"/>
                <w:b/>
                <w:bCs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E901E1">
              <w:rPr>
                <w:rFonts w:ascii="Times New Roman" w:hAnsi="Times New Roman" w:cstheme="minorHAnsi"/>
                <w:b/>
                <w:bCs/>
                <w:i w:val="0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</w:tcPr>
          <w:p w14:paraId="17AD8959" w14:textId="12966CA1" w:rsidR="00EF21C7" w:rsidRPr="00E901E1" w:rsidRDefault="00DA6355" w:rsidP="004756A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E901E1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  <w:t>TDF/FTC/RPV</w:t>
            </w:r>
          </w:p>
        </w:tc>
        <w:tc>
          <w:tcPr>
            <w:tcW w:w="0" w:type="auto"/>
            <w:shd w:val="clear" w:color="auto" w:fill="E7E6E6" w:themeFill="background2"/>
          </w:tcPr>
          <w:p w14:paraId="777AD819" w14:textId="11EBD156" w:rsidR="00EF21C7" w:rsidRPr="00E901E1" w:rsidRDefault="00DA6355" w:rsidP="004756A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E901E1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  <w:t>MARAND</w:t>
            </w:r>
          </w:p>
        </w:tc>
      </w:tr>
      <w:tr w:rsidR="00EF21C7" w:rsidRPr="00E901E1" w14:paraId="61C07772" w14:textId="77777777" w:rsidTr="00450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7E6E6" w:themeFill="background2"/>
          </w:tcPr>
          <w:p w14:paraId="117C0AFF" w14:textId="34A7E050" w:rsidR="00EF21C7" w:rsidRPr="00E901E1" w:rsidRDefault="00EF21C7" w:rsidP="004756A1">
            <w:pPr>
              <w:spacing w:line="360" w:lineRule="auto"/>
              <w:jc w:val="both"/>
              <w:rPr>
                <w:rFonts w:ascii="Times New Roman" w:hAnsi="Times New Roman" w:cstheme="minorHAnsi"/>
                <w:b/>
                <w:bCs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E901E1">
              <w:rPr>
                <w:rFonts w:ascii="Times New Roman" w:hAnsi="Times New Roman" w:cstheme="minorHAnsi"/>
                <w:b/>
                <w:bCs/>
                <w:i w:val="0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</w:tcPr>
          <w:p w14:paraId="5EBE9687" w14:textId="5A03BD53" w:rsidR="00EF21C7" w:rsidRPr="00E901E1" w:rsidRDefault="00DA6355" w:rsidP="004756A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E901E1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  <w:t>ABC/3TC/DTG</w:t>
            </w:r>
          </w:p>
        </w:tc>
        <w:tc>
          <w:tcPr>
            <w:tcW w:w="0" w:type="auto"/>
            <w:shd w:val="clear" w:color="auto" w:fill="E7E6E6" w:themeFill="background2"/>
          </w:tcPr>
          <w:p w14:paraId="50A1943B" w14:textId="1ECA82AC" w:rsidR="00EF21C7" w:rsidRPr="00E901E1" w:rsidRDefault="00DA6355" w:rsidP="004756A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E901E1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  <w:t>SOC</w:t>
            </w:r>
          </w:p>
        </w:tc>
      </w:tr>
      <w:tr w:rsidR="00EF21C7" w:rsidRPr="00E901E1" w14:paraId="799B9C8B" w14:textId="77777777" w:rsidTr="00450306">
        <w:trPr>
          <w:trHeight w:val="5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7E6E6" w:themeFill="background2"/>
          </w:tcPr>
          <w:p w14:paraId="2FB32C5A" w14:textId="275523B9" w:rsidR="00EF21C7" w:rsidRPr="00E901E1" w:rsidRDefault="00EF21C7" w:rsidP="004756A1">
            <w:pPr>
              <w:spacing w:line="360" w:lineRule="auto"/>
              <w:jc w:val="both"/>
              <w:rPr>
                <w:rFonts w:ascii="Times New Roman" w:hAnsi="Times New Roman" w:cstheme="minorHAnsi"/>
                <w:b/>
                <w:bCs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E901E1">
              <w:rPr>
                <w:rFonts w:ascii="Times New Roman" w:hAnsi="Times New Roman" w:cstheme="minorHAnsi"/>
                <w:b/>
                <w:bCs/>
                <w:i w:val="0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</w:tcPr>
          <w:p w14:paraId="07B94DAB" w14:textId="29852B5B" w:rsidR="00EF21C7" w:rsidRPr="00E901E1" w:rsidRDefault="00DA6355" w:rsidP="004756A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E901E1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  <w:t>ABC/3TC/DTG</w:t>
            </w:r>
          </w:p>
        </w:tc>
        <w:tc>
          <w:tcPr>
            <w:tcW w:w="0" w:type="auto"/>
            <w:shd w:val="clear" w:color="auto" w:fill="E7E6E6" w:themeFill="background2"/>
          </w:tcPr>
          <w:p w14:paraId="6AE54BD8" w14:textId="74DD18BF" w:rsidR="00EF21C7" w:rsidRPr="00E901E1" w:rsidRDefault="00DA6355" w:rsidP="004756A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E901E1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  <w:t>SOC</w:t>
            </w:r>
          </w:p>
        </w:tc>
      </w:tr>
      <w:tr w:rsidR="00EF21C7" w:rsidRPr="00E901E1" w14:paraId="686156C8" w14:textId="77777777" w:rsidTr="00450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7E6E6" w:themeFill="background2"/>
          </w:tcPr>
          <w:p w14:paraId="566DA1D8" w14:textId="14724F3E" w:rsidR="00EF21C7" w:rsidRPr="00E901E1" w:rsidRDefault="006324D6" w:rsidP="004756A1">
            <w:pPr>
              <w:spacing w:line="360" w:lineRule="auto"/>
              <w:jc w:val="both"/>
              <w:rPr>
                <w:rFonts w:ascii="Times New Roman" w:hAnsi="Times New Roman" w:cstheme="minorHAnsi"/>
                <w:b/>
                <w:bCs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E901E1">
              <w:rPr>
                <w:rFonts w:ascii="Times New Roman" w:hAnsi="Times New Roman" w:cstheme="minorHAnsi"/>
                <w:b/>
                <w:bCs/>
                <w:i w:val="0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</w:tcPr>
          <w:p w14:paraId="6BF89078" w14:textId="77777777" w:rsidR="00DA6355" w:rsidRPr="00E901E1" w:rsidRDefault="00DA6355" w:rsidP="00DA635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E901E1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  <w:t>TAF/FTC/EVG/c</w:t>
            </w:r>
          </w:p>
          <w:p w14:paraId="46E6C318" w14:textId="0D3C4401" w:rsidR="00EF21C7" w:rsidRPr="00E901E1" w:rsidRDefault="00EF21C7" w:rsidP="004756A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1DD75194" w14:textId="429B774F" w:rsidR="00EF21C7" w:rsidRPr="00E901E1" w:rsidRDefault="00DA6355" w:rsidP="004756A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E901E1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  <w:t>MARAND</w:t>
            </w:r>
          </w:p>
        </w:tc>
      </w:tr>
      <w:tr w:rsidR="00EF21C7" w:rsidRPr="00E901E1" w14:paraId="28A2E941" w14:textId="77777777" w:rsidTr="00450306">
        <w:trPr>
          <w:trHeight w:val="5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7E6E6" w:themeFill="background2"/>
          </w:tcPr>
          <w:p w14:paraId="794B2373" w14:textId="17A62C20" w:rsidR="00EF21C7" w:rsidRPr="00E901E1" w:rsidRDefault="006324D6" w:rsidP="00EF21C7">
            <w:pPr>
              <w:spacing w:line="360" w:lineRule="auto"/>
              <w:jc w:val="both"/>
              <w:rPr>
                <w:rFonts w:ascii="Times New Roman" w:hAnsi="Times New Roman" w:cstheme="minorHAnsi"/>
                <w:b/>
                <w:bCs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E901E1">
              <w:rPr>
                <w:rFonts w:ascii="Times New Roman" w:hAnsi="Times New Roman" w:cstheme="minorHAnsi"/>
                <w:b/>
                <w:bCs/>
                <w:i w:val="0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</w:tcPr>
          <w:p w14:paraId="6F7FF994" w14:textId="0DCDE9FE" w:rsidR="00DA6355" w:rsidRPr="00E901E1" w:rsidRDefault="00DA6355" w:rsidP="00DA635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E901E1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  <w:t>TAF</w:t>
            </w:r>
            <w:r w:rsidR="008019B9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  <w:t>/FTC</w:t>
            </w:r>
            <w:r w:rsidRPr="00E901E1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  <w:t>+DTG</w:t>
            </w:r>
          </w:p>
          <w:p w14:paraId="529BE917" w14:textId="5C0999D3" w:rsidR="00EF21C7" w:rsidRPr="00E901E1" w:rsidRDefault="00EF21C7" w:rsidP="004756A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4249EA00" w14:textId="5336C882" w:rsidR="00EF21C7" w:rsidRPr="00E901E1" w:rsidRDefault="002F3E82" w:rsidP="004756A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E901E1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  <w:t>MARAND</w:t>
            </w:r>
          </w:p>
        </w:tc>
      </w:tr>
      <w:tr w:rsidR="006324D6" w:rsidRPr="00E901E1" w14:paraId="296B8D9B" w14:textId="77777777" w:rsidTr="00450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7E6E6" w:themeFill="background2"/>
          </w:tcPr>
          <w:p w14:paraId="554D2C3C" w14:textId="1E242E94" w:rsidR="006324D6" w:rsidRPr="00E901E1" w:rsidRDefault="006324D6" w:rsidP="00EF21C7">
            <w:pPr>
              <w:spacing w:line="360" w:lineRule="auto"/>
              <w:jc w:val="both"/>
              <w:rPr>
                <w:rFonts w:ascii="Times New Roman" w:hAnsi="Times New Roman" w:cstheme="minorHAnsi"/>
                <w:b/>
                <w:bCs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E901E1">
              <w:rPr>
                <w:rFonts w:ascii="Times New Roman" w:hAnsi="Times New Roman" w:cstheme="minorHAnsi"/>
                <w:b/>
                <w:bCs/>
                <w:i w:val="0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</w:tcPr>
          <w:p w14:paraId="5A6B6A51" w14:textId="77777777" w:rsidR="006324D6" w:rsidRPr="00E901E1" w:rsidRDefault="006324D6" w:rsidP="006324D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E901E1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  <w:t>TAF/FTC/</w:t>
            </w:r>
            <w:bookmarkStart w:id="0" w:name="_GoBack"/>
            <w:bookmarkEnd w:id="0"/>
            <w:r w:rsidRPr="00E901E1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  <w:t>EVG/c</w:t>
            </w:r>
          </w:p>
          <w:p w14:paraId="0CA6EE8A" w14:textId="77777777" w:rsidR="006324D6" w:rsidRPr="00E901E1" w:rsidRDefault="006324D6" w:rsidP="002F3E8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7B19D775" w14:textId="65DA9AB0" w:rsidR="006324D6" w:rsidRPr="00E901E1" w:rsidRDefault="006324D6" w:rsidP="004756A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E901E1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  <w:t>MARAND</w:t>
            </w:r>
          </w:p>
        </w:tc>
      </w:tr>
      <w:tr w:rsidR="00EF21C7" w:rsidRPr="00E901E1" w14:paraId="0493E148" w14:textId="77777777" w:rsidTr="00450306">
        <w:trPr>
          <w:trHeight w:val="5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7E6E6" w:themeFill="background2"/>
          </w:tcPr>
          <w:p w14:paraId="0CDB21A2" w14:textId="4317AD05" w:rsidR="00EF21C7" w:rsidRPr="00E901E1" w:rsidRDefault="00EF21C7" w:rsidP="00EF21C7">
            <w:pPr>
              <w:spacing w:line="360" w:lineRule="auto"/>
              <w:jc w:val="both"/>
              <w:rPr>
                <w:rFonts w:ascii="Times New Roman" w:hAnsi="Times New Roman" w:cstheme="minorHAnsi"/>
                <w:b/>
                <w:bCs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E901E1">
              <w:rPr>
                <w:rFonts w:ascii="Times New Roman" w:hAnsi="Times New Roman" w:cstheme="minorHAnsi"/>
                <w:b/>
                <w:bCs/>
                <w:i w:val="0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</w:tcPr>
          <w:p w14:paraId="72729FBE" w14:textId="49901EE2" w:rsidR="002F3E82" w:rsidRPr="00E901E1" w:rsidRDefault="002F3E82" w:rsidP="002F3E8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E901E1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  <w:t>TAF/FTC/EVG/c</w:t>
            </w:r>
          </w:p>
          <w:p w14:paraId="4DA5EE1C" w14:textId="775F2E15" w:rsidR="00EF21C7" w:rsidRPr="00E901E1" w:rsidRDefault="00EF21C7" w:rsidP="004756A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71AC9318" w14:textId="38FD9D7E" w:rsidR="00EF21C7" w:rsidRPr="00E901E1" w:rsidRDefault="002F3E82" w:rsidP="004756A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E901E1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  <w:t>MARAND</w:t>
            </w:r>
          </w:p>
        </w:tc>
      </w:tr>
      <w:tr w:rsidR="00EF21C7" w:rsidRPr="00E901E1" w14:paraId="6C40BCDB" w14:textId="77777777" w:rsidTr="00450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7E6E6" w:themeFill="background2"/>
          </w:tcPr>
          <w:p w14:paraId="38362773" w14:textId="258EFD7C" w:rsidR="00EF21C7" w:rsidRPr="00E901E1" w:rsidRDefault="004756A1" w:rsidP="004756A1">
            <w:pPr>
              <w:spacing w:line="360" w:lineRule="auto"/>
              <w:jc w:val="both"/>
              <w:rPr>
                <w:rFonts w:ascii="Times New Roman" w:hAnsi="Times New Roman" w:cstheme="minorHAnsi"/>
                <w:b/>
                <w:bCs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E901E1">
              <w:rPr>
                <w:rFonts w:ascii="Times New Roman" w:hAnsi="Times New Roman" w:cstheme="minorHAnsi"/>
                <w:b/>
                <w:bCs/>
                <w:i w:val="0"/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</w:tcPr>
          <w:p w14:paraId="26B17ED8" w14:textId="767E4264" w:rsidR="002F3E82" w:rsidRPr="00E901E1" w:rsidRDefault="008019B9" w:rsidP="002F3E8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  <w:t>TAF/FTC/</w:t>
            </w:r>
            <w:r w:rsidR="002F3E82" w:rsidRPr="00E901E1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  <w:t>DRV/c</w:t>
            </w:r>
          </w:p>
          <w:p w14:paraId="10944BA2" w14:textId="1977D431" w:rsidR="00EF21C7" w:rsidRPr="00E901E1" w:rsidRDefault="00EF21C7" w:rsidP="004756A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24264C10" w14:textId="1916497A" w:rsidR="00EF21C7" w:rsidRPr="00E901E1" w:rsidRDefault="002F3E82" w:rsidP="004756A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E901E1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  <w:t>SOC</w:t>
            </w:r>
          </w:p>
        </w:tc>
      </w:tr>
      <w:tr w:rsidR="00EF21C7" w:rsidRPr="00E901E1" w14:paraId="3028A1B3" w14:textId="77777777" w:rsidTr="00450306">
        <w:trPr>
          <w:trHeight w:val="5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7E6E6" w:themeFill="background2"/>
          </w:tcPr>
          <w:p w14:paraId="3056D844" w14:textId="274AB859" w:rsidR="00EF21C7" w:rsidRPr="00E901E1" w:rsidRDefault="004756A1" w:rsidP="004756A1">
            <w:pPr>
              <w:spacing w:line="360" w:lineRule="auto"/>
              <w:jc w:val="both"/>
              <w:rPr>
                <w:rFonts w:ascii="Times New Roman" w:hAnsi="Times New Roman" w:cstheme="minorHAnsi"/>
                <w:b/>
                <w:bCs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E901E1">
              <w:rPr>
                <w:rFonts w:ascii="Times New Roman" w:hAnsi="Times New Roman" w:cstheme="minorHAnsi"/>
                <w:b/>
                <w:bCs/>
                <w:i w:val="0"/>
                <w:color w:val="000000" w:themeColor="text1"/>
                <w:sz w:val="20"/>
                <w:szCs w:val="20"/>
                <w:lang w:val="en-GB"/>
              </w:rPr>
              <w:t>1</w:t>
            </w:r>
            <w:r w:rsidR="006324D6" w:rsidRPr="00E901E1">
              <w:rPr>
                <w:rFonts w:ascii="Times New Roman" w:hAnsi="Times New Roman" w:cstheme="minorHAnsi"/>
                <w:b/>
                <w:bCs/>
                <w:i w:val="0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14:paraId="202BCAA6" w14:textId="77777777" w:rsidR="002F3E82" w:rsidRPr="00E901E1" w:rsidRDefault="002F3E82" w:rsidP="002F3E8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E901E1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  <w:t>TAF/FTC/RPV</w:t>
            </w:r>
          </w:p>
          <w:p w14:paraId="0EB38372" w14:textId="0F1C1723" w:rsidR="00EF21C7" w:rsidRPr="00E901E1" w:rsidRDefault="00EF21C7" w:rsidP="004756A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17C65E9E" w14:textId="58B964BB" w:rsidR="00EF21C7" w:rsidRPr="00E901E1" w:rsidRDefault="002F3E82" w:rsidP="004756A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E901E1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  <w:t>SOC</w:t>
            </w:r>
          </w:p>
        </w:tc>
      </w:tr>
      <w:tr w:rsidR="00EF21C7" w:rsidRPr="00E901E1" w14:paraId="7F1DFE75" w14:textId="77777777" w:rsidTr="00450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7E6E6" w:themeFill="background2"/>
          </w:tcPr>
          <w:p w14:paraId="012EE2E4" w14:textId="1C7699F5" w:rsidR="00EF21C7" w:rsidRPr="00E901E1" w:rsidRDefault="004756A1" w:rsidP="004756A1">
            <w:pPr>
              <w:spacing w:line="360" w:lineRule="auto"/>
              <w:jc w:val="both"/>
              <w:rPr>
                <w:rFonts w:ascii="Times New Roman" w:hAnsi="Times New Roman" w:cstheme="minorHAnsi"/>
                <w:b/>
                <w:bCs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E901E1">
              <w:rPr>
                <w:rFonts w:ascii="Times New Roman" w:hAnsi="Times New Roman" w:cstheme="minorHAnsi"/>
                <w:b/>
                <w:bCs/>
                <w:i w:val="0"/>
                <w:color w:val="000000" w:themeColor="text1"/>
                <w:sz w:val="20"/>
                <w:szCs w:val="20"/>
                <w:lang w:val="en-GB"/>
              </w:rPr>
              <w:t>1</w:t>
            </w:r>
            <w:r w:rsidR="006324D6" w:rsidRPr="00E901E1">
              <w:rPr>
                <w:rFonts w:ascii="Times New Roman" w:hAnsi="Times New Roman" w:cstheme="minorHAnsi"/>
                <w:b/>
                <w:bCs/>
                <w:i w:val="0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4D13D4F9" w14:textId="3B5FB6A3" w:rsidR="002F3E82" w:rsidRPr="00E901E1" w:rsidRDefault="00E901E1" w:rsidP="002F3E8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E901E1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  <w:t>DRV/</w:t>
            </w:r>
            <w:proofErr w:type="spellStart"/>
            <w:r w:rsidRPr="00E901E1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  <w:t>c</w:t>
            </w:r>
            <w:r w:rsidR="002F3E82" w:rsidRPr="00E901E1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  <w:t>+RAL</w:t>
            </w:r>
            <w:proofErr w:type="spellEnd"/>
          </w:p>
          <w:p w14:paraId="7EC2EB6A" w14:textId="60F7FB28" w:rsidR="00EF21C7" w:rsidRPr="00E901E1" w:rsidRDefault="00EF21C7" w:rsidP="004756A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16CE3041" w14:textId="450FCF59" w:rsidR="00EF21C7" w:rsidRPr="00E901E1" w:rsidRDefault="002F3E82" w:rsidP="004756A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E901E1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  <w:t>MARAND</w:t>
            </w:r>
          </w:p>
        </w:tc>
      </w:tr>
      <w:tr w:rsidR="00EF21C7" w:rsidRPr="00E901E1" w14:paraId="467FF00D" w14:textId="77777777" w:rsidTr="00450306">
        <w:trPr>
          <w:trHeight w:val="5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7E6E6" w:themeFill="background2"/>
          </w:tcPr>
          <w:p w14:paraId="3CB7CE55" w14:textId="414A1ECA" w:rsidR="00EF21C7" w:rsidRPr="00E901E1" w:rsidRDefault="004756A1" w:rsidP="004756A1">
            <w:pPr>
              <w:spacing w:line="360" w:lineRule="auto"/>
              <w:jc w:val="both"/>
              <w:rPr>
                <w:rFonts w:ascii="Times New Roman" w:hAnsi="Times New Roman" w:cstheme="minorHAnsi"/>
                <w:b/>
                <w:bCs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E901E1">
              <w:rPr>
                <w:rFonts w:ascii="Times New Roman" w:hAnsi="Times New Roman" w:cstheme="minorHAnsi"/>
                <w:b/>
                <w:bCs/>
                <w:i w:val="0"/>
                <w:color w:val="000000" w:themeColor="text1"/>
                <w:sz w:val="20"/>
                <w:szCs w:val="20"/>
                <w:lang w:val="en-GB"/>
              </w:rPr>
              <w:t>1</w:t>
            </w:r>
            <w:r w:rsidR="006324D6" w:rsidRPr="00E901E1">
              <w:rPr>
                <w:rFonts w:ascii="Times New Roman" w:hAnsi="Times New Roman" w:cstheme="minorHAnsi"/>
                <w:b/>
                <w:bCs/>
                <w:i w:val="0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</w:tcPr>
          <w:p w14:paraId="6902C58E" w14:textId="77777777" w:rsidR="003807CB" w:rsidRPr="00E901E1" w:rsidRDefault="003807CB" w:rsidP="003807C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E901E1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  <w:t>ABC/3TC/DTG</w:t>
            </w:r>
          </w:p>
          <w:p w14:paraId="72736838" w14:textId="246B141C" w:rsidR="00EF21C7" w:rsidRPr="00E901E1" w:rsidRDefault="00EF21C7" w:rsidP="004756A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50722846" w14:textId="03B2F27E" w:rsidR="00EF21C7" w:rsidRPr="00E901E1" w:rsidRDefault="003807CB" w:rsidP="004756A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E901E1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  <w:t>MARAND</w:t>
            </w:r>
          </w:p>
        </w:tc>
      </w:tr>
      <w:tr w:rsidR="00EF21C7" w:rsidRPr="00E901E1" w14:paraId="56E911AC" w14:textId="77777777" w:rsidTr="00450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7E6E6" w:themeFill="background2"/>
          </w:tcPr>
          <w:p w14:paraId="2914F5EE" w14:textId="3E85FAD0" w:rsidR="00EF21C7" w:rsidRPr="00E901E1" w:rsidRDefault="004756A1" w:rsidP="004756A1">
            <w:pPr>
              <w:spacing w:line="360" w:lineRule="auto"/>
              <w:jc w:val="both"/>
              <w:rPr>
                <w:rFonts w:ascii="Times New Roman" w:hAnsi="Times New Roman" w:cstheme="minorHAnsi"/>
                <w:b/>
                <w:bCs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E901E1">
              <w:rPr>
                <w:rFonts w:ascii="Times New Roman" w:hAnsi="Times New Roman" w:cstheme="minorHAnsi"/>
                <w:b/>
                <w:bCs/>
                <w:i w:val="0"/>
                <w:color w:val="000000" w:themeColor="text1"/>
                <w:sz w:val="20"/>
                <w:szCs w:val="20"/>
                <w:lang w:val="en-GB"/>
              </w:rPr>
              <w:t>1</w:t>
            </w:r>
            <w:r w:rsidR="006324D6" w:rsidRPr="00E901E1">
              <w:rPr>
                <w:rFonts w:ascii="Times New Roman" w:hAnsi="Times New Roman" w:cstheme="minorHAnsi"/>
                <w:b/>
                <w:bCs/>
                <w:i w:val="0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</w:tcPr>
          <w:p w14:paraId="4A13A7A4" w14:textId="70024421" w:rsidR="003807CB" w:rsidRPr="00E901E1" w:rsidRDefault="006324D6" w:rsidP="003807C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E901E1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  <w:t>TAF/FTC/EVG/c</w:t>
            </w:r>
          </w:p>
          <w:p w14:paraId="242B80F5" w14:textId="448B9AC7" w:rsidR="00EF21C7" w:rsidRPr="00E901E1" w:rsidRDefault="00EF21C7" w:rsidP="004756A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33FEF425" w14:textId="08790928" w:rsidR="00EF21C7" w:rsidRPr="00E901E1" w:rsidRDefault="006324D6" w:rsidP="004756A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E901E1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  <w:t>SOC</w:t>
            </w:r>
          </w:p>
        </w:tc>
      </w:tr>
      <w:tr w:rsidR="002F3E82" w:rsidRPr="00E901E1" w14:paraId="57A3E68D" w14:textId="77777777" w:rsidTr="00450306">
        <w:trPr>
          <w:trHeight w:val="5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7E6E6" w:themeFill="background2"/>
          </w:tcPr>
          <w:p w14:paraId="4AFD1528" w14:textId="73F39DF5" w:rsidR="002F3E82" w:rsidRPr="00E901E1" w:rsidRDefault="006324D6" w:rsidP="004756A1">
            <w:pPr>
              <w:spacing w:line="360" w:lineRule="auto"/>
              <w:jc w:val="both"/>
              <w:rPr>
                <w:rFonts w:ascii="Times New Roman" w:hAnsi="Times New Roman" w:cstheme="minorHAnsi"/>
                <w:b/>
                <w:bCs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E901E1">
              <w:rPr>
                <w:rFonts w:ascii="Times New Roman" w:hAnsi="Times New Roman" w:cstheme="minorHAnsi"/>
                <w:b/>
                <w:bCs/>
                <w:i w:val="0"/>
                <w:color w:val="000000" w:themeColor="text1"/>
                <w:sz w:val="20"/>
                <w:szCs w:val="20"/>
                <w:lang w:val="en-GB"/>
              </w:rPr>
              <w:lastRenderedPageBreak/>
              <w:t>14</w:t>
            </w:r>
          </w:p>
        </w:tc>
        <w:tc>
          <w:tcPr>
            <w:tcW w:w="0" w:type="auto"/>
          </w:tcPr>
          <w:p w14:paraId="3F91C5FF" w14:textId="48DD5D45" w:rsidR="003807CB" w:rsidRPr="00E901E1" w:rsidRDefault="00450306" w:rsidP="003807C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E901E1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  <w:t>DRV/</w:t>
            </w:r>
            <w:proofErr w:type="spellStart"/>
            <w:r w:rsidRPr="00E901E1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  <w:t>c</w:t>
            </w:r>
            <w:r w:rsidR="003807CB" w:rsidRPr="00E901E1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  <w:t>+RAL</w:t>
            </w:r>
            <w:proofErr w:type="spellEnd"/>
          </w:p>
          <w:p w14:paraId="6A216F07" w14:textId="77777777" w:rsidR="002F3E82" w:rsidRPr="00E901E1" w:rsidRDefault="002F3E82" w:rsidP="004756A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1FAD5508" w14:textId="403A7812" w:rsidR="002F3E82" w:rsidRPr="00E901E1" w:rsidRDefault="003807CB" w:rsidP="004756A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E901E1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  <w:t>MARAND</w:t>
            </w:r>
          </w:p>
        </w:tc>
      </w:tr>
      <w:tr w:rsidR="002F3E82" w:rsidRPr="00E901E1" w14:paraId="24E07D36" w14:textId="77777777" w:rsidTr="00450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7E6E6" w:themeFill="background2"/>
          </w:tcPr>
          <w:p w14:paraId="45D09679" w14:textId="63473C8D" w:rsidR="002F3E82" w:rsidRPr="00E901E1" w:rsidRDefault="006324D6" w:rsidP="004756A1">
            <w:pPr>
              <w:spacing w:line="360" w:lineRule="auto"/>
              <w:jc w:val="both"/>
              <w:rPr>
                <w:rFonts w:ascii="Times New Roman" w:hAnsi="Times New Roman" w:cstheme="minorHAnsi"/>
                <w:b/>
                <w:bCs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E901E1">
              <w:rPr>
                <w:rFonts w:ascii="Times New Roman" w:hAnsi="Times New Roman" w:cstheme="minorHAnsi"/>
                <w:b/>
                <w:bCs/>
                <w:i w:val="0"/>
                <w:color w:val="000000" w:themeColor="text1"/>
                <w:sz w:val="20"/>
                <w:szCs w:val="20"/>
                <w:lang w:val="en-GB"/>
              </w:rPr>
              <w:t>15</w:t>
            </w:r>
          </w:p>
        </w:tc>
        <w:tc>
          <w:tcPr>
            <w:tcW w:w="0" w:type="auto"/>
          </w:tcPr>
          <w:p w14:paraId="1BAA1AF8" w14:textId="32757676" w:rsidR="003807CB" w:rsidRPr="00E901E1" w:rsidRDefault="008019B9" w:rsidP="003807C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  <w:t>DTG/ABC/</w:t>
            </w:r>
            <w:r w:rsidR="003807CB" w:rsidRPr="00E901E1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  <w:t>3TC</w:t>
            </w:r>
          </w:p>
          <w:p w14:paraId="6E298555" w14:textId="77777777" w:rsidR="002F3E82" w:rsidRPr="00E901E1" w:rsidRDefault="002F3E82" w:rsidP="004756A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49ED04DD" w14:textId="16D9E532" w:rsidR="002F3E82" w:rsidRPr="00E901E1" w:rsidRDefault="003807CB" w:rsidP="004756A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E901E1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  <w:t>MARAND</w:t>
            </w:r>
          </w:p>
        </w:tc>
      </w:tr>
      <w:tr w:rsidR="002F3E82" w:rsidRPr="00E901E1" w14:paraId="024D44F5" w14:textId="77777777" w:rsidTr="00450306">
        <w:trPr>
          <w:trHeight w:val="5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7E6E6" w:themeFill="background2"/>
          </w:tcPr>
          <w:p w14:paraId="53303BCF" w14:textId="52D78079" w:rsidR="002F3E82" w:rsidRPr="00E901E1" w:rsidRDefault="006324D6" w:rsidP="004756A1">
            <w:pPr>
              <w:spacing w:line="360" w:lineRule="auto"/>
              <w:jc w:val="both"/>
              <w:rPr>
                <w:rFonts w:ascii="Times New Roman" w:hAnsi="Times New Roman" w:cstheme="minorHAnsi"/>
                <w:b/>
                <w:bCs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E901E1">
              <w:rPr>
                <w:rFonts w:ascii="Times New Roman" w:hAnsi="Times New Roman" w:cstheme="minorHAnsi"/>
                <w:b/>
                <w:bCs/>
                <w:i w:val="0"/>
                <w:color w:val="000000" w:themeColor="text1"/>
                <w:sz w:val="20"/>
                <w:szCs w:val="20"/>
                <w:lang w:val="en-GB"/>
              </w:rPr>
              <w:t>16</w:t>
            </w:r>
          </w:p>
        </w:tc>
        <w:tc>
          <w:tcPr>
            <w:tcW w:w="0" w:type="auto"/>
          </w:tcPr>
          <w:p w14:paraId="60027FF7" w14:textId="77777777" w:rsidR="00CE7BDE" w:rsidRPr="00E901E1" w:rsidRDefault="00CE7BDE" w:rsidP="00CE7B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E901E1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  <w:t>TAF/FTC+DTG</w:t>
            </w:r>
          </w:p>
          <w:p w14:paraId="7C736111" w14:textId="77777777" w:rsidR="002F3E82" w:rsidRPr="00E901E1" w:rsidRDefault="002F3E82" w:rsidP="004756A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715FC674" w14:textId="6267146E" w:rsidR="002F3E82" w:rsidRPr="00E901E1" w:rsidRDefault="00CE7BDE" w:rsidP="004756A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E901E1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  <w:t>SOC</w:t>
            </w:r>
          </w:p>
        </w:tc>
      </w:tr>
      <w:tr w:rsidR="002F3E82" w:rsidRPr="00E901E1" w14:paraId="06BB46C1" w14:textId="77777777" w:rsidTr="00450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7E6E6" w:themeFill="background2"/>
          </w:tcPr>
          <w:p w14:paraId="2B0536F5" w14:textId="31DE043E" w:rsidR="002F3E82" w:rsidRPr="00E901E1" w:rsidRDefault="006324D6" w:rsidP="004756A1">
            <w:pPr>
              <w:spacing w:line="360" w:lineRule="auto"/>
              <w:jc w:val="both"/>
              <w:rPr>
                <w:rFonts w:ascii="Times New Roman" w:hAnsi="Times New Roman" w:cstheme="minorHAnsi"/>
                <w:b/>
                <w:bCs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E901E1">
              <w:rPr>
                <w:rFonts w:ascii="Times New Roman" w:hAnsi="Times New Roman" w:cstheme="minorHAnsi"/>
                <w:b/>
                <w:bCs/>
                <w:i w:val="0"/>
                <w:color w:val="000000" w:themeColor="text1"/>
                <w:sz w:val="20"/>
                <w:szCs w:val="20"/>
                <w:lang w:val="en-GB"/>
              </w:rPr>
              <w:t>17</w:t>
            </w:r>
          </w:p>
        </w:tc>
        <w:tc>
          <w:tcPr>
            <w:tcW w:w="0" w:type="auto"/>
          </w:tcPr>
          <w:p w14:paraId="6DB94AEA" w14:textId="1270D2B5" w:rsidR="00CE7BDE" w:rsidRPr="00E901E1" w:rsidRDefault="00E901E1" w:rsidP="00CE7B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E901E1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  <w:t>TAF/FTC+ATV/r</w:t>
            </w:r>
          </w:p>
          <w:p w14:paraId="021A1080" w14:textId="77777777" w:rsidR="002F3E82" w:rsidRPr="00E901E1" w:rsidRDefault="002F3E82" w:rsidP="004756A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3CF7BA85" w14:textId="431D73BF" w:rsidR="002F3E82" w:rsidRPr="00E901E1" w:rsidRDefault="00CE7BDE" w:rsidP="004756A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E901E1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  <w:t>SOC</w:t>
            </w:r>
          </w:p>
        </w:tc>
      </w:tr>
      <w:tr w:rsidR="002F3E82" w:rsidRPr="00E901E1" w14:paraId="59594B08" w14:textId="77777777" w:rsidTr="00450306">
        <w:trPr>
          <w:trHeight w:val="5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7E6E6" w:themeFill="background2"/>
          </w:tcPr>
          <w:p w14:paraId="59961AB3" w14:textId="44D4BB36" w:rsidR="002F3E82" w:rsidRPr="00E901E1" w:rsidRDefault="006324D6" w:rsidP="004756A1">
            <w:pPr>
              <w:spacing w:line="360" w:lineRule="auto"/>
              <w:jc w:val="both"/>
              <w:rPr>
                <w:rFonts w:ascii="Times New Roman" w:hAnsi="Times New Roman" w:cstheme="minorHAnsi"/>
                <w:b/>
                <w:bCs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E901E1">
              <w:rPr>
                <w:rFonts w:ascii="Times New Roman" w:hAnsi="Times New Roman" w:cstheme="minorHAnsi"/>
                <w:b/>
                <w:bCs/>
                <w:i w:val="0"/>
                <w:color w:val="000000" w:themeColor="text1"/>
                <w:sz w:val="20"/>
                <w:szCs w:val="20"/>
                <w:lang w:val="en-GB"/>
              </w:rPr>
              <w:t>18</w:t>
            </w:r>
          </w:p>
        </w:tc>
        <w:tc>
          <w:tcPr>
            <w:tcW w:w="0" w:type="auto"/>
          </w:tcPr>
          <w:p w14:paraId="75BBE366" w14:textId="77777777" w:rsidR="00CE7BDE" w:rsidRPr="00E901E1" w:rsidRDefault="00CE7BDE" w:rsidP="00CE7B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E901E1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  <w:t>TAF/FTC/RPV</w:t>
            </w:r>
          </w:p>
          <w:p w14:paraId="6E8B34E5" w14:textId="77777777" w:rsidR="002F3E82" w:rsidRPr="00E901E1" w:rsidRDefault="002F3E82" w:rsidP="004756A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6D79164C" w14:textId="5BEE33F0" w:rsidR="002F3E82" w:rsidRPr="00E901E1" w:rsidRDefault="00CE7BDE" w:rsidP="004756A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E901E1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  <w:t>SOC</w:t>
            </w:r>
          </w:p>
        </w:tc>
      </w:tr>
      <w:tr w:rsidR="002F3E82" w:rsidRPr="00E901E1" w14:paraId="38422EF8" w14:textId="77777777" w:rsidTr="00450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7E6E6" w:themeFill="background2"/>
          </w:tcPr>
          <w:p w14:paraId="17D7929F" w14:textId="5510C646" w:rsidR="002F3E82" w:rsidRPr="00E901E1" w:rsidRDefault="001E2BBA" w:rsidP="004756A1">
            <w:pPr>
              <w:spacing w:line="360" w:lineRule="auto"/>
              <w:jc w:val="both"/>
              <w:rPr>
                <w:rFonts w:ascii="Times New Roman" w:hAnsi="Times New Roman" w:cstheme="minorHAnsi"/>
                <w:b/>
                <w:bCs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E901E1">
              <w:rPr>
                <w:rFonts w:ascii="Times New Roman" w:hAnsi="Times New Roman" w:cstheme="minorHAnsi"/>
                <w:b/>
                <w:bCs/>
                <w:i w:val="0"/>
                <w:color w:val="000000" w:themeColor="text1"/>
                <w:sz w:val="20"/>
                <w:szCs w:val="20"/>
                <w:lang w:val="en-GB"/>
              </w:rPr>
              <w:t>19</w:t>
            </w:r>
          </w:p>
        </w:tc>
        <w:tc>
          <w:tcPr>
            <w:tcW w:w="0" w:type="auto"/>
          </w:tcPr>
          <w:p w14:paraId="1950D12B" w14:textId="77777777" w:rsidR="00CE7BDE" w:rsidRPr="00E901E1" w:rsidRDefault="00CE7BDE" w:rsidP="00CE7B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E901E1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  <w:t>TAF/FTC/RPV</w:t>
            </w:r>
          </w:p>
          <w:p w14:paraId="4420AC83" w14:textId="77777777" w:rsidR="002F3E82" w:rsidRPr="00E901E1" w:rsidRDefault="002F3E82" w:rsidP="004756A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3486F3C2" w14:textId="7F93474A" w:rsidR="002F3E82" w:rsidRPr="00E901E1" w:rsidRDefault="001E2BBA" w:rsidP="004756A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E901E1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  <w:t>MARAND</w:t>
            </w:r>
          </w:p>
        </w:tc>
      </w:tr>
      <w:tr w:rsidR="002F3E82" w:rsidRPr="00E901E1" w14:paraId="5B34FF6C" w14:textId="77777777" w:rsidTr="00450306">
        <w:trPr>
          <w:trHeight w:val="5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7E6E6" w:themeFill="background2"/>
          </w:tcPr>
          <w:p w14:paraId="5E10C399" w14:textId="63820C2C" w:rsidR="002F3E82" w:rsidRPr="00E901E1" w:rsidRDefault="001E2BBA" w:rsidP="004756A1">
            <w:pPr>
              <w:spacing w:line="360" w:lineRule="auto"/>
              <w:jc w:val="both"/>
              <w:rPr>
                <w:rFonts w:ascii="Times New Roman" w:hAnsi="Times New Roman" w:cstheme="minorHAnsi"/>
                <w:b/>
                <w:bCs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E901E1">
              <w:rPr>
                <w:rFonts w:ascii="Times New Roman" w:hAnsi="Times New Roman" w:cstheme="minorHAnsi"/>
                <w:b/>
                <w:bCs/>
                <w:i w:val="0"/>
                <w:color w:val="000000" w:themeColor="text1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</w:tcPr>
          <w:p w14:paraId="039CF525" w14:textId="77777777" w:rsidR="00CE7BDE" w:rsidRPr="00E901E1" w:rsidRDefault="00CE7BDE" w:rsidP="00CE7B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E901E1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  <w:t>TAF/FTC + DTG</w:t>
            </w:r>
          </w:p>
          <w:p w14:paraId="442CA6D0" w14:textId="77777777" w:rsidR="002F3E82" w:rsidRPr="00E901E1" w:rsidRDefault="002F3E82" w:rsidP="004756A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0008586D" w14:textId="4426F7AC" w:rsidR="002F3E82" w:rsidRPr="00E901E1" w:rsidRDefault="001E2BBA" w:rsidP="004756A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E901E1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  <w:t>MARAND</w:t>
            </w:r>
          </w:p>
        </w:tc>
      </w:tr>
      <w:tr w:rsidR="001E2BBA" w:rsidRPr="00E901E1" w14:paraId="5AA3BAAC" w14:textId="77777777" w:rsidTr="00450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7E6E6" w:themeFill="background2"/>
          </w:tcPr>
          <w:p w14:paraId="36CC2AD7" w14:textId="563D479A" w:rsidR="001E2BBA" w:rsidRPr="00E901E1" w:rsidRDefault="001E2BBA" w:rsidP="004756A1">
            <w:pPr>
              <w:spacing w:line="360" w:lineRule="auto"/>
              <w:jc w:val="both"/>
              <w:rPr>
                <w:rFonts w:ascii="Times New Roman" w:hAnsi="Times New Roman" w:cstheme="minorHAnsi"/>
                <w:b/>
                <w:bCs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E901E1">
              <w:rPr>
                <w:rFonts w:ascii="Times New Roman" w:hAnsi="Times New Roman" w:cstheme="minorHAnsi"/>
                <w:b/>
                <w:bCs/>
                <w:i w:val="0"/>
                <w:color w:val="000000" w:themeColor="text1"/>
                <w:sz w:val="20"/>
                <w:szCs w:val="20"/>
                <w:lang w:val="en-GB"/>
              </w:rPr>
              <w:t>21</w:t>
            </w:r>
          </w:p>
        </w:tc>
        <w:tc>
          <w:tcPr>
            <w:tcW w:w="0" w:type="auto"/>
          </w:tcPr>
          <w:p w14:paraId="3DD8B641" w14:textId="77777777" w:rsidR="001E2BBA" w:rsidRPr="00E901E1" w:rsidRDefault="001E2BBA" w:rsidP="001E2BB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E901E1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  <w:t>TAF/FTC + DTG</w:t>
            </w:r>
          </w:p>
          <w:p w14:paraId="51944B2D" w14:textId="77777777" w:rsidR="001E2BBA" w:rsidRPr="00E901E1" w:rsidRDefault="001E2BBA" w:rsidP="00CE7B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4114EBB8" w14:textId="3DD4B946" w:rsidR="001E2BBA" w:rsidRPr="00E901E1" w:rsidRDefault="001E2BBA" w:rsidP="004756A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E901E1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  <w:t>MARAND</w:t>
            </w:r>
          </w:p>
        </w:tc>
      </w:tr>
      <w:tr w:rsidR="002F3E82" w:rsidRPr="00E901E1" w14:paraId="32259A32" w14:textId="77777777" w:rsidTr="00450306">
        <w:trPr>
          <w:trHeight w:val="5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7E6E6" w:themeFill="background2"/>
          </w:tcPr>
          <w:p w14:paraId="1B37CA6C" w14:textId="3B12CFFE" w:rsidR="002F3E82" w:rsidRPr="00E901E1" w:rsidRDefault="001E2BBA" w:rsidP="004756A1">
            <w:pPr>
              <w:spacing w:line="360" w:lineRule="auto"/>
              <w:jc w:val="both"/>
              <w:rPr>
                <w:rFonts w:ascii="Times New Roman" w:hAnsi="Times New Roman" w:cstheme="minorHAnsi"/>
                <w:b/>
                <w:bCs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E901E1">
              <w:rPr>
                <w:rFonts w:ascii="Times New Roman" w:hAnsi="Times New Roman" w:cstheme="minorHAnsi"/>
                <w:b/>
                <w:bCs/>
                <w:i w:val="0"/>
                <w:color w:val="000000" w:themeColor="text1"/>
                <w:sz w:val="20"/>
                <w:szCs w:val="20"/>
                <w:lang w:val="en-GB"/>
              </w:rPr>
              <w:t>22</w:t>
            </w:r>
          </w:p>
        </w:tc>
        <w:tc>
          <w:tcPr>
            <w:tcW w:w="0" w:type="auto"/>
          </w:tcPr>
          <w:p w14:paraId="7B2D7AB7" w14:textId="77777777" w:rsidR="00CE7BDE" w:rsidRPr="00E901E1" w:rsidRDefault="00CE7BDE" w:rsidP="00CE7B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E901E1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  <w:t>TAF/FTC/RPV</w:t>
            </w:r>
          </w:p>
          <w:p w14:paraId="465D5FD6" w14:textId="77777777" w:rsidR="002F3E82" w:rsidRPr="00E901E1" w:rsidRDefault="002F3E82" w:rsidP="004756A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07325CFA" w14:textId="0960C161" w:rsidR="002F3E82" w:rsidRPr="00E901E1" w:rsidRDefault="001E2BBA" w:rsidP="004756A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E901E1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  <w:t>SOC</w:t>
            </w:r>
          </w:p>
        </w:tc>
      </w:tr>
      <w:tr w:rsidR="001E2BBA" w:rsidRPr="00E901E1" w14:paraId="067D8A91" w14:textId="77777777" w:rsidTr="00450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7E6E6" w:themeFill="background2"/>
          </w:tcPr>
          <w:p w14:paraId="436D4873" w14:textId="4452AA93" w:rsidR="001E2BBA" w:rsidRPr="00E901E1" w:rsidRDefault="001E2BBA" w:rsidP="004756A1">
            <w:pPr>
              <w:spacing w:line="360" w:lineRule="auto"/>
              <w:jc w:val="both"/>
              <w:rPr>
                <w:rFonts w:ascii="Times New Roman" w:hAnsi="Times New Roman" w:cstheme="minorHAnsi"/>
                <w:b/>
                <w:bCs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E901E1">
              <w:rPr>
                <w:rFonts w:ascii="Times New Roman" w:hAnsi="Times New Roman" w:cstheme="minorHAnsi"/>
                <w:b/>
                <w:bCs/>
                <w:i w:val="0"/>
                <w:color w:val="000000" w:themeColor="text1"/>
                <w:sz w:val="20"/>
                <w:szCs w:val="20"/>
                <w:lang w:val="en-GB"/>
              </w:rPr>
              <w:t>23</w:t>
            </w:r>
          </w:p>
        </w:tc>
        <w:tc>
          <w:tcPr>
            <w:tcW w:w="0" w:type="auto"/>
          </w:tcPr>
          <w:p w14:paraId="52814F00" w14:textId="3365AA4D" w:rsidR="001E2BBA" w:rsidRPr="00E901E1" w:rsidRDefault="008019B9" w:rsidP="00CE7BD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  <w:t>TAF/FTC+</w:t>
            </w:r>
            <w:r w:rsidR="001E2BBA" w:rsidRPr="00E901E1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  <w:t>RAL</w:t>
            </w:r>
          </w:p>
        </w:tc>
        <w:tc>
          <w:tcPr>
            <w:tcW w:w="0" w:type="auto"/>
            <w:shd w:val="clear" w:color="auto" w:fill="E7E6E6" w:themeFill="background2"/>
          </w:tcPr>
          <w:p w14:paraId="45C08A11" w14:textId="50255C4C" w:rsidR="001E2BBA" w:rsidRPr="00E901E1" w:rsidRDefault="001E2BBA" w:rsidP="004756A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E901E1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  <w:t>MARAND</w:t>
            </w:r>
          </w:p>
        </w:tc>
      </w:tr>
      <w:tr w:rsidR="002F3E82" w:rsidRPr="00E901E1" w14:paraId="0AD96CA7" w14:textId="77777777" w:rsidTr="00450306">
        <w:trPr>
          <w:trHeight w:val="5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7E6E6" w:themeFill="background2"/>
          </w:tcPr>
          <w:p w14:paraId="38574A76" w14:textId="648F0688" w:rsidR="002F3E82" w:rsidRPr="00E901E1" w:rsidRDefault="001E2BBA" w:rsidP="004756A1">
            <w:pPr>
              <w:spacing w:line="360" w:lineRule="auto"/>
              <w:jc w:val="both"/>
              <w:rPr>
                <w:rFonts w:ascii="Times New Roman" w:hAnsi="Times New Roman" w:cstheme="minorHAnsi"/>
                <w:b/>
                <w:bCs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E901E1">
              <w:rPr>
                <w:rFonts w:ascii="Times New Roman" w:hAnsi="Times New Roman" w:cstheme="minorHAnsi"/>
                <w:b/>
                <w:bCs/>
                <w:i w:val="0"/>
                <w:color w:val="000000" w:themeColor="text1"/>
                <w:sz w:val="20"/>
                <w:szCs w:val="20"/>
                <w:lang w:val="en-GB"/>
              </w:rPr>
              <w:t>24</w:t>
            </w:r>
          </w:p>
        </w:tc>
        <w:tc>
          <w:tcPr>
            <w:tcW w:w="0" w:type="auto"/>
          </w:tcPr>
          <w:p w14:paraId="0F3BC82A" w14:textId="6DCA1671" w:rsidR="00CE7BDE" w:rsidRPr="00E901E1" w:rsidRDefault="008019B9" w:rsidP="00CE7BD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  <w:t>TAF/FTC+</w:t>
            </w:r>
            <w:r w:rsidR="001E2BBA" w:rsidRPr="00E901E1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  <w:t>DTG</w:t>
            </w:r>
          </w:p>
          <w:p w14:paraId="07D073DA" w14:textId="77777777" w:rsidR="002F3E82" w:rsidRPr="00E901E1" w:rsidRDefault="002F3E82" w:rsidP="004756A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62F923A5" w14:textId="3D4A891F" w:rsidR="002F3E82" w:rsidRPr="00E901E1" w:rsidRDefault="001E2BBA" w:rsidP="004756A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E901E1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  <w:t>SOC</w:t>
            </w:r>
          </w:p>
        </w:tc>
      </w:tr>
      <w:tr w:rsidR="002F3E82" w:rsidRPr="00E901E1" w14:paraId="19CD16C5" w14:textId="77777777" w:rsidTr="00450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7E6E6" w:themeFill="background2"/>
          </w:tcPr>
          <w:p w14:paraId="5229F1DF" w14:textId="6F0B34DC" w:rsidR="002F3E82" w:rsidRPr="00E901E1" w:rsidRDefault="001E2BBA" w:rsidP="004756A1">
            <w:pPr>
              <w:spacing w:line="360" w:lineRule="auto"/>
              <w:jc w:val="both"/>
              <w:rPr>
                <w:rFonts w:ascii="Times New Roman" w:hAnsi="Times New Roman" w:cstheme="minorHAnsi"/>
                <w:b/>
                <w:bCs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E901E1">
              <w:rPr>
                <w:rFonts w:ascii="Times New Roman" w:hAnsi="Times New Roman" w:cstheme="minorHAnsi"/>
                <w:b/>
                <w:bCs/>
                <w:i w:val="0"/>
                <w:color w:val="000000" w:themeColor="text1"/>
                <w:sz w:val="20"/>
                <w:szCs w:val="20"/>
                <w:lang w:val="en-GB"/>
              </w:rPr>
              <w:t>25</w:t>
            </w:r>
          </w:p>
        </w:tc>
        <w:tc>
          <w:tcPr>
            <w:tcW w:w="0" w:type="auto"/>
          </w:tcPr>
          <w:p w14:paraId="42B759F2" w14:textId="1ED42931" w:rsidR="001E2BBA" w:rsidRPr="00E901E1" w:rsidRDefault="008019B9" w:rsidP="001E2BB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  <w:t>TAF/FTC/</w:t>
            </w:r>
            <w:r w:rsidR="001E2BBA" w:rsidRPr="00E901E1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  <w:t>RPV</w:t>
            </w:r>
          </w:p>
          <w:p w14:paraId="2E30E27C" w14:textId="77777777" w:rsidR="002F3E82" w:rsidRPr="00E901E1" w:rsidRDefault="002F3E82" w:rsidP="004756A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246D8D29" w14:textId="6E660BD9" w:rsidR="002F3E82" w:rsidRPr="00E901E1" w:rsidRDefault="001E2BBA" w:rsidP="004756A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E901E1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  <w:t>MARAND</w:t>
            </w:r>
          </w:p>
        </w:tc>
      </w:tr>
      <w:tr w:rsidR="002F3E82" w:rsidRPr="00E901E1" w14:paraId="535C28B2" w14:textId="77777777" w:rsidTr="00450306">
        <w:trPr>
          <w:trHeight w:val="5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7E6E6" w:themeFill="background2"/>
          </w:tcPr>
          <w:p w14:paraId="6BEF31DF" w14:textId="0E125165" w:rsidR="002F3E82" w:rsidRPr="00E901E1" w:rsidRDefault="001E2BBA" w:rsidP="004756A1">
            <w:pPr>
              <w:spacing w:line="360" w:lineRule="auto"/>
              <w:jc w:val="both"/>
              <w:rPr>
                <w:rFonts w:ascii="Times New Roman" w:hAnsi="Times New Roman" w:cstheme="minorHAnsi"/>
                <w:b/>
                <w:bCs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E901E1">
              <w:rPr>
                <w:rFonts w:ascii="Times New Roman" w:hAnsi="Times New Roman" w:cstheme="minorHAnsi"/>
                <w:b/>
                <w:bCs/>
                <w:i w:val="0"/>
                <w:color w:val="000000" w:themeColor="text1"/>
                <w:sz w:val="20"/>
                <w:szCs w:val="20"/>
                <w:lang w:val="en-GB"/>
              </w:rPr>
              <w:t>26</w:t>
            </w:r>
          </w:p>
        </w:tc>
        <w:tc>
          <w:tcPr>
            <w:tcW w:w="0" w:type="auto"/>
          </w:tcPr>
          <w:p w14:paraId="6FBB788F" w14:textId="4CB3206A" w:rsidR="001E2BBA" w:rsidRPr="00E901E1" w:rsidRDefault="008019B9" w:rsidP="001E2BB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  <w:t>TAF/FTC/</w:t>
            </w:r>
            <w:r w:rsidR="001E2BBA" w:rsidRPr="00E901E1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  <w:t>RPV</w:t>
            </w:r>
          </w:p>
          <w:p w14:paraId="52591B97" w14:textId="77777777" w:rsidR="002F3E82" w:rsidRPr="00E901E1" w:rsidRDefault="002F3E82" w:rsidP="004756A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3F845921" w14:textId="5BE17BCA" w:rsidR="002F3E82" w:rsidRPr="00E901E1" w:rsidRDefault="001E2BBA" w:rsidP="004756A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E901E1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  <w:t>SOC</w:t>
            </w:r>
          </w:p>
        </w:tc>
      </w:tr>
      <w:tr w:rsidR="001E2BBA" w:rsidRPr="00E901E1" w14:paraId="78F82860" w14:textId="77777777" w:rsidTr="00450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7E6E6" w:themeFill="background2"/>
          </w:tcPr>
          <w:p w14:paraId="0319C1AD" w14:textId="43BEFFEB" w:rsidR="001E2BBA" w:rsidRPr="00E901E1" w:rsidRDefault="001E2BBA" w:rsidP="004756A1">
            <w:pPr>
              <w:spacing w:line="360" w:lineRule="auto"/>
              <w:jc w:val="both"/>
              <w:rPr>
                <w:rFonts w:ascii="Times New Roman" w:hAnsi="Times New Roman" w:cstheme="minorHAnsi"/>
                <w:b/>
                <w:bCs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E901E1">
              <w:rPr>
                <w:rFonts w:ascii="Times New Roman" w:hAnsi="Times New Roman" w:cstheme="minorHAnsi"/>
                <w:b/>
                <w:bCs/>
                <w:i w:val="0"/>
                <w:color w:val="000000" w:themeColor="text1"/>
                <w:sz w:val="20"/>
                <w:szCs w:val="20"/>
                <w:lang w:val="en-GB"/>
              </w:rPr>
              <w:t>27</w:t>
            </w:r>
          </w:p>
        </w:tc>
        <w:tc>
          <w:tcPr>
            <w:tcW w:w="0" w:type="auto"/>
          </w:tcPr>
          <w:p w14:paraId="36E10D3B" w14:textId="77777777" w:rsidR="001E2BBA" w:rsidRPr="00E901E1" w:rsidRDefault="001E2BBA" w:rsidP="001E2BB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E901E1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  <w:t>TAF/FTC + NVP</w:t>
            </w:r>
          </w:p>
          <w:p w14:paraId="0E27AA98" w14:textId="77777777" w:rsidR="001E2BBA" w:rsidRPr="00E901E1" w:rsidRDefault="001E2BBA" w:rsidP="004756A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22C84B29" w14:textId="1AEF6C94" w:rsidR="001E2BBA" w:rsidRPr="00E901E1" w:rsidRDefault="001E2BBA" w:rsidP="004756A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E901E1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  <w:lastRenderedPageBreak/>
              <w:t>SOC</w:t>
            </w:r>
          </w:p>
        </w:tc>
      </w:tr>
      <w:tr w:rsidR="001E2BBA" w:rsidRPr="00E901E1" w14:paraId="068BFEEA" w14:textId="77777777" w:rsidTr="00450306">
        <w:trPr>
          <w:trHeight w:val="5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7E6E6" w:themeFill="background2"/>
          </w:tcPr>
          <w:p w14:paraId="6331EBD3" w14:textId="116CBAF5" w:rsidR="001E2BBA" w:rsidRPr="00E901E1" w:rsidRDefault="001E2BBA" w:rsidP="004756A1">
            <w:pPr>
              <w:spacing w:line="360" w:lineRule="auto"/>
              <w:jc w:val="both"/>
              <w:rPr>
                <w:rFonts w:ascii="Times New Roman" w:hAnsi="Times New Roman" w:cstheme="minorHAnsi"/>
                <w:b/>
                <w:bCs/>
                <w:i w:val="0"/>
                <w:color w:val="000000" w:themeColor="text1"/>
                <w:sz w:val="20"/>
                <w:szCs w:val="20"/>
                <w:lang w:val="en-GB"/>
              </w:rPr>
            </w:pPr>
            <w:r w:rsidRPr="00E901E1">
              <w:rPr>
                <w:rFonts w:ascii="Times New Roman" w:hAnsi="Times New Roman" w:cstheme="minorHAnsi"/>
                <w:b/>
                <w:bCs/>
                <w:i w:val="0"/>
                <w:color w:val="000000" w:themeColor="text1"/>
                <w:sz w:val="20"/>
                <w:szCs w:val="20"/>
                <w:lang w:val="en-GB"/>
              </w:rPr>
              <w:lastRenderedPageBreak/>
              <w:t>28</w:t>
            </w:r>
          </w:p>
        </w:tc>
        <w:tc>
          <w:tcPr>
            <w:tcW w:w="0" w:type="auto"/>
          </w:tcPr>
          <w:p w14:paraId="4F38141C" w14:textId="77777777" w:rsidR="00450306" w:rsidRPr="00E901E1" w:rsidRDefault="00450306" w:rsidP="0045030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E901E1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  <w:t>ABC/3TC/DTG</w:t>
            </w:r>
          </w:p>
          <w:p w14:paraId="0D30EEB9" w14:textId="77777777" w:rsidR="001E2BBA" w:rsidRPr="00E901E1" w:rsidRDefault="001E2BBA" w:rsidP="004756A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2942E65B" w14:textId="7FAF7F4A" w:rsidR="001E2BBA" w:rsidRPr="00E901E1" w:rsidRDefault="00450306" w:rsidP="004756A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E901E1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GB"/>
              </w:rPr>
              <w:t>MARAND</w:t>
            </w:r>
          </w:p>
        </w:tc>
      </w:tr>
    </w:tbl>
    <w:p w14:paraId="1E46F524" w14:textId="77777777" w:rsidR="00EF21C7" w:rsidRDefault="00EF21C7"/>
    <w:p w14:paraId="233728B1" w14:textId="77777777" w:rsidR="00EF21C7" w:rsidRDefault="00EF21C7"/>
    <w:p w14:paraId="6478F455" w14:textId="58301311" w:rsidR="00EF21C7" w:rsidRDefault="00EF21C7" w:rsidP="00EF21C7">
      <w:pPr>
        <w:spacing w:line="360" w:lineRule="auto"/>
        <w:jc w:val="both"/>
        <w:rPr>
          <w:rFonts w:ascii="Times New Roman" w:hAnsi="Times New Roman" w:cstheme="minorHAnsi"/>
          <w:sz w:val="20"/>
          <w:szCs w:val="20"/>
          <w:lang w:val="en-US"/>
        </w:rPr>
      </w:pPr>
      <w:r w:rsidRPr="00062995">
        <w:rPr>
          <w:rFonts w:ascii="Times New Roman" w:hAnsi="Times New Roman" w:cstheme="minorHAnsi"/>
          <w:b/>
          <w:sz w:val="20"/>
          <w:szCs w:val="20"/>
          <w:lang w:val="en-US"/>
        </w:rPr>
        <w:t>Supplementary</w:t>
      </w:r>
      <w:r>
        <w:rPr>
          <w:rFonts w:ascii="Times New Roman" w:hAnsi="Times New Roman" w:cstheme="minorHAnsi"/>
          <w:sz w:val="20"/>
          <w:szCs w:val="20"/>
          <w:lang w:val="en-US"/>
        </w:rPr>
        <w:t xml:space="preserve"> </w:t>
      </w:r>
      <w:r w:rsidRPr="00062995">
        <w:rPr>
          <w:rFonts w:ascii="Times New Roman" w:hAnsi="Times New Roman" w:cstheme="minorHAnsi"/>
          <w:b/>
          <w:sz w:val="20"/>
          <w:szCs w:val="20"/>
          <w:lang w:val="en-US"/>
        </w:rPr>
        <w:t>table</w:t>
      </w:r>
      <w:r>
        <w:rPr>
          <w:rFonts w:ascii="Times New Roman" w:hAnsi="Times New Roman" w:cstheme="minorHAnsi"/>
          <w:b/>
          <w:sz w:val="20"/>
          <w:szCs w:val="20"/>
          <w:lang w:val="en-US"/>
        </w:rPr>
        <w:t xml:space="preserve"> 1</w:t>
      </w:r>
      <w:r w:rsidRPr="00062995">
        <w:rPr>
          <w:rFonts w:ascii="Times New Roman" w:hAnsi="Times New Roman" w:cstheme="minorHAnsi"/>
          <w:b/>
          <w:sz w:val="20"/>
          <w:szCs w:val="20"/>
          <w:lang w:val="en-US"/>
        </w:rPr>
        <w:t xml:space="preserve"> </w:t>
      </w:r>
      <w:r>
        <w:rPr>
          <w:rFonts w:ascii="Times New Roman" w:hAnsi="Times New Roman" w:cstheme="minorHAnsi"/>
          <w:sz w:val="20"/>
          <w:szCs w:val="20"/>
          <w:lang w:val="en-US"/>
        </w:rPr>
        <w:t xml:space="preserve">Baseline regimens, complete breakdown of </w:t>
      </w:r>
      <w:proofErr w:type="spellStart"/>
      <w:r>
        <w:rPr>
          <w:rFonts w:ascii="Times New Roman" w:hAnsi="Times New Roman" w:cstheme="minorHAnsi"/>
          <w:sz w:val="20"/>
          <w:szCs w:val="20"/>
          <w:lang w:val="en-US"/>
        </w:rPr>
        <w:t>antiretrovirals</w:t>
      </w:r>
      <w:proofErr w:type="spellEnd"/>
      <w:r>
        <w:rPr>
          <w:rFonts w:ascii="Times New Roman" w:hAnsi="Times New Roman" w:cstheme="minorHAnsi"/>
          <w:sz w:val="20"/>
          <w:szCs w:val="20"/>
          <w:lang w:val="en-US"/>
        </w:rPr>
        <w:t xml:space="preserve"> of all participants.</w:t>
      </w:r>
      <w:r w:rsidR="00450306">
        <w:rPr>
          <w:rFonts w:ascii="Times New Roman" w:hAnsi="Times New Roman" w:cstheme="minorHAnsi"/>
          <w:sz w:val="20"/>
          <w:szCs w:val="20"/>
          <w:lang w:val="en-US"/>
        </w:rPr>
        <w:t xml:space="preserve"> SOC: standard of care; ABC: </w:t>
      </w:r>
      <w:proofErr w:type="spellStart"/>
      <w:r w:rsidR="00450306">
        <w:rPr>
          <w:rFonts w:ascii="Times New Roman" w:hAnsi="Times New Roman" w:cstheme="minorHAnsi"/>
          <w:sz w:val="20"/>
          <w:szCs w:val="20"/>
          <w:lang w:val="en-US"/>
        </w:rPr>
        <w:t>abacavir</w:t>
      </w:r>
      <w:proofErr w:type="spellEnd"/>
      <w:r w:rsidR="00450306">
        <w:rPr>
          <w:rFonts w:ascii="Times New Roman" w:hAnsi="Times New Roman" w:cstheme="minorHAnsi"/>
          <w:sz w:val="20"/>
          <w:szCs w:val="20"/>
          <w:lang w:val="en-US"/>
        </w:rPr>
        <w:t>;</w:t>
      </w:r>
      <w:r w:rsidR="00E901E1">
        <w:rPr>
          <w:rFonts w:ascii="Times New Roman" w:hAnsi="Times New Roman" w:cstheme="minorHAnsi"/>
          <w:sz w:val="20"/>
          <w:szCs w:val="20"/>
          <w:lang w:val="en-US"/>
        </w:rPr>
        <w:t xml:space="preserve"> ATV/r: </w:t>
      </w:r>
      <w:proofErr w:type="spellStart"/>
      <w:r w:rsidR="00E901E1">
        <w:rPr>
          <w:rFonts w:ascii="Times New Roman" w:hAnsi="Times New Roman" w:cstheme="minorHAnsi"/>
          <w:sz w:val="20"/>
          <w:szCs w:val="20"/>
          <w:lang w:val="en-US"/>
        </w:rPr>
        <w:t>atazanavir</w:t>
      </w:r>
      <w:proofErr w:type="spellEnd"/>
      <w:r w:rsidR="00E901E1">
        <w:rPr>
          <w:rFonts w:ascii="Times New Roman" w:hAnsi="Times New Roman" w:cstheme="minorHAnsi"/>
          <w:sz w:val="20"/>
          <w:szCs w:val="20"/>
          <w:lang w:val="en-US"/>
        </w:rPr>
        <w:t xml:space="preserve">/ritonavir; </w:t>
      </w:r>
      <w:proofErr w:type="spellStart"/>
      <w:r w:rsidR="00E901E1">
        <w:rPr>
          <w:rFonts w:ascii="Times New Roman" w:hAnsi="Times New Roman" w:cstheme="minorHAnsi"/>
          <w:sz w:val="20"/>
          <w:szCs w:val="20"/>
          <w:lang w:val="en-US"/>
        </w:rPr>
        <w:t>c</w:t>
      </w:r>
      <w:proofErr w:type="gramStart"/>
      <w:r w:rsidR="00E901E1">
        <w:rPr>
          <w:rFonts w:ascii="Times New Roman" w:hAnsi="Times New Roman" w:cstheme="minorHAnsi"/>
          <w:sz w:val="20"/>
          <w:szCs w:val="20"/>
          <w:lang w:val="en-US"/>
        </w:rPr>
        <w:t>:cobicistat</w:t>
      </w:r>
      <w:proofErr w:type="spellEnd"/>
      <w:proofErr w:type="gramEnd"/>
      <w:r w:rsidR="00E901E1">
        <w:rPr>
          <w:rFonts w:ascii="Times New Roman" w:hAnsi="Times New Roman" w:cstheme="minorHAnsi"/>
          <w:sz w:val="20"/>
          <w:szCs w:val="20"/>
          <w:lang w:val="en-US"/>
        </w:rPr>
        <w:t>;</w:t>
      </w:r>
      <w:r w:rsidR="00450306">
        <w:rPr>
          <w:rFonts w:ascii="Times New Roman" w:hAnsi="Times New Roman" w:cstheme="minorHAnsi"/>
          <w:sz w:val="20"/>
          <w:szCs w:val="20"/>
          <w:lang w:val="en-US"/>
        </w:rPr>
        <w:t xml:space="preserve"> DRV: </w:t>
      </w:r>
      <w:proofErr w:type="spellStart"/>
      <w:r w:rsidR="00450306">
        <w:rPr>
          <w:rFonts w:ascii="Times New Roman" w:hAnsi="Times New Roman" w:cstheme="minorHAnsi"/>
          <w:sz w:val="20"/>
          <w:szCs w:val="20"/>
          <w:lang w:val="en-US"/>
        </w:rPr>
        <w:t>darunavir</w:t>
      </w:r>
      <w:proofErr w:type="spellEnd"/>
      <w:r w:rsidR="00450306">
        <w:rPr>
          <w:rFonts w:ascii="Times New Roman" w:hAnsi="Times New Roman" w:cstheme="minorHAnsi"/>
          <w:sz w:val="20"/>
          <w:szCs w:val="20"/>
          <w:lang w:val="en-US"/>
        </w:rPr>
        <w:t xml:space="preserve">; DTG: </w:t>
      </w:r>
      <w:proofErr w:type="spellStart"/>
      <w:r w:rsidR="00450306">
        <w:rPr>
          <w:rFonts w:ascii="Times New Roman" w:hAnsi="Times New Roman" w:cstheme="minorHAnsi"/>
          <w:sz w:val="20"/>
          <w:szCs w:val="20"/>
          <w:lang w:val="en-US"/>
        </w:rPr>
        <w:t>dolutegravir</w:t>
      </w:r>
      <w:proofErr w:type="spellEnd"/>
      <w:r w:rsidR="00450306">
        <w:rPr>
          <w:rFonts w:ascii="Times New Roman" w:hAnsi="Times New Roman" w:cstheme="minorHAnsi"/>
          <w:sz w:val="20"/>
          <w:szCs w:val="20"/>
          <w:lang w:val="en-US"/>
        </w:rPr>
        <w:t>;</w:t>
      </w:r>
      <w:r w:rsidR="00E901E1">
        <w:rPr>
          <w:rFonts w:ascii="Times New Roman" w:hAnsi="Times New Roman" w:cstheme="minorHAnsi"/>
          <w:sz w:val="20"/>
          <w:szCs w:val="20"/>
          <w:lang w:val="en-US"/>
        </w:rPr>
        <w:t xml:space="preserve"> EVG: </w:t>
      </w:r>
      <w:proofErr w:type="spellStart"/>
      <w:r w:rsidR="00E901E1">
        <w:rPr>
          <w:rFonts w:ascii="Times New Roman" w:hAnsi="Times New Roman" w:cstheme="minorHAnsi"/>
          <w:sz w:val="20"/>
          <w:szCs w:val="20"/>
          <w:lang w:val="en-US"/>
        </w:rPr>
        <w:t>elvitegravir</w:t>
      </w:r>
      <w:proofErr w:type="spellEnd"/>
      <w:r w:rsidR="00E901E1">
        <w:rPr>
          <w:rFonts w:ascii="Times New Roman" w:hAnsi="Times New Roman" w:cstheme="minorHAnsi"/>
          <w:sz w:val="20"/>
          <w:szCs w:val="20"/>
          <w:lang w:val="en-US"/>
        </w:rPr>
        <w:t>;</w:t>
      </w:r>
      <w:r w:rsidR="00450306">
        <w:rPr>
          <w:rFonts w:ascii="Times New Roman" w:hAnsi="Times New Roman" w:cstheme="minorHAnsi"/>
          <w:sz w:val="20"/>
          <w:szCs w:val="20"/>
          <w:lang w:val="en-US"/>
        </w:rPr>
        <w:t xml:space="preserve"> FTC: </w:t>
      </w:r>
      <w:proofErr w:type="spellStart"/>
      <w:r w:rsidR="00450306">
        <w:rPr>
          <w:rFonts w:ascii="Times New Roman" w:hAnsi="Times New Roman" w:cstheme="minorHAnsi"/>
          <w:sz w:val="20"/>
          <w:szCs w:val="20"/>
          <w:lang w:val="en-US"/>
        </w:rPr>
        <w:t>emtricitabine</w:t>
      </w:r>
      <w:proofErr w:type="spellEnd"/>
      <w:r w:rsidR="00450306">
        <w:rPr>
          <w:rFonts w:ascii="Times New Roman" w:hAnsi="Times New Roman" w:cstheme="minorHAnsi"/>
          <w:sz w:val="20"/>
          <w:szCs w:val="20"/>
          <w:lang w:val="en-US"/>
        </w:rPr>
        <w:t xml:space="preserve">; NVP: </w:t>
      </w:r>
      <w:proofErr w:type="spellStart"/>
      <w:r w:rsidR="00450306">
        <w:rPr>
          <w:rFonts w:ascii="Times New Roman" w:hAnsi="Times New Roman" w:cstheme="minorHAnsi"/>
          <w:sz w:val="20"/>
          <w:szCs w:val="20"/>
          <w:lang w:val="en-US"/>
        </w:rPr>
        <w:t>nevirapine</w:t>
      </w:r>
      <w:proofErr w:type="spellEnd"/>
      <w:r w:rsidR="00450306">
        <w:rPr>
          <w:rFonts w:ascii="Times New Roman" w:hAnsi="Times New Roman" w:cstheme="minorHAnsi"/>
          <w:sz w:val="20"/>
          <w:szCs w:val="20"/>
          <w:lang w:val="en-US"/>
        </w:rPr>
        <w:t xml:space="preserve">; RPV: </w:t>
      </w:r>
      <w:proofErr w:type="spellStart"/>
      <w:r w:rsidR="00450306">
        <w:rPr>
          <w:rFonts w:ascii="Times New Roman" w:hAnsi="Times New Roman" w:cstheme="minorHAnsi"/>
          <w:sz w:val="20"/>
          <w:szCs w:val="20"/>
          <w:lang w:val="en-US"/>
        </w:rPr>
        <w:t>rilpivirine</w:t>
      </w:r>
      <w:proofErr w:type="spellEnd"/>
      <w:r w:rsidR="00450306">
        <w:rPr>
          <w:rFonts w:ascii="Times New Roman" w:hAnsi="Times New Roman" w:cstheme="minorHAnsi"/>
          <w:sz w:val="20"/>
          <w:szCs w:val="20"/>
          <w:lang w:val="en-US"/>
        </w:rPr>
        <w:t xml:space="preserve">; </w:t>
      </w:r>
      <w:r w:rsidR="00E901E1">
        <w:rPr>
          <w:rFonts w:ascii="Times New Roman" w:hAnsi="Times New Roman" w:cstheme="minorHAnsi"/>
          <w:sz w:val="20"/>
          <w:szCs w:val="20"/>
          <w:lang w:val="en-US"/>
        </w:rPr>
        <w:t xml:space="preserve">TDF: </w:t>
      </w:r>
      <w:proofErr w:type="spellStart"/>
      <w:r w:rsidR="00E901E1">
        <w:rPr>
          <w:rFonts w:ascii="Times New Roman" w:hAnsi="Times New Roman" w:cstheme="minorHAnsi"/>
          <w:sz w:val="20"/>
          <w:szCs w:val="20"/>
          <w:lang w:val="en-US"/>
        </w:rPr>
        <w:t>tenofovir</w:t>
      </w:r>
      <w:proofErr w:type="spellEnd"/>
      <w:r w:rsidR="00E901E1">
        <w:rPr>
          <w:rFonts w:ascii="Times New Roman" w:hAnsi="Times New Roman" w:cstheme="minorHAnsi"/>
          <w:sz w:val="20"/>
          <w:szCs w:val="20"/>
          <w:lang w:val="en-US"/>
        </w:rPr>
        <w:t xml:space="preserve"> </w:t>
      </w:r>
      <w:proofErr w:type="spellStart"/>
      <w:r w:rsidR="00E901E1">
        <w:rPr>
          <w:rFonts w:ascii="Times New Roman" w:hAnsi="Times New Roman" w:cstheme="minorHAnsi"/>
          <w:sz w:val="20"/>
          <w:szCs w:val="20"/>
          <w:lang w:val="en-US"/>
        </w:rPr>
        <w:t>disoproxil</w:t>
      </w:r>
      <w:proofErr w:type="spellEnd"/>
      <w:r w:rsidR="00E901E1">
        <w:rPr>
          <w:rFonts w:ascii="Times New Roman" w:hAnsi="Times New Roman" w:cstheme="minorHAnsi"/>
          <w:sz w:val="20"/>
          <w:szCs w:val="20"/>
          <w:lang w:val="en-US"/>
        </w:rPr>
        <w:t xml:space="preserve"> </w:t>
      </w:r>
      <w:proofErr w:type="spellStart"/>
      <w:r w:rsidR="00E901E1">
        <w:rPr>
          <w:rFonts w:ascii="Times New Roman" w:hAnsi="Times New Roman" w:cstheme="minorHAnsi"/>
          <w:sz w:val="20"/>
          <w:szCs w:val="20"/>
          <w:lang w:val="en-US"/>
        </w:rPr>
        <w:t>fumarate</w:t>
      </w:r>
      <w:proofErr w:type="spellEnd"/>
      <w:r w:rsidR="00E901E1">
        <w:rPr>
          <w:rFonts w:ascii="Times New Roman" w:hAnsi="Times New Roman" w:cstheme="minorHAnsi"/>
          <w:sz w:val="20"/>
          <w:szCs w:val="20"/>
          <w:lang w:val="en-US"/>
        </w:rPr>
        <w:t xml:space="preserve">; TAF </w:t>
      </w:r>
      <w:proofErr w:type="spellStart"/>
      <w:r w:rsidR="00E901E1">
        <w:rPr>
          <w:rFonts w:ascii="Times New Roman" w:hAnsi="Times New Roman" w:cstheme="minorHAnsi"/>
          <w:sz w:val="20"/>
          <w:szCs w:val="20"/>
          <w:lang w:val="en-US"/>
        </w:rPr>
        <w:t>tenofovir</w:t>
      </w:r>
      <w:proofErr w:type="spellEnd"/>
      <w:r w:rsidR="00E901E1">
        <w:rPr>
          <w:rFonts w:ascii="Times New Roman" w:hAnsi="Times New Roman" w:cstheme="minorHAnsi"/>
          <w:sz w:val="20"/>
          <w:szCs w:val="20"/>
          <w:lang w:val="en-US"/>
        </w:rPr>
        <w:t xml:space="preserve"> </w:t>
      </w:r>
      <w:proofErr w:type="spellStart"/>
      <w:r w:rsidR="00E901E1">
        <w:rPr>
          <w:rFonts w:ascii="Times New Roman" w:hAnsi="Times New Roman" w:cstheme="minorHAnsi"/>
          <w:sz w:val="20"/>
          <w:szCs w:val="20"/>
          <w:lang w:val="en-US"/>
        </w:rPr>
        <w:t>alafenamide</w:t>
      </w:r>
      <w:proofErr w:type="spellEnd"/>
      <w:r w:rsidR="00E901E1">
        <w:rPr>
          <w:rFonts w:ascii="Times New Roman" w:hAnsi="Times New Roman" w:cstheme="minorHAnsi"/>
          <w:sz w:val="20"/>
          <w:szCs w:val="20"/>
          <w:lang w:val="en-US"/>
        </w:rPr>
        <w:t xml:space="preserve">; </w:t>
      </w:r>
      <w:r w:rsidR="00450306">
        <w:rPr>
          <w:rFonts w:ascii="Times New Roman" w:hAnsi="Times New Roman" w:cstheme="minorHAnsi"/>
          <w:sz w:val="20"/>
          <w:szCs w:val="20"/>
          <w:lang w:val="en-US"/>
        </w:rPr>
        <w:t xml:space="preserve">3TC: lamivudine; </w:t>
      </w:r>
    </w:p>
    <w:p w14:paraId="1620D423" w14:textId="77777777" w:rsidR="00EF21C7" w:rsidRDefault="00EF21C7"/>
    <w:p w14:paraId="04770149" w14:textId="77777777" w:rsidR="00EF21C7" w:rsidRDefault="00EF21C7"/>
    <w:tbl>
      <w:tblPr>
        <w:tblStyle w:val="ListTable7ColorfulAccent5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9"/>
        <w:gridCol w:w="1849"/>
        <w:gridCol w:w="2097"/>
        <w:gridCol w:w="525"/>
        <w:gridCol w:w="1984"/>
        <w:gridCol w:w="1703"/>
        <w:gridCol w:w="751"/>
        <w:gridCol w:w="1984"/>
        <w:gridCol w:w="1935"/>
        <w:gridCol w:w="748"/>
      </w:tblGrid>
      <w:tr w:rsidR="00DC1669" w:rsidRPr="00DC155A" w14:paraId="50B7D385" w14:textId="77777777" w:rsidTr="00EF21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0" w:type="pct"/>
            <w:shd w:val="clear" w:color="auto" w:fill="E7E6E6" w:themeFill="background2"/>
          </w:tcPr>
          <w:p w14:paraId="366D1634" w14:textId="77777777" w:rsidR="00DC1669" w:rsidRPr="00DC155A" w:rsidRDefault="00DC1669" w:rsidP="00AA7D97">
            <w:pPr>
              <w:spacing w:line="360" w:lineRule="auto"/>
              <w:jc w:val="both"/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37" w:type="pct"/>
            <w:shd w:val="clear" w:color="auto" w:fill="E7E6E6" w:themeFill="background2"/>
          </w:tcPr>
          <w:p w14:paraId="11F9A4AE" w14:textId="77777777" w:rsidR="00DC1669" w:rsidRPr="00DC155A" w:rsidRDefault="00DC1669" w:rsidP="00AA7D9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C155A"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BL Overall (n=28)</w:t>
            </w:r>
          </w:p>
        </w:tc>
        <w:tc>
          <w:tcPr>
            <w:tcW w:w="723" w:type="pct"/>
            <w:shd w:val="clear" w:color="auto" w:fill="E7E6E6" w:themeFill="background2"/>
          </w:tcPr>
          <w:p w14:paraId="312F6E3F" w14:textId="77777777" w:rsidR="00DC1669" w:rsidRPr="00DC155A" w:rsidRDefault="00DC1669" w:rsidP="00AA7D9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C155A"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W24 Overall </w:t>
            </w:r>
          </w:p>
        </w:tc>
        <w:tc>
          <w:tcPr>
            <w:tcW w:w="181" w:type="pct"/>
            <w:shd w:val="clear" w:color="auto" w:fill="E7E6E6" w:themeFill="background2"/>
          </w:tcPr>
          <w:p w14:paraId="03A521DC" w14:textId="77777777" w:rsidR="00DC1669" w:rsidRPr="00DC155A" w:rsidRDefault="00DC1669" w:rsidP="00AA7D9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p=</w:t>
            </w:r>
          </w:p>
        </w:tc>
        <w:tc>
          <w:tcPr>
            <w:tcW w:w="684" w:type="pct"/>
            <w:shd w:val="clear" w:color="auto" w:fill="E7E6E6" w:themeFill="background2"/>
          </w:tcPr>
          <w:p w14:paraId="7110A686" w14:textId="77777777" w:rsidR="00DC1669" w:rsidRPr="00DC155A" w:rsidRDefault="00DC1669" w:rsidP="00AA7D9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C155A"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BL SOC</w:t>
            </w:r>
          </w:p>
          <w:p w14:paraId="26D145F6" w14:textId="77777777" w:rsidR="00DC1669" w:rsidRPr="00DC155A" w:rsidRDefault="00DC1669" w:rsidP="00AA7D9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C155A"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(n=</w:t>
            </w:r>
            <w:r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13</w:t>
            </w:r>
            <w:r w:rsidRPr="00DC155A"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587" w:type="pct"/>
            <w:shd w:val="clear" w:color="auto" w:fill="E7E6E6" w:themeFill="background2"/>
          </w:tcPr>
          <w:p w14:paraId="4575BBC5" w14:textId="77777777" w:rsidR="00DC1669" w:rsidRPr="00DC155A" w:rsidRDefault="00DC1669" w:rsidP="00AA7D9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C155A"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W24 SOC</w:t>
            </w:r>
          </w:p>
          <w:p w14:paraId="50B14065" w14:textId="77777777" w:rsidR="00DC1669" w:rsidRPr="00DC155A" w:rsidRDefault="00DC1669" w:rsidP="00AA7D9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9" w:type="pct"/>
            <w:shd w:val="clear" w:color="auto" w:fill="E7E6E6" w:themeFill="background2"/>
          </w:tcPr>
          <w:p w14:paraId="3B0035A3" w14:textId="77777777" w:rsidR="00DC1669" w:rsidRPr="00DC155A" w:rsidRDefault="00DC1669" w:rsidP="00AA7D9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p=</w:t>
            </w:r>
          </w:p>
        </w:tc>
        <w:tc>
          <w:tcPr>
            <w:tcW w:w="684" w:type="pct"/>
            <w:shd w:val="clear" w:color="auto" w:fill="E7E6E6" w:themeFill="background2"/>
          </w:tcPr>
          <w:p w14:paraId="12168AFB" w14:textId="77777777" w:rsidR="00DC1669" w:rsidRPr="00DC155A" w:rsidRDefault="00DC1669" w:rsidP="00AA7D9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C155A"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BL MARAND-X</w:t>
            </w:r>
          </w:p>
          <w:p w14:paraId="05DE6DB8" w14:textId="77777777" w:rsidR="00DC1669" w:rsidRPr="00DC155A" w:rsidRDefault="00DC1669" w:rsidP="00AA7D9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C155A"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(n=</w:t>
            </w:r>
            <w:r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15</w:t>
            </w:r>
            <w:r w:rsidRPr="00DC155A"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667" w:type="pct"/>
            <w:shd w:val="clear" w:color="auto" w:fill="E7E6E6" w:themeFill="background2"/>
          </w:tcPr>
          <w:p w14:paraId="4123D79A" w14:textId="77777777" w:rsidR="00DC1669" w:rsidRPr="00DC155A" w:rsidRDefault="00DC1669" w:rsidP="00AA7D9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C155A"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W24 MARAND-X</w:t>
            </w:r>
          </w:p>
        </w:tc>
        <w:tc>
          <w:tcPr>
            <w:tcW w:w="259" w:type="pct"/>
            <w:shd w:val="clear" w:color="auto" w:fill="E7E6E6" w:themeFill="background2"/>
          </w:tcPr>
          <w:p w14:paraId="17130BC9" w14:textId="77777777" w:rsidR="00DC1669" w:rsidRPr="00DC155A" w:rsidRDefault="00DC1669" w:rsidP="00AA7D9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p=</w:t>
            </w:r>
          </w:p>
        </w:tc>
      </w:tr>
      <w:tr w:rsidR="00DC1669" w:rsidRPr="00DC155A" w14:paraId="1A1BF0DA" w14:textId="77777777" w:rsidTr="00EF2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" w:type="pct"/>
            <w:shd w:val="clear" w:color="auto" w:fill="E7E6E6" w:themeFill="background2"/>
          </w:tcPr>
          <w:p w14:paraId="373A6351" w14:textId="77777777" w:rsidR="00DC1669" w:rsidRPr="00DC155A" w:rsidRDefault="00DC1669" w:rsidP="00AA7D97">
            <w:pPr>
              <w:spacing w:line="360" w:lineRule="auto"/>
              <w:jc w:val="both"/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C155A"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IMT (mm)</w:t>
            </w:r>
          </w:p>
        </w:tc>
        <w:tc>
          <w:tcPr>
            <w:tcW w:w="637" w:type="pct"/>
          </w:tcPr>
          <w:p w14:paraId="5600F7A3" w14:textId="77777777" w:rsidR="00DC1669" w:rsidRPr="00692F62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92F62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0.66 [0.87;0.55]</w:t>
            </w:r>
          </w:p>
        </w:tc>
        <w:tc>
          <w:tcPr>
            <w:tcW w:w="723" w:type="pct"/>
          </w:tcPr>
          <w:p w14:paraId="7E29008D" w14:textId="77777777" w:rsidR="00DC1669" w:rsidRPr="00692F62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0.7 [0.78;0.54]</w:t>
            </w:r>
          </w:p>
        </w:tc>
        <w:tc>
          <w:tcPr>
            <w:tcW w:w="181" w:type="pct"/>
            <w:shd w:val="clear" w:color="auto" w:fill="E7E6E6" w:themeFill="background2"/>
          </w:tcPr>
          <w:p w14:paraId="06072759" w14:textId="77777777" w:rsidR="00DC1669" w:rsidRPr="00692F62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92F62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0.6</w:t>
            </w:r>
          </w:p>
        </w:tc>
        <w:tc>
          <w:tcPr>
            <w:tcW w:w="684" w:type="pct"/>
          </w:tcPr>
          <w:p w14:paraId="5B7D3A34" w14:textId="77777777" w:rsidR="00DC1669" w:rsidRPr="00692F62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0.65 [0.97;0.5]</w:t>
            </w:r>
          </w:p>
        </w:tc>
        <w:tc>
          <w:tcPr>
            <w:tcW w:w="587" w:type="pct"/>
          </w:tcPr>
          <w:p w14:paraId="6E2EB18F" w14:textId="77777777" w:rsidR="00DC1669" w:rsidRPr="00692F62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0.59 [0.93;0.56]</w:t>
            </w:r>
          </w:p>
        </w:tc>
        <w:tc>
          <w:tcPr>
            <w:tcW w:w="259" w:type="pct"/>
            <w:shd w:val="clear" w:color="auto" w:fill="E7E6E6" w:themeFill="background2"/>
          </w:tcPr>
          <w:p w14:paraId="105E9E88" w14:textId="77777777" w:rsidR="00DC1669" w:rsidRPr="00692F62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92F62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0.7</w:t>
            </w:r>
          </w:p>
        </w:tc>
        <w:tc>
          <w:tcPr>
            <w:tcW w:w="684" w:type="pct"/>
          </w:tcPr>
          <w:p w14:paraId="18F48A52" w14:textId="77777777" w:rsidR="00DC1669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 xml:space="preserve">0.66 </w:t>
            </w:r>
          </w:p>
          <w:p w14:paraId="786B2721" w14:textId="77777777" w:rsidR="00DC1669" w:rsidRPr="00692F62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[0.84;0.6]</w:t>
            </w:r>
          </w:p>
        </w:tc>
        <w:tc>
          <w:tcPr>
            <w:tcW w:w="667" w:type="pct"/>
          </w:tcPr>
          <w:p w14:paraId="41C917CC" w14:textId="77777777" w:rsidR="00DC1669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 xml:space="preserve">0.64 </w:t>
            </w:r>
          </w:p>
          <w:p w14:paraId="5AA2BBDC" w14:textId="77777777" w:rsidR="00DC1669" w:rsidRPr="00692F62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[0.72;0.5]</w:t>
            </w:r>
          </w:p>
        </w:tc>
        <w:tc>
          <w:tcPr>
            <w:tcW w:w="259" w:type="pct"/>
            <w:shd w:val="clear" w:color="auto" w:fill="E7E6E6" w:themeFill="background2"/>
          </w:tcPr>
          <w:p w14:paraId="300DBD17" w14:textId="77777777" w:rsidR="00DC1669" w:rsidRPr="00692F62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92F62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0.7</w:t>
            </w:r>
          </w:p>
        </w:tc>
      </w:tr>
      <w:tr w:rsidR="00DC1669" w:rsidRPr="00DC155A" w14:paraId="0A81A013" w14:textId="77777777" w:rsidTr="00EF21C7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" w:type="pct"/>
            <w:shd w:val="clear" w:color="auto" w:fill="E7E6E6" w:themeFill="background2"/>
          </w:tcPr>
          <w:p w14:paraId="3CF39856" w14:textId="24862ECF" w:rsidR="00DC1669" w:rsidRDefault="00DC1669" w:rsidP="00AA7D97">
            <w:pPr>
              <w:spacing w:line="360" w:lineRule="auto"/>
              <w:jc w:val="both"/>
              <w:rPr>
                <w:rFonts w:ascii="Times New Roman" w:hAnsi="Times New Roman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Stiffness (</w:t>
            </w:r>
            <w:proofErr w:type="spellStart"/>
            <w:r w:rsidR="00AA7D97"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kPa</w:t>
            </w:r>
            <w:proofErr w:type="spellEnd"/>
            <w:r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6827FD79" w14:textId="77777777" w:rsidR="00DC1669" w:rsidRDefault="00DC1669" w:rsidP="00AA7D97">
            <w:pPr>
              <w:spacing w:line="360" w:lineRule="auto"/>
              <w:jc w:val="both"/>
              <w:rPr>
                <w:rFonts w:ascii="Times New Roman" w:hAnsi="Times New Roman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</w:p>
          <w:p w14:paraId="6133E9D1" w14:textId="4ABE926A" w:rsidR="00DC1669" w:rsidRPr="00DC155A" w:rsidRDefault="00DC1669" w:rsidP="00AA7D97">
            <w:pPr>
              <w:spacing w:line="360" w:lineRule="auto"/>
              <w:jc w:val="both"/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C155A"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CAP </w:t>
            </w:r>
            <w:r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(</w:t>
            </w:r>
            <w:r w:rsidR="00AA7D97"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dB/m</w:t>
            </w:r>
            <w:r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637" w:type="pct"/>
          </w:tcPr>
          <w:p w14:paraId="1F9DCF1E" w14:textId="77777777" w:rsidR="00DC1669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5.7 [6.9</w:t>
            </w:r>
            <w:proofErr w:type="gramStart"/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;4.3</w:t>
            </w:r>
            <w:proofErr w:type="gramEnd"/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]</w:t>
            </w:r>
          </w:p>
          <w:p w14:paraId="392FC9C6" w14:textId="77777777" w:rsidR="00104374" w:rsidRDefault="00104374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</w:p>
          <w:p w14:paraId="795C7376" w14:textId="77777777" w:rsidR="00104374" w:rsidRDefault="00104374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</w:p>
          <w:p w14:paraId="041F83B9" w14:textId="77777777" w:rsidR="00DC1669" w:rsidRPr="00692F62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258 [299</w:t>
            </w:r>
            <w:proofErr w:type="gramStart"/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;195</w:t>
            </w:r>
            <w:proofErr w:type="gramEnd"/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723" w:type="pct"/>
          </w:tcPr>
          <w:p w14:paraId="480D112B" w14:textId="77777777" w:rsidR="00DC1669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5.5 [6.45</w:t>
            </w:r>
            <w:proofErr w:type="gramStart"/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;3.8</w:t>
            </w:r>
            <w:proofErr w:type="gramEnd"/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]</w:t>
            </w:r>
          </w:p>
          <w:p w14:paraId="2EF59CA9" w14:textId="77777777" w:rsidR="00104374" w:rsidRDefault="00104374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</w:p>
          <w:p w14:paraId="1F87D62A" w14:textId="77777777" w:rsidR="00104374" w:rsidRDefault="00104374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</w:p>
          <w:p w14:paraId="38588AF8" w14:textId="77777777" w:rsidR="00DC1669" w:rsidRPr="00692F62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 xml:space="preserve"> 250 [293</w:t>
            </w:r>
            <w:proofErr w:type="gramStart"/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;217</w:t>
            </w:r>
            <w:proofErr w:type="gramEnd"/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181" w:type="pct"/>
            <w:shd w:val="clear" w:color="auto" w:fill="E7E6E6" w:themeFill="background2"/>
          </w:tcPr>
          <w:p w14:paraId="37D81899" w14:textId="77777777" w:rsidR="00DC1669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92F62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0.1</w:t>
            </w:r>
          </w:p>
          <w:p w14:paraId="78346A83" w14:textId="77777777" w:rsidR="00DC1669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</w:p>
          <w:p w14:paraId="5332A130" w14:textId="77777777" w:rsidR="00104374" w:rsidRDefault="00104374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</w:p>
          <w:p w14:paraId="0DE727FE" w14:textId="77777777" w:rsidR="00DC1669" w:rsidRPr="00692F62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92F62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  <w:tc>
          <w:tcPr>
            <w:tcW w:w="684" w:type="pct"/>
          </w:tcPr>
          <w:p w14:paraId="77F5ED3F" w14:textId="77777777" w:rsidR="00DC1669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6.8 [7.5</w:t>
            </w:r>
            <w:proofErr w:type="gramStart"/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;4.6</w:t>
            </w:r>
            <w:proofErr w:type="gramEnd"/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]</w:t>
            </w:r>
          </w:p>
          <w:p w14:paraId="50ECC0A8" w14:textId="77777777" w:rsidR="00104374" w:rsidRDefault="00104374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</w:p>
          <w:p w14:paraId="25A7BC75" w14:textId="77777777" w:rsidR="00104374" w:rsidRDefault="00104374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</w:p>
          <w:p w14:paraId="309B9002" w14:textId="77777777" w:rsidR="00DC1669" w:rsidRPr="00692F62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255 [296</w:t>
            </w:r>
            <w:proofErr w:type="gramStart"/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;200</w:t>
            </w:r>
            <w:proofErr w:type="gramEnd"/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587" w:type="pct"/>
          </w:tcPr>
          <w:p w14:paraId="5AF07BF6" w14:textId="77777777" w:rsidR="00DC1669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6.6 [5.97</w:t>
            </w:r>
            <w:proofErr w:type="gramStart"/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;5.32</w:t>
            </w:r>
            <w:proofErr w:type="gramEnd"/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]</w:t>
            </w:r>
          </w:p>
          <w:p w14:paraId="3EB5B0EC" w14:textId="77777777" w:rsidR="00104374" w:rsidRDefault="00104374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</w:p>
          <w:p w14:paraId="5B511703" w14:textId="77777777" w:rsidR="00104374" w:rsidRDefault="00104374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</w:p>
          <w:p w14:paraId="56D06109" w14:textId="77777777" w:rsidR="00DC1669" w:rsidRPr="00692F62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244 [303</w:t>
            </w:r>
            <w:proofErr w:type="gramStart"/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;222</w:t>
            </w:r>
            <w:proofErr w:type="gramEnd"/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259" w:type="pct"/>
            <w:shd w:val="clear" w:color="auto" w:fill="E7E6E6" w:themeFill="background2"/>
          </w:tcPr>
          <w:p w14:paraId="132779DA" w14:textId="77777777" w:rsidR="00DC1669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92F62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0.9</w:t>
            </w:r>
          </w:p>
          <w:p w14:paraId="6C7A6307" w14:textId="77777777" w:rsidR="00DC1669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</w:p>
          <w:p w14:paraId="585E8F8B" w14:textId="77777777" w:rsidR="00104374" w:rsidRDefault="00104374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</w:p>
          <w:p w14:paraId="2E3604A5" w14:textId="77777777" w:rsidR="00DC1669" w:rsidRPr="00692F62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92F62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0.8</w:t>
            </w:r>
          </w:p>
        </w:tc>
        <w:tc>
          <w:tcPr>
            <w:tcW w:w="684" w:type="pct"/>
          </w:tcPr>
          <w:p w14:paraId="695D0694" w14:textId="77777777" w:rsidR="00DC1669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 xml:space="preserve">4.9 </w:t>
            </w:r>
          </w:p>
          <w:p w14:paraId="30D25766" w14:textId="77777777" w:rsidR="00DC1669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[6.3</w:t>
            </w:r>
            <w:proofErr w:type="gramStart"/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;4.12</w:t>
            </w:r>
            <w:proofErr w:type="gramEnd"/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]</w:t>
            </w:r>
          </w:p>
          <w:p w14:paraId="6AC68175" w14:textId="77777777" w:rsidR="00104374" w:rsidRDefault="00104374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</w:p>
          <w:p w14:paraId="106FB2A8" w14:textId="77777777" w:rsidR="00DC1669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251</w:t>
            </w:r>
          </w:p>
          <w:p w14:paraId="28259F44" w14:textId="77777777" w:rsidR="00DC1669" w:rsidRPr="00692F62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[313;192]</w:t>
            </w:r>
          </w:p>
        </w:tc>
        <w:tc>
          <w:tcPr>
            <w:tcW w:w="667" w:type="pct"/>
          </w:tcPr>
          <w:p w14:paraId="465BAB13" w14:textId="77777777" w:rsidR="00DC1669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3.8</w:t>
            </w:r>
          </w:p>
          <w:p w14:paraId="45BEDAA8" w14:textId="77777777" w:rsidR="00DC1669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[5.3</w:t>
            </w:r>
            <w:proofErr w:type="gramStart"/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;3.2</w:t>
            </w:r>
            <w:proofErr w:type="gramEnd"/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]</w:t>
            </w:r>
          </w:p>
          <w:p w14:paraId="5C614EA0" w14:textId="77777777" w:rsidR="00104374" w:rsidRDefault="00104374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</w:p>
          <w:p w14:paraId="45D7484E" w14:textId="77777777" w:rsidR="00DC1669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 xml:space="preserve">246 </w:t>
            </w:r>
          </w:p>
          <w:p w14:paraId="6EFDBA0A" w14:textId="77777777" w:rsidR="00DC1669" w:rsidRPr="00692F62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[274;176]</w:t>
            </w:r>
          </w:p>
        </w:tc>
        <w:tc>
          <w:tcPr>
            <w:tcW w:w="259" w:type="pct"/>
            <w:shd w:val="clear" w:color="auto" w:fill="E7E6E6" w:themeFill="background2"/>
          </w:tcPr>
          <w:p w14:paraId="16D70C71" w14:textId="77777777" w:rsidR="00DC1669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92F62"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0.028</w:t>
            </w:r>
          </w:p>
          <w:p w14:paraId="530519CD" w14:textId="77777777" w:rsidR="00DC1669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</w:p>
          <w:p w14:paraId="1C124A56" w14:textId="77777777" w:rsidR="00104374" w:rsidRDefault="00104374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</w:p>
          <w:p w14:paraId="05BBA3A5" w14:textId="77777777" w:rsidR="00DC1669" w:rsidRPr="00692F62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92F62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 xml:space="preserve"> 0.3</w:t>
            </w:r>
          </w:p>
        </w:tc>
      </w:tr>
      <w:tr w:rsidR="00DC1669" w:rsidRPr="00DC155A" w14:paraId="7357EB69" w14:textId="77777777" w:rsidTr="00EF2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" w:type="pct"/>
            <w:shd w:val="clear" w:color="auto" w:fill="E7E6E6" w:themeFill="background2"/>
          </w:tcPr>
          <w:p w14:paraId="29E6B60C" w14:textId="77777777" w:rsidR="00DC1669" w:rsidRPr="00DC155A" w:rsidRDefault="00DC1669" w:rsidP="00AA7D97">
            <w:pPr>
              <w:spacing w:line="360" w:lineRule="auto"/>
              <w:jc w:val="both"/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FIB4</w:t>
            </w:r>
          </w:p>
        </w:tc>
        <w:tc>
          <w:tcPr>
            <w:tcW w:w="637" w:type="pct"/>
          </w:tcPr>
          <w:p w14:paraId="12E2A63B" w14:textId="77777777" w:rsidR="00DC1669" w:rsidRPr="00692F62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1.19 [1.0;1.6]</w:t>
            </w:r>
          </w:p>
        </w:tc>
        <w:tc>
          <w:tcPr>
            <w:tcW w:w="723" w:type="pct"/>
          </w:tcPr>
          <w:p w14:paraId="1C0FDDEF" w14:textId="77777777" w:rsidR="00DC1669" w:rsidRPr="00692F62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1.14 [0.94;1.28]</w:t>
            </w:r>
          </w:p>
        </w:tc>
        <w:tc>
          <w:tcPr>
            <w:tcW w:w="181" w:type="pct"/>
            <w:shd w:val="clear" w:color="auto" w:fill="E7E6E6" w:themeFill="background2"/>
          </w:tcPr>
          <w:p w14:paraId="27C1CBA7" w14:textId="77777777" w:rsidR="00DC1669" w:rsidRPr="00692F62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0.2</w:t>
            </w:r>
          </w:p>
        </w:tc>
        <w:tc>
          <w:tcPr>
            <w:tcW w:w="684" w:type="pct"/>
          </w:tcPr>
          <w:p w14:paraId="50AE977D" w14:textId="77777777" w:rsidR="00DC1669" w:rsidRPr="00692F62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1.21 [1.03;1.62]</w:t>
            </w:r>
          </w:p>
        </w:tc>
        <w:tc>
          <w:tcPr>
            <w:tcW w:w="587" w:type="pct"/>
          </w:tcPr>
          <w:p w14:paraId="54F67DBC" w14:textId="77777777" w:rsidR="00DC1669" w:rsidRPr="00692F62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1.12 [0.93;1.26]</w:t>
            </w:r>
          </w:p>
        </w:tc>
        <w:tc>
          <w:tcPr>
            <w:tcW w:w="259" w:type="pct"/>
            <w:shd w:val="clear" w:color="auto" w:fill="E7E6E6" w:themeFill="background2"/>
          </w:tcPr>
          <w:p w14:paraId="0F4281A5" w14:textId="77777777" w:rsidR="00DC1669" w:rsidRPr="00692F62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  <w:tc>
          <w:tcPr>
            <w:tcW w:w="684" w:type="pct"/>
          </w:tcPr>
          <w:p w14:paraId="05746372" w14:textId="77777777" w:rsidR="00DC1669" w:rsidRPr="00692F62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1.19 [0.95;1.98]</w:t>
            </w:r>
          </w:p>
        </w:tc>
        <w:tc>
          <w:tcPr>
            <w:tcW w:w="667" w:type="pct"/>
          </w:tcPr>
          <w:p w14:paraId="5D17D159" w14:textId="77777777" w:rsidR="00DC1669" w:rsidRPr="00692F62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1.14 [0.89;1.31]</w:t>
            </w:r>
          </w:p>
        </w:tc>
        <w:tc>
          <w:tcPr>
            <w:tcW w:w="259" w:type="pct"/>
            <w:shd w:val="clear" w:color="auto" w:fill="E7E6E6" w:themeFill="background2"/>
          </w:tcPr>
          <w:p w14:paraId="75C7215D" w14:textId="77777777" w:rsidR="00DC1669" w:rsidRPr="00692F62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0.8</w:t>
            </w:r>
          </w:p>
        </w:tc>
      </w:tr>
      <w:tr w:rsidR="00DC1669" w:rsidRPr="00DC155A" w14:paraId="1CF69DBF" w14:textId="77777777" w:rsidTr="00EF21C7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" w:type="pct"/>
            <w:shd w:val="clear" w:color="auto" w:fill="E7E6E6" w:themeFill="background2"/>
          </w:tcPr>
          <w:p w14:paraId="0EEF1A73" w14:textId="77777777" w:rsidR="00DC1669" w:rsidRDefault="00DC1669" w:rsidP="00AA7D97">
            <w:pPr>
              <w:spacing w:line="360" w:lineRule="auto"/>
              <w:jc w:val="both"/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APRI</w:t>
            </w:r>
          </w:p>
        </w:tc>
        <w:tc>
          <w:tcPr>
            <w:tcW w:w="637" w:type="pct"/>
          </w:tcPr>
          <w:p w14:paraId="05D678A2" w14:textId="77777777" w:rsidR="00DC1669" w:rsidRPr="00692F62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0.23 [0.19;0.32]</w:t>
            </w:r>
          </w:p>
        </w:tc>
        <w:tc>
          <w:tcPr>
            <w:tcW w:w="723" w:type="pct"/>
          </w:tcPr>
          <w:p w14:paraId="0FDEA3F0" w14:textId="77777777" w:rsidR="00DC1669" w:rsidRPr="00692F62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0.22 [0.17;0.3]</w:t>
            </w:r>
          </w:p>
        </w:tc>
        <w:tc>
          <w:tcPr>
            <w:tcW w:w="181" w:type="pct"/>
            <w:shd w:val="clear" w:color="auto" w:fill="E7E6E6" w:themeFill="background2"/>
          </w:tcPr>
          <w:p w14:paraId="6B43F3CB" w14:textId="77777777" w:rsidR="00DC1669" w:rsidRPr="00692F62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0.3</w:t>
            </w:r>
          </w:p>
        </w:tc>
        <w:tc>
          <w:tcPr>
            <w:tcW w:w="684" w:type="pct"/>
          </w:tcPr>
          <w:p w14:paraId="28ECA922" w14:textId="77777777" w:rsidR="00DC1669" w:rsidRPr="00692F62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0.23 [0.2;0.33]</w:t>
            </w:r>
          </w:p>
        </w:tc>
        <w:tc>
          <w:tcPr>
            <w:tcW w:w="587" w:type="pct"/>
          </w:tcPr>
          <w:p w14:paraId="1A2156E5" w14:textId="77777777" w:rsidR="00DC1669" w:rsidRPr="00692F62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0.27 [0.22;0.34]</w:t>
            </w:r>
          </w:p>
        </w:tc>
        <w:tc>
          <w:tcPr>
            <w:tcW w:w="259" w:type="pct"/>
            <w:shd w:val="clear" w:color="auto" w:fill="E7E6E6" w:themeFill="background2"/>
          </w:tcPr>
          <w:p w14:paraId="0C0F44FE" w14:textId="77777777" w:rsidR="00DC1669" w:rsidRPr="00692F62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0.6</w:t>
            </w:r>
          </w:p>
        </w:tc>
        <w:tc>
          <w:tcPr>
            <w:tcW w:w="684" w:type="pct"/>
          </w:tcPr>
          <w:p w14:paraId="40D687C9" w14:textId="77777777" w:rsidR="00DC1669" w:rsidRPr="00692F62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0.23 [0.17;0.31]</w:t>
            </w:r>
          </w:p>
        </w:tc>
        <w:tc>
          <w:tcPr>
            <w:tcW w:w="667" w:type="pct"/>
          </w:tcPr>
          <w:p w14:paraId="0123F6C0" w14:textId="77777777" w:rsidR="00DC1669" w:rsidRPr="00692F62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0.18 [0.14;0.24]</w:t>
            </w:r>
          </w:p>
        </w:tc>
        <w:tc>
          <w:tcPr>
            <w:tcW w:w="259" w:type="pct"/>
            <w:shd w:val="clear" w:color="auto" w:fill="E7E6E6" w:themeFill="background2"/>
          </w:tcPr>
          <w:p w14:paraId="5BBDD739" w14:textId="77777777" w:rsidR="00DC1669" w:rsidRPr="00D661F3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661F3"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0.014</w:t>
            </w:r>
          </w:p>
        </w:tc>
      </w:tr>
      <w:tr w:rsidR="00DC1669" w:rsidRPr="00DC155A" w14:paraId="19862E6F" w14:textId="77777777" w:rsidTr="00EF2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" w:type="pct"/>
            <w:shd w:val="clear" w:color="auto" w:fill="E7E6E6" w:themeFill="background2"/>
          </w:tcPr>
          <w:p w14:paraId="3C0E66E1" w14:textId="0C03D6D6" w:rsidR="00DC1669" w:rsidRDefault="00DC1669" w:rsidP="00AA7D97">
            <w:pPr>
              <w:spacing w:line="360" w:lineRule="auto"/>
              <w:jc w:val="both"/>
              <w:rPr>
                <w:rFonts w:ascii="Times New Roman" w:hAnsi="Times New Roman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TG</w:t>
            </w:r>
            <w:r w:rsidR="00AA7D97"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(mg/dl)</w:t>
            </w:r>
          </w:p>
          <w:p w14:paraId="0F8D8BF3" w14:textId="77777777" w:rsidR="00DC1669" w:rsidRDefault="00DC1669" w:rsidP="00AA7D97">
            <w:pPr>
              <w:spacing w:line="360" w:lineRule="auto"/>
              <w:jc w:val="both"/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37" w:type="pct"/>
          </w:tcPr>
          <w:p w14:paraId="443EA452" w14:textId="77777777" w:rsidR="00DC1669" w:rsidRPr="00692F62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123 [98,75</w:t>
            </w:r>
            <w:proofErr w:type="gramStart"/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;167,5</w:t>
            </w:r>
            <w:proofErr w:type="gramEnd"/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723" w:type="pct"/>
          </w:tcPr>
          <w:p w14:paraId="3232BCB9" w14:textId="77777777" w:rsidR="00DC1669" w:rsidRPr="00692F62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131 [100,25;179,25]</w:t>
            </w:r>
          </w:p>
        </w:tc>
        <w:tc>
          <w:tcPr>
            <w:tcW w:w="181" w:type="pct"/>
            <w:shd w:val="clear" w:color="auto" w:fill="E7E6E6" w:themeFill="background2"/>
          </w:tcPr>
          <w:p w14:paraId="5F7EE45D" w14:textId="77777777" w:rsidR="00DC1669" w:rsidRPr="00692F62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  <w:tc>
          <w:tcPr>
            <w:tcW w:w="684" w:type="pct"/>
          </w:tcPr>
          <w:p w14:paraId="220BB7DA" w14:textId="77777777" w:rsidR="00DC1669" w:rsidRPr="00692F62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119 [84.5;161.5]</w:t>
            </w:r>
          </w:p>
        </w:tc>
        <w:tc>
          <w:tcPr>
            <w:tcW w:w="587" w:type="pct"/>
          </w:tcPr>
          <w:p w14:paraId="3698E789" w14:textId="77777777" w:rsidR="00DC1669" w:rsidRPr="00692F62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131 [97;179]</w:t>
            </w:r>
          </w:p>
        </w:tc>
        <w:tc>
          <w:tcPr>
            <w:tcW w:w="259" w:type="pct"/>
            <w:shd w:val="clear" w:color="auto" w:fill="E7E6E6" w:themeFill="background2"/>
          </w:tcPr>
          <w:p w14:paraId="22F7353C" w14:textId="77777777" w:rsidR="00DC1669" w:rsidRPr="00692F62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0.1</w:t>
            </w:r>
          </w:p>
        </w:tc>
        <w:tc>
          <w:tcPr>
            <w:tcW w:w="684" w:type="pct"/>
          </w:tcPr>
          <w:p w14:paraId="00C1F6B3" w14:textId="77777777" w:rsidR="00DC1669" w:rsidRPr="00692F62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135 [107.5;175.75]</w:t>
            </w:r>
          </w:p>
        </w:tc>
        <w:tc>
          <w:tcPr>
            <w:tcW w:w="667" w:type="pct"/>
          </w:tcPr>
          <w:p w14:paraId="2C21D179" w14:textId="77777777" w:rsidR="00DC1669" w:rsidRPr="00692F62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132 [103;179.5]</w:t>
            </w:r>
          </w:p>
        </w:tc>
        <w:tc>
          <w:tcPr>
            <w:tcW w:w="259" w:type="pct"/>
            <w:shd w:val="clear" w:color="auto" w:fill="E7E6E6" w:themeFill="background2"/>
          </w:tcPr>
          <w:p w14:paraId="286DDB63" w14:textId="77777777" w:rsidR="00DC1669" w:rsidRPr="00692F62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</w:tr>
      <w:tr w:rsidR="00DC1669" w:rsidRPr="00DC155A" w14:paraId="118D1392" w14:textId="77777777" w:rsidTr="00EF21C7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" w:type="pct"/>
            <w:shd w:val="clear" w:color="auto" w:fill="E7E6E6" w:themeFill="background2"/>
          </w:tcPr>
          <w:p w14:paraId="0A55798E" w14:textId="77777777" w:rsidR="00DC1669" w:rsidRDefault="00DC1669" w:rsidP="00AA7D97">
            <w:pPr>
              <w:spacing w:line="360" w:lineRule="auto"/>
              <w:jc w:val="both"/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Col tot</w:t>
            </w:r>
          </w:p>
          <w:p w14:paraId="4BB022C4" w14:textId="0C24FDB4" w:rsidR="00AA7D97" w:rsidRDefault="00AA7D97" w:rsidP="00AA7D97">
            <w:pPr>
              <w:spacing w:line="360" w:lineRule="auto"/>
              <w:jc w:val="both"/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(</w:t>
            </w:r>
            <w:proofErr w:type="gramStart"/>
            <w:r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mg</w:t>
            </w:r>
            <w:proofErr w:type="gramEnd"/>
            <w:r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/dl)</w:t>
            </w:r>
          </w:p>
        </w:tc>
        <w:tc>
          <w:tcPr>
            <w:tcW w:w="637" w:type="pct"/>
          </w:tcPr>
          <w:p w14:paraId="3F329182" w14:textId="77777777" w:rsidR="00DC1669" w:rsidRPr="00692F62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191,5 [175,5</w:t>
            </w:r>
            <w:proofErr w:type="gramStart"/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;214,75</w:t>
            </w:r>
            <w:proofErr w:type="gramEnd"/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723" w:type="pct"/>
          </w:tcPr>
          <w:p w14:paraId="1204F15C" w14:textId="77777777" w:rsidR="00DC1669" w:rsidRPr="00692F62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188 [168,75;214,25]</w:t>
            </w:r>
          </w:p>
        </w:tc>
        <w:tc>
          <w:tcPr>
            <w:tcW w:w="181" w:type="pct"/>
            <w:shd w:val="clear" w:color="auto" w:fill="E7E6E6" w:themeFill="background2"/>
          </w:tcPr>
          <w:p w14:paraId="62AC14AF" w14:textId="77777777" w:rsidR="00DC1669" w:rsidRPr="00692F62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0.6</w:t>
            </w:r>
          </w:p>
        </w:tc>
        <w:tc>
          <w:tcPr>
            <w:tcW w:w="684" w:type="pct"/>
          </w:tcPr>
          <w:p w14:paraId="7EA27B9A" w14:textId="77777777" w:rsidR="00DC1669" w:rsidRPr="00692F62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184 [168.5;206.5]</w:t>
            </w:r>
          </w:p>
        </w:tc>
        <w:tc>
          <w:tcPr>
            <w:tcW w:w="587" w:type="pct"/>
          </w:tcPr>
          <w:p w14:paraId="3A6CB0B7" w14:textId="77777777" w:rsidR="00DC1669" w:rsidRPr="00692F62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188 167</w:t>
            </w:r>
            <w:proofErr w:type="gramStart"/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;212</w:t>
            </w:r>
            <w:proofErr w:type="gramEnd"/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][</w:t>
            </w:r>
          </w:p>
        </w:tc>
        <w:tc>
          <w:tcPr>
            <w:tcW w:w="259" w:type="pct"/>
            <w:shd w:val="clear" w:color="auto" w:fill="E7E6E6" w:themeFill="background2"/>
          </w:tcPr>
          <w:p w14:paraId="76C43A5D" w14:textId="77777777" w:rsidR="00DC1669" w:rsidRPr="00692F62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0.9</w:t>
            </w:r>
          </w:p>
        </w:tc>
        <w:tc>
          <w:tcPr>
            <w:tcW w:w="684" w:type="pct"/>
          </w:tcPr>
          <w:p w14:paraId="60FFF27A" w14:textId="77777777" w:rsidR="00DC1669" w:rsidRPr="00692F62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196 [177.25;219.5]</w:t>
            </w:r>
          </w:p>
        </w:tc>
        <w:tc>
          <w:tcPr>
            <w:tcW w:w="667" w:type="pct"/>
          </w:tcPr>
          <w:p w14:paraId="5606135A" w14:textId="77777777" w:rsidR="00DC1669" w:rsidRPr="00692F62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188 [170.5;215.5]</w:t>
            </w:r>
          </w:p>
        </w:tc>
        <w:tc>
          <w:tcPr>
            <w:tcW w:w="259" w:type="pct"/>
            <w:shd w:val="clear" w:color="auto" w:fill="E7E6E6" w:themeFill="background2"/>
          </w:tcPr>
          <w:p w14:paraId="42214627" w14:textId="77777777" w:rsidR="00DC1669" w:rsidRPr="00692F62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</w:tr>
      <w:tr w:rsidR="00DC1669" w:rsidRPr="00DC155A" w14:paraId="21A174FA" w14:textId="77777777" w:rsidTr="00EF2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" w:type="pct"/>
            <w:shd w:val="clear" w:color="auto" w:fill="E7E6E6" w:themeFill="background2"/>
          </w:tcPr>
          <w:p w14:paraId="02258FF3" w14:textId="77777777" w:rsidR="00DC1669" w:rsidRDefault="00DC1669" w:rsidP="00AA7D97">
            <w:pPr>
              <w:spacing w:line="360" w:lineRule="auto"/>
              <w:jc w:val="both"/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lastRenderedPageBreak/>
              <w:t>HDL</w:t>
            </w:r>
          </w:p>
          <w:p w14:paraId="6C3493DD" w14:textId="76102189" w:rsidR="00AA7D97" w:rsidRDefault="00AA7D97" w:rsidP="00AA7D97">
            <w:pPr>
              <w:spacing w:line="360" w:lineRule="auto"/>
              <w:jc w:val="both"/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(</w:t>
            </w:r>
            <w:proofErr w:type="gramStart"/>
            <w:r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mg</w:t>
            </w:r>
            <w:proofErr w:type="gramEnd"/>
            <w:r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/dl)</w:t>
            </w:r>
          </w:p>
        </w:tc>
        <w:tc>
          <w:tcPr>
            <w:tcW w:w="637" w:type="pct"/>
          </w:tcPr>
          <w:p w14:paraId="38197E98" w14:textId="77777777" w:rsidR="00DC1669" w:rsidRPr="00692F62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49 [39,25</w:t>
            </w:r>
            <w:proofErr w:type="gramStart"/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;57</w:t>
            </w:r>
            <w:proofErr w:type="gramEnd"/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723" w:type="pct"/>
          </w:tcPr>
          <w:p w14:paraId="451A6A0E" w14:textId="77777777" w:rsidR="00DC1669" w:rsidRPr="00692F62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46 [38; 55,5]</w:t>
            </w:r>
          </w:p>
        </w:tc>
        <w:tc>
          <w:tcPr>
            <w:tcW w:w="181" w:type="pct"/>
            <w:shd w:val="clear" w:color="auto" w:fill="E7E6E6" w:themeFill="background2"/>
          </w:tcPr>
          <w:p w14:paraId="216376F3" w14:textId="77777777" w:rsidR="00DC1669" w:rsidRPr="00692F62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  <w:tc>
          <w:tcPr>
            <w:tcW w:w="684" w:type="pct"/>
          </w:tcPr>
          <w:p w14:paraId="7FD71646" w14:textId="77777777" w:rsidR="00DC1669" w:rsidRPr="00692F62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47 [37;57]</w:t>
            </w:r>
          </w:p>
        </w:tc>
        <w:tc>
          <w:tcPr>
            <w:tcW w:w="587" w:type="pct"/>
          </w:tcPr>
          <w:p w14:paraId="797E7F00" w14:textId="77777777" w:rsidR="00DC1669" w:rsidRPr="00692F62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42 [37.5;50.5]</w:t>
            </w:r>
          </w:p>
        </w:tc>
        <w:tc>
          <w:tcPr>
            <w:tcW w:w="259" w:type="pct"/>
            <w:shd w:val="clear" w:color="auto" w:fill="E7E6E6" w:themeFill="background2"/>
          </w:tcPr>
          <w:p w14:paraId="04DB21B5" w14:textId="77777777" w:rsidR="00DC1669" w:rsidRPr="00692F62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  <w:tc>
          <w:tcPr>
            <w:tcW w:w="684" w:type="pct"/>
          </w:tcPr>
          <w:p w14:paraId="65A8D639" w14:textId="77777777" w:rsidR="00DC1669" w:rsidRPr="00692F62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49.5 [40;59]</w:t>
            </w:r>
          </w:p>
        </w:tc>
        <w:tc>
          <w:tcPr>
            <w:tcW w:w="667" w:type="pct"/>
          </w:tcPr>
          <w:p w14:paraId="192F2EC3" w14:textId="77777777" w:rsidR="00DC1669" w:rsidRPr="00692F62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47 [39.5;61]</w:t>
            </w:r>
          </w:p>
        </w:tc>
        <w:tc>
          <w:tcPr>
            <w:tcW w:w="259" w:type="pct"/>
            <w:shd w:val="clear" w:color="auto" w:fill="E7E6E6" w:themeFill="background2"/>
          </w:tcPr>
          <w:p w14:paraId="4221B174" w14:textId="77777777" w:rsidR="00DC1669" w:rsidRPr="00692F62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0.8</w:t>
            </w:r>
          </w:p>
        </w:tc>
      </w:tr>
      <w:tr w:rsidR="00DC1669" w:rsidRPr="00DC155A" w14:paraId="33228F9A" w14:textId="77777777" w:rsidTr="00EF21C7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" w:type="pct"/>
            <w:shd w:val="clear" w:color="auto" w:fill="E7E6E6" w:themeFill="background2"/>
          </w:tcPr>
          <w:p w14:paraId="63E370D1" w14:textId="77777777" w:rsidR="00DC1669" w:rsidRDefault="00DC1669" w:rsidP="00AA7D97">
            <w:pPr>
              <w:spacing w:line="360" w:lineRule="auto"/>
              <w:jc w:val="both"/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LDL</w:t>
            </w:r>
          </w:p>
          <w:p w14:paraId="4A115963" w14:textId="276BEFFF" w:rsidR="00AA7D97" w:rsidRDefault="00AA7D97" w:rsidP="00AA7D97">
            <w:pPr>
              <w:spacing w:line="360" w:lineRule="auto"/>
              <w:jc w:val="both"/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(</w:t>
            </w:r>
            <w:proofErr w:type="gramStart"/>
            <w:r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mg</w:t>
            </w:r>
            <w:proofErr w:type="gramEnd"/>
            <w:r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/dl)</w:t>
            </w:r>
          </w:p>
        </w:tc>
        <w:tc>
          <w:tcPr>
            <w:tcW w:w="637" w:type="pct"/>
          </w:tcPr>
          <w:p w14:paraId="169EF825" w14:textId="77777777" w:rsidR="00DC1669" w:rsidRPr="00692F62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130 [106:156,75]</w:t>
            </w:r>
          </w:p>
        </w:tc>
        <w:tc>
          <w:tcPr>
            <w:tcW w:w="723" w:type="pct"/>
          </w:tcPr>
          <w:p w14:paraId="6BA25A5D" w14:textId="77777777" w:rsidR="00DC1669" w:rsidRPr="00692F62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125 [107,75;150,25]</w:t>
            </w:r>
          </w:p>
        </w:tc>
        <w:tc>
          <w:tcPr>
            <w:tcW w:w="181" w:type="pct"/>
            <w:shd w:val="clear" w:color="auto" w:fill="E7E6E6" w:themeFill="background2"/>
          </w:tcPr>
          <w:p w14:paraId="4E718118" w14:textId="77777777" w:rsidR="00DC1669" w:rsidRPr="00692F62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0.7</w:t>
            </w:r>
          </w:p>
        </w:tc>
        <w:tc>
          <w:tcPr>
            <w:tcW w:w="684" w:type="pct"/>
          </w:tcPr>
          <w:p w14:paraId="7372515A" w14:textId="77777777" w:rsidR="00DC1669" w:rsidRPr="00692F62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122.5 [106;161.25]</w:t>
            </w:r>
          </w:p>
        </w:tc>
        <w:tc>
          <w:tcPr>
            <w:tcW w:w="587" w:type="pct"/>
          </w:tcPr>
          <w:p w14:paraId="03A7EF85" w14:textId="77777777" w:rsidR="00DC1669" w:rsidRPr="00692F62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125 [107.5;149]</w:t>
            </w:r>
          </w:p>
        </w:tc>
        <w:tc>
          <w:tcPr>
            <w:tcW w:w="259" w:type="pct"/>
            <w:shd w:val="clear" w:color="auto" w:fill="E7E6E6" w:themeFill="background2"/>
          </w:tcPr>
          <w:p w14:paraId="5C9C84AD" w14:textId="77777777" w:rsidR="00DC1669" w:rsidRPr="00692F62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  <w:tc>
          <w:tcPr>
            <w:tcW w:w="684" w:type="pct"/>
          </w:tcPr>
          <w:p w14:paraId="7B9AC5FF" w14:textId="77777777" w:rsidR="00DC1669" w:rsidRPr="00692F62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133 [106;154.25]</w:t>
            </w:r>
          </w:p>
        </w:tc>
        <w:tc>
          <w:tcPr>
            <w:tcW w:w="667" w:type="pct"/>
          </w:tcPr>
          <w:p w14:paraId="7BAAD014" w14:textId="77777777" w:rsidR="00DC1669" w:rsidRPr="00692F62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125 [106;155]</w:t>
            </w:r>
          </w:p>
        </w:tc>
        <w:tc>
          <w:tcPr>
            <w:tcW w:w="259" w:type="pct"/>
            <w:shd w:val="clear" w:color="auto" w:fill="E7E6E6" w:themeFill="background2"/>
          </w:tcPr>
          <w:p w14:paraId="62FD86A0" w14:textId="77777777" w:rsidR="00DC1669" w:rsidRPr="00692F62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0.8</w:t>
            </w:r>
          </w:p>
        </w:tc>
      </w:tr>
      <w:tr w:rsidR="00DC1669" w:rsidRPr="00DC155A" w14:paraId="1840D0CC" w14:textId="77777777" w:rsidTr="00EF2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" w:type="pct"/>
            <w:shd w:val="clear" w:color="auto" w:fill="E7E6E6" w:themeFill="background2"/>
          </w:tcPr>
          <w:p w14:paraId="4FEBDADD" w14:textId="2C023D40" w:rsidR="00DC1669" w:rsidRDefault="00DC1669" w:rsidP="00AA7D97">
            <w:pPr>
              <w:spacing w:line="360" w:lineRule="auto"/>
              <w:jc w:val="both"/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AST</w:t>
            </w:r>
            <w:r w:rsidR="00AA7D97"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(UI/L)</w:t>
            </w:r>
          </w:p>
        </w:tc>
        <w:tc>
          <w:tcPr>
            <w:tcW w:w="637" w:type="pct"/>
          </w:tcPr>
          <w:p w14:paraId="26383AE9" w14:textId="77777777" w:rsidR="00DC1669" w:rsidRPr="00692F62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20 [17</w:t>
            </w:r>
            <w:proofErr w:type="gramStart"/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;22</w:t>
            </w:r>
            <w:proofErr w:type="gramEnd"/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723" w:type="pct"/>
          </w:tcPr>
          <w:p w14:paraId="5638C254" w14:textId="77777777" w:rsidR="00DC1669" w:rsidRPr="00692F62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17,5 [15,25;23,75]</w:t>
            </w:r>
          </w:p>
        </w:tc>
        <w:tc>
          <w:tcPr>
            <w:tcW w:w="181" w:type="pct"/>
            <w:shd w:val="clear" w:color="auto" w:fill="E7E6E6" w:themeFill="background2"/>
          </w:tcPr>
          <w:p w14:paraId="5A83E782" w14:textId="77777777" w:rsidR="00DC1669" w:rsidRPr="00692F62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  <w:tc>
          <w:tcPr>
            <w:tcW w:w="684" w:type="pct"/>
          </w:tcPr>
          <w:p w14:paraId="11553BA6" w14:textId="77777777" w:rsidR="00DC1669" w:rsidRPr="00692F62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21 [18;23]</w:t>
            </w:r>
          </w:p>
        </w:tc>
        <w:tc>
          <w:tcPr>
            <w:tcW w:w="587" w:type="pct"/>
          </w:tcPr>
          <w:p w14:paraId="0DDE057B" w14:textId="77777777" w:rsidR="00DC1669" w:rsidRPr="00692F62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23.5 [18.5;31.5]</w:t>
            </w:r>
          </w:p>
        </w:tc>
        <w:tc>
          <w:tcPr>
            <w:tcW w:w="259" w:type="pct"/>
            <w:shd w:val="clear" w:color="auto" w:fill="E7E6E6" w:themeFill="background2"/>
          </w:tcPr>
          <w:p w14:paraId="1984FFAD" w14:textId="77777777" w:rsidR="00DC1669" w:rsidRPr="00692F62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0.2</w:t>
            </w:r>
          </w:p>
        </w:tc>
        <w:tc>
          <w:tcPr>
            <w:tcW w:w="684" w:type="pct"/>
          </w:tcPr>
          <w:p w14:paraId="1E5147F9" w14:textId="77777777" w:rsidR="00DC1669" w:rsidRPr="00692F62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18 [17;21.25]</w:t>
            </w:r>
          </w:p>
        </w:tc>
        <w:tc>
          <w:tcPr>
            <w:tcW w:w="667" w:type="pct"/>
          </w:tcPr>
          <w:p w14:paraId="2F42D0CF" w14:textId="77777777" w:rsidR="00DC1669" w:rsidRPr="00692F62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16.5 [14.75;18]</w:t>
            </w:r>
          </w:p>
        </w:tc>
        <w:tc>
          <w:tcPr>
            <w:tcW w:w="259" w:type="pct"/>
            <w:shd w:val="clear" w:color="auto" w:fill="E7E6E6" w:themeFill="background2"/>
          </w:tcPr>
          <w:p w14:paraId="31515544" w14:textId="77777777" w:rsidR="00DC1669" w:rsidRPr="00D661F3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661F3"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0.035</w:t>
            </w:r>
          </w:p>
        </w:tc>
      </w:tr>
      <w:tr w:rsidR="00DC1669" w:rsidRPr="00DC155A" w14:paraId="3CFA5D78" w14:textId="77777777" w:rsidTr="00EF21C7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" w:type="pct"/>
            <w:shd w:val="clear" w:color="auto" w:fill="E7E6E6" w:themeFill="background2"/>
          </w:tcPr>
          <w:p w14:paraId="0996D357" w14:textId="6CF49B36" w:rsidR="00DC1669" w:rsidRDefault="00DC1669" w:rsidP="00AA7D97">
            <w:pPr>
              <w:spacing w:line="360" w:lineRule="auto"/>
              <w:jc w:val="both"/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ALT</w:t>
            </w:r>
            <w:r w:rsidR="00AA7D97"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(UI/L)</w:t>
            </w:r>
          </w:p>
        </w:tc>
        <w:tc>
          <w:tcPr>
            <w:tcW w:w="637" w:type="pct"/>
          </w:tcPr>
          <w:p w14:paraId="7A36710A" w14:textId="77777777" w:rsidR="00DC1669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20 [15</w:t>
            </w:r>
            <w:proofErr w:type="gramStart"/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;23</w:t>
            </w:r>
            <w:proofErr w:type="gramEnd"/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723" w:type="pct"/>
          </w:tcPr>
          <w:p w14:paraId="159B94EE" w14:textId="77777777" w:rsidR="00DC1669" w:rsidRPr="00692F62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18,5 [14,25;27,25]</w:t>
            </w:r>
          </w:p>
        </w:tc>
        <w:tc>
          <w:tcPr>
            <w:tcW w:w="181" w:type="pct"/>
            <w:shd w:val="clear" w:color="auto" w:fill="E7E6E6" w:themeFill="background2"/>
          </w:tcPr>
          <w:p w14:paraId="0CAD3186" w14:textId="77777777" w:rsidR="00DC1669" w:rsidRPr="00692F62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0.7</w:t>
            </w:r>
          </w:p>
        </w:tc>
        <w:tc>
          <w:tcPr>
            <w:tcW w:w="684" w:type="pct"/>
          </w:tcPr>
          <w:p w14:paraId="6B51AAF5" w14:textId="77777777" w:rsidR="00DC1669" w:rsidRPr="00692F62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20 [16;25]</w:t>
            </w:r>
          </w:p>
        </w:tc>
        <w:tc>
          <w:tcPr>
            <w:tcW w:w="587" w:type="pct"/>
          </w:tcPr>
          <w:p w14:paraId="37186B92" w14:textId="77777777" w:rsidR="00DC1669" w:rsidRPr="00692F62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26 [21;37]</w:t>
            </w:r>
          </w:p>
        </w:tc>
        <w:tc>
          <w:tcPr>
            <w:tcW w:w="259" w:type="pct"/>
            <w:shd w:val="clear" w:color="auto" w:fill="E7E6E6" w:themeFill="background2"/>
          </w:tcPr>
          <w:p w14:paraId="3EE38F8A" w14:textId="77777777" w:rsidR="00DC1669" w:rsidRPr="00D661F3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684" w:type="pct"/>
          </w:tcPr>
          <w:p w14:paraId="3B067042" w14:textId="77777777" w:rsidR="00DC1669" w:rsidRPr="00692F62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18 [14;23]</w:t>
            </w:r>
          </w:p>
        </w:tc>
        <w:tc>
          <w:tcPr>
            <w:tcW w:w="667" w:type="pct"/>
          </w:tcPr>
          <w:p w14:paraId="010D66A0" w14:textId="77777777" w:rsidR="00DC1669" w:rsidRPr="00692F62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15.5 [11;18.25]</w:t>
            </w:r>
          </w:p>
        </w:tc>
        <w:tc>
          <w:tcPr>
            <w:tcW w:w="259" w:type="pct"/>
            <w:shd w:val="clear" w:color="auto" w:fill="E7E6E6" w:themeFill="background2"/>
          </w:tcPr>
          <w:p w14:paraId="7A26C902" w14:textId="77777777" w:rsidR="00DC1669" w:rsidRPr="00692F62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0.141</w:t>
            </w:r>
          </w:p>
        </w:tc>
      </w:tr>
    </w:tbl>
    <w:p w14:paraId="7FB01344" w14:textId="5DF3A2E8" w:rsidR="00AA7D97" w:rsidRDefault="00AA7D97"/>
    <w:p w14:paraId="66BD896D" w14:textId="104E1110" w:rsidR="00DC1669" w:rsidRDefault="00DC1669"/>
    <w:p w14:paraId="1DF14CF6" w14:textId="4D222B0B" w:rsidR="00DC1669" w:rsidRDefault="00DC1669"/>
    <w:p w14:paraId="32DA2F3F" w14:textId="77534D17" w:rsidR="00DC1669" w:rsidRDefault="00DC1669"/>
    <w:p w14:paraId="51C156F4" w14:textId="0131A231" w:rsidR="00DC1669" w:rsidRDefault="00DC1669"/>
    <w:p w14:paraId="6827D337" w14:textId="77777777" w:rsidR="00DC1669" w:rsidRDefault="00DC1669"/>
    <w:tbl>
      <w:tblPr>
        <w:tblStyle w:val="ListTable7ColorfulAccent5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48"/>
        <w:gridCol w:w="1937"/>
        <w:gridCol w:w="1870"/>
        <w:gridCol w:w="711"/>
        <w:gridCol w:w="1826"/>
        <w:gridCol w:w="2004"/>
        <w:gridCol w:w="711"/>
        <w:gridCol w:w="1760"/>
        <w:gridCol w:w="2027"/>
        <w:gridCol w:w="711"/>
      </w:tblGrid>
      <w:tr w:rsidR="00DC1669" w:rsidRPr="00DC155A" w14:paraId="7E972C77" w14:textId="77777777" w:rsidTr="00DC16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0" w:type="pct"/>
            <w:shd w:val="clear" w:color="auto" w:fill="E7E6E6" w:themeFill="background2"/>
          </w:tcPr>
          <w:p w14:paraId="4A051C4E" w14:textId="77777777" w:rsidR="00DC1669" w:rsidRDefault="00DC1669" w:rsidP="00AA7D97">
            <w:pPr>
              <w:spacing w:line="360" w:lineRule="auto"/>
              <w:jc w:val="both"/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CD4 (n./%)</w:t>
            </w:r>
          </w:p>
        </w:tc>
        <w:tc>
          <w:tcPr>
            <w:tcW w:w="642" w:type="pct"/>
          </w:tcPr>
          <w:p w14:paraId="411BAC0F" w14:textId="77777777" w:rsidR="00DC1669" w:rsidRDefault="00DC1669" w:rsidP="00AA7D9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707 [498;930]/36 [28;42]</w:t>
            </w:r>
          </w:p>
        </w:tc>
        <w:tc>
          <w:tcPr>
            <w:tcW w:w="617" w:type="pct"/>
          </w:tcPr>
          <w:p w14:paraId="5DA49F7A" w14:textId="77777777" w:rsidR="00DC1669" w:rsidRDefault="00DC1669" w:rsidP="00AA7D9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695 [532;730]/31.7[25;36]</w:t>
            </w:r>
          </w:p>
        </w:tc>
        <w:tc>
          <w:tcPr>
            <w:tcW w:w="230" w:type="pct"/>
            <w:shd w:val="clear" w:color="auto" w:fill="E7E6E6" w:themeFill="background2"/>
          </w:tcPr>
          <w:p w14:paraId="0F86F7F8" w14:textId="77777777" w:rsidR="00DC1669" w:rsidRDefault="00DC1669" w:rsidP="00AA7D9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0.2/0.6</w:t>
            </w:r>
          </w:p>
        </w:tc>
        <w:tc>
          <w:tcPr>
            <w:tcW w:w="602" w:type="pct"/>
          </w:tcPr>
          <w:p w14:paraId="47E3A71B" w14:textId="77777777" w:rsidR="00DC1669" w:rsidRDefault="00DC1669" w:rsidP="00AA7D9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733 [548;1005]/38[28;43]</w:t>
            </w:r>
          </w:p>
        </w:tc>
        <w:tc>
          <w:tcPr>
            <w:tcW w:w="662" w:type="pct"/>
          </w:tcPr>
          <w:p w14:paraId="038E91A0" w14:textId="77777777" w:rsidR="00DC1669" w:rsidRDefault="00DC1669" w:rsidP="00AA7D9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695[549;915]/32[24;43]</w:t>
            </w:r>
          </w:p>
        </w:tc>
        <w:tc>
          <w:tcPr>
            <w:tcW w:w="326" w:type="pct"/>
            <w:shd w:val="clear" w:color="auto" w:fill="E7E6E6" w:themeFill="background2"/>
          </w:tcPr>
          <w:p w14:paraId="0F75604C" w14:textId="77777777" w:rsidR="00DC1669" w:rsidRPr="009756C5" w:rsidRDefault="00DC1669" w:rsidP="00AA7D9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0.8/0.3</w:t>
            </w:r>
          </w:p>
        </w:tc>
        <w:tc>
          <w:tcPr>
            <w:tcW w:w="582" w:type="pct"/>
          </w:tcPr>
          <w:p w14:paraId="24FC0DCA" w14:textId="77777777" w:rsidR="00DC1669" w:rsidRDefault="00DC1669" w:rsidP="00AA7D9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572 [452;816]/35[26;39]</w:t>
            </w:r>
          </w:p>
        </w:tc>
        <w:tc>
          <w:tcPr>
            <w:tcW w:w="672" w:type="pct"/>
          </w:tcPr>
          <w:p w14:paraId="74A9D17A" w14:textId="77777777" w:rsidR="00DC1669" w:rsidRDefault="00DC1669" w:rsidP="00AA7D9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675[500;741]/30[25;36]</w:t>
            </w:r>
          </w:p>
        </w:tc>
        <w:tc>
          <w:tcPr>
            <w:tcW w:w="358" w:type="pct"/>
            <w:shd w:val="clear" w:color="auto" w:fill="E7E6E6" w:themeFill="background2"/>
          </w:tcPr>
          <w:p w14:paraId="31D62005" w14:textId="77777777" w:rsidR="00DC1669" w:rsidRDefault="00DC1669" w:rsidP="00AA7D9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0.8/0.7</w:t>
            </w:r>
          </w:p>
        </w:tc>
      </w:tr>
      <w:tr w:rsidR="00DC1669" w:rsidRPr="00DC155A" w14:paraId="0736D1BF" w14:textId="77777777" w:rsidTr="00DC16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" w:type="pct"/>
            <w:shd w:val="clear" w:color="auto" w:fill="E7E6E6" w:themeFill="background2"/>
          </w:tcPr>
          <w:p w14:paraId="0891CA78" w14:textId="77777777" w:rsidR="00DC1669" w:rsidRDefault="00DC1669" w:rsidP="00AA7D97">
            <w:pPr>
              <w:spacing w:line="360" w:lineRule="auto"/>
              <w:jc w:val="both"/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CD8 (n/%)</w:t>
            </w:r>
          </w:p>
        </w:tc>
        <w:tc>
          <w:tcPr>
            <w:tcW w:w="642" w:type="pct"/>
          </w:tcPr>
          <w:p w14:paraId="5C110D2C" w14:textId="77777777" w:rsidR="00DC1669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732 [557;963]/36.8[29.6;43]</w:t>
            </w:r>
          </w:p>
        </w:tc>
        <w:tc>
          <w:tcPr>
            <w:tcW w:w="617" w:type="pct"/>
          </w:tcPr>
          <w:p w14:paraId="153337F0" w14:textId="77777777" w:rsidR="00DC1669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864 [708;1084]/39[35;49]</w:t>
            </w:r>
          </w:p>
        </w:tc>
        <w:tc>
          <w:tcPr>
            <w:tcW w:w="230" w:type="pct"/>
            <w:shd w:val="clear" w:color="auto" w:fill="E7E6E6" w:themeFill="background2"/>
          </w:tcPr>
          <w:p w14:paraId="68F5BBB1" w14:textId="77777777" w:rsidR="00DC1669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0.7/0.8</w:t>
            </w:r>
          </w:p>
        </w:tc>
        <w:tc>
          <w:tcPr>
            <w:tcW w:w="602" w:type="pct"/>
          </w:tcPr>
          <w:p w14:paraId="362E5669" w14:textId="77777777" w:rsidR="00DC1669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722 [559;911]/33.6[28;41]</w:t>
            </w:r>
          </w:p>
        </w:tc>
        <w:tc>
          <w:tcPr>
            <w:tcW w:w="662" w:type="pct"/>
          </w:tcPr>
          <w:p w14:paraId="2AB5BD35" w14:textId="77777777" w:rsidR="00DC1669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884 [663;1078]/37[33;46]</w:t>
            </w:r>
          </w:p>
        </w:tc>
        <w:tc>
          <w:tcPr>
            <w:tcW w:w="326" w:type="pct"/>
            <w:shd w:val="clear" w:color="auto" w:fill="E7E6E6" w:themeFill="background2"/>
          </w:tcPr>
          <w:p w14:paraId="19286389" w14:textId="77777777" w:rsidR="00DC1669" w:rsidRPr="009756C5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9756C5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0.7/0.4</w:t>
            </w:r>
          </w:p>
        </w:tc>
        <w:tc>
          <w:tcPr>
            <w:tcW w:w="582" w:type="pct"/>
          </w:tcPr>
          <w:p w14:paraId="3D7F4AF9" w14:textId="77777777" w:rsidR="00DC1669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741 [553;1028]/40[32;45]</w:t>
            </w:r>
          </w:p>
        </w:tc>
        <w:tc>
          <w:tcPr>
            <w:tcW w:w="672" w:type="pct"/>
          </w:tcPr>
          <w:p w14:paraId="576C01E1" w14:textId="77777777" w:rsidR="00DC1669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926[690;1104]/40[34;49]</w:t>
            </w:r>
          </w:p>
        </w:tc>
        <w:tc>
          <w:tcPr>
            <w:tcW w:w="358" w:type="pct"/>
            <w:shd w:val="clear" w:color="auto" w:fill="E7E6E6" w:themeFill="background2"/>
          </w:tcPr>
          <w:p w14:paraId="65910341" w14:textId="77777777" w:rsidR="00DC1669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0.6/0.3</w:t>
            </w:r>
          </w:p>
        </w:tc>
      </w:tr>
      <w:tr w:rsidR="00DC1669" w:rsidRPr="00DC155A" w14:paraId="1226F19A" w14:textId="77777777" w:rsidTr="00DC1669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" w:type="pct"/>
            <w:shd w:val="clear" w:color="auto" w:fill="E7E6E6" w:themeFill="background2"/>
          </w:tcPr>
          <w:p w14:paraId="5D194CE6" w14:textId="77777777" w:rsidR="00DC1669" w:rsidRDefault="00DC1669" w:rsidP="00AA7D97">
            <w:pPr>
              <w:spacing w:line="360" w:lineRule="auto"/>
              <w:jc w:val="both"/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Ratio</w:t>
            </w:r>
          </w:p>
        </w:tc>
        <w:tc>
          <w:tcPr>
            <w:tcW w:w="642" w:type="pct"/>
          </w:tcPr>
          <w:p w14:paraId="2EA7FC75" w14:textId="77777777" w:rsidR="00DC1669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0.9 [0.7;1.35]</w:t>
            </w:r>
          </w:p>
        </w:tc>
        <w:tc>
          <w:tcPr>
            <w:tcW w:w="617" w:type="pct"/>
          </w:tcPr>
          <w:p w14:paraId="7D8CD35E" w14:textId="77777777" w:rsidR="00DC1669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0.8 [0.6;1]</w:t>
            </w:r>
          </w:p>
        </w:tc>
        <w:tc>
          <w:tcPr>
            <w:tcW w:w="230" w:type="pct"/>
            <w:shd w:val="clear" w:color="auto" w:fill="E7E6E6" w:themeFill="background2"/>
          </w:tcPr>
          <w:p w14:paraId="1E95A633" w14:textId="77777777" w:rsidR="00DC1669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0.2</w:t>
            </w:r>
          </w:p>
        </w:tc>
        <w:tc>
          <w:tcPr>
            <w:tcW w:w="602" w:type="pct"/>
          </w:tcPr>
          <w:p w14:paraId="6E15BF7A" w14:textId="77777777" w:rsidR="00DC1669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1.1[0.7;1.6]</w:t>
            </w:r>
          </w:p>
        </w:tc>
        <w:tc>
          <w:tcPr>
            <w:tcW w:w="662" w:type="pct"/>
          </w:tcPr>
          <w:p w14:paraId="535F9A10" w14:textId="77777777" w:rsidR="00DC1669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0.8 [0.65;1.25]</w:t>
            </w:r>
          </w:p>
        </w:tc>
        <w:tc>
          <w:tcPr>
            <w:tcW w:w="326" w:type="pct"/>
            <w:shd w:val="clear" w:color="auto" w:fill="E7E6E6" w:themeFill="background2"/>
          </w:tcPr>
          <w:p w14:paraId="15A643A3" w14:textId="77777777" w:rsidR="00DC1669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0.03</w:t>
            </w:r>
          </w:p>
        </w:tc>
        <w:tc>
          <w:tcPr>
            <w:tcW w:w="582" w:type="pct"/>
          </w:tcPr>
          <w:p w14:paraId="267D864E" w14:textId="77777777" w:rsidR="00DC1669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0.8 [0.5;1.2]</w:t>
            </w:r>
          </w:p>
        </w:tc>
        <w:tc>
          <w:tcPr>
            <w:tcW w:w="672" w:type="pct"/>
          </w:tcPr>
          <w:p w14:paraId="389619C1" w14:textId="77777777" w:rsidR="00DC1669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0.8 [0.55;1.05]</w:t>
            </w:r>
          </w:p>
        </w:tc>
        <w:tc>
          <w:tcPr>
            <w:tcW w:w="358" w:type="pct"/>
            <w:shd w:val="clear" w:color="auto" w:fill="E7E6E6" w:themeFill="background2"/>
          </w:tcPr>
          <w:p w14:paraId="7166DC86" w14:textId="77777777" w:rsidR="00DC1669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0.71</w:t>
            </w:r>
          </w:p>
        </w:tc>
      </w:tr>
      <w:tr w:rsidR="00DC1669" w:rsidRPr="00DC155A" w14:paraId="14A1F1E6" w14:textId="77777777" w:rsidTr="00DC16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" w:type="pct"/>
            <w:shd w:val="clear" w:color="auto" w:fill="E7E6E6" w:themeFill="background2"/>
          </w:tcPr>
          <w:p w14:paraId="7B0F4A3A" w14:textId="1F2A25FD" w:rsidR="00DC1669" w:rsidRPr="00DC155A" w:rsidRDefault="00DC1669" w:rsidP="00AA7D97">
            <w:pPr>
              <w:spacing w:line="360" w:lineRule="auto"/>
              <w:jc w:val="both"/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C155A"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Tau</w:t>
            </w:r>
            <w:r w:rsidR="00AA7D97"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proofErr w:type="spellStart"/>
            <w:r w:rsidR="00AA7D97"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pg</w:t>
            </w:r>
            <w:proofErr w:type="spellEnd"/>
            <w:r w:rsidR="00AA7D97"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/ml)</w:t>
            </w:r>
          </w:p>
        </w:tc>
        <w:tc>
          <w:tcPr>
            <w:tcW w:w="642" w:type="pct"/>
          </w:tcPr>
          <w:p w14:paraId="149F967F" w14:textId="77777777" w:rsidR="00DC1669" w:rsidRPr="00692F62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258 [393</w:t>
            </w:r>
            <w:proofErr w:type="gramStart"/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;176</w:t>
            </w:r>
            <w:proofErr w:type="gramEnd"/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617" w:type="pct"/>
          </w:tcPr>
          <w:p w14:paraId="495D50B1" w14:textId="77777777" w:rsidR="00DC1669" w:rsidRPr="00692F62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274 [421;185]</w:t>
            </w:r>
          </w:p>
        </w:tc>
        <w:tc>
          <w:tcPr>
            <w:tcW w:w="230" w:type="pct"/>
            <w:shd w:val="clear" w:color="auto" w:fill="E7E6E6" w:themeFill="background2"/>
          </w:tcPr>
          <w:p w14:paraId="1BED65E1" w14:textId="77777777" w:rsidR="00DC1669" w:rsidRPr="00692F62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92F62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0.6</w:t>
            </w:r>
          </w:p>
        </w:tc>
        <w:tc>
          <w:tcPr>
            <w:tcW w:w="602" w:type="pct"/>
          </w:tcPr>
          <w:p w14:paraId="7D6A1877" w14:textId="77777777" w:rsidR="00DC1669" w:rsidRPr="00692F62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239 [390;146]</w:t>
            </w:r>
          </w:p>
        </w:tc>
        <w:tc>
          <w:tcPr>
            <w:tcW w:w="662" w:type="pct"/>
          </w:tcPr>
          <w:p w14:paraId="6A39821E" w14:textId="77777777" w:rsidR="00DC1669" w:rsidRPr="00692F62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243 [331;188]</w:t>
            </w:r>
          </w:p>
        </w:tc>
        <w:tc>
          <w:tcPr>
            <w:tcW w:w="326" w:type="pct"/>
            <w:shd w:val="clear" w:color="auto" w:fill="E7E6E6" w:themeFill="background2"/>
          </w:tcPr>
          <w:p w14:paraId="3B41A086" w14:textId="77777777" w:rsidR="00DC1669" w:rsidRPr="00692F62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92F62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0.1</w:t>
            </w:r>
          </w:p>
        </w:tc>
        <w:tc>
          <w:tcPr>
            <w:tcW w:w="582" w:type="pct"/>
          </w:tcPr>
          <w:p w14:paraId="5FB81689" w14:textId="77777777" w:rsidR="00DC1669" w:rsidRPr="00692F62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275 [472-214]</w:t>
            </w:r>
          </w:p>
        </w:tc>
        <w:tc>
          <w:tcPr>
            <w:tcW w:w="672" w:type="pct"/>
          </w:tcPr>
          <w:p w14:paraId="34456827" w14:textId="77777777" w:rsidR="00DC1669" w:rsidRPr="00692F62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396 [668;169]</w:t>
            </w:r>
          </w:p>
        </w:tc>
        <w:tc>
          <w:tcPr>
            <w:tcW w:w="358" w:type="pct"/>
            <w:shd w:val="clear" w:color="auto" w:fill="E7E6E6" w:themeFill="background2"/>
          </w:tcPr>
          <w:p w14:paraId="65B96699" w14:textId="77777777" w:rsidR="00DC1669" w:rsidRPr="00692F62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92F62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</w:tr>
      <w:tr w:rsidR="00DC1669" w:rsidRPr="00DC155A" w14:paraId="2B05E804" w14:textId="77777777" w:rsidTr="00DC1669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" w:type="pct"/>
            <w:shd w:val="clear" w:color="auto" w:fill="E7E6E6" w:themeFill="background2"/>
          </w:tcPr>
          <w:p w14:paraId="23C9B0C4" w14:textId="2F002E62" w:rsidR="00DC1669" w:rsidRPr="00DC155A" w:rsidRDefault="00DC1669" w:rsidP="00AA7D97">
            <w:pPr>
              <w:spacing w:line="360" w:lineRule="auto"/>
              <w:jc w:val="both"/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C155A"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pTau</w:t>
            </w:r>
            <w:proofErr w:type="spellEnd"/>
            <w:proofErr w:type="gramEnd"/>
            <w:r w:rsidR="00AA7D97"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proofErr w:type="spellStart"/>
            <w:r w:rsidR="00AA7D97"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pg</w:t>
            </w:r>
            <w:proofErr w:type="spellEnd"/>
            <w:r w:rsidR="00AA7D97"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/ml)</w:t>
            </w:r>
          </w:p>
        </w:tc>
        <w:tc>
          <w:tcPr>
            <w:tcW w:w="642" w:type="pct"/>
          </w:tcPr>
          <w:p w14:paraId="0B8F0920" w14:textId="77777777" w:rsidR="00DC1669" w:rsidRPr="00692F62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41 [56.5</w:t>
            </w:r>
            <w:proofErr w:type="gramStart"/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;26.7</w:t>
            </w:r>
            <w:proofErr w:type="gramEnd"/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617" w:type="pct"/>
          </w:tcPr>
          <w:p w14:paraId="095DD3C4" w14:textId="77777777" w:rsidR="00DC1669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 xml:space="preserve">35  </w:t>
            </w:r>
          </w:p>
          <w:p w14:paraId="6F91B016" w14:textId="77777777" w:rsidR="00DC1669" w:rsidRPr="00692F62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[50;26]</w:t>
            </w:r>
          </w:p>
        </w:tc>
        <w:tc>
          <w:tcPr>
            <w:tcW w:w="230" w:type="pct"/>
            <w:shd w:val="clear" w:color="auto" w:fill="E7E6E6" w:themeFill="background2"/>
          </w:tcPr>
          <w:p w14:paraId="431D2A70" w14:textId="77777777" w:rsidR="00DC1669" w:rsidRPr="00692F62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92F62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0.1</w:t>
            </w:r>
          </w:p>
        </w:tc>
        <w:tc>
          <w:tcPr>
            <w:tcW w:w="602" w:type="pct"/>
          </w:tcPr>
          <w:p w14:paraId="50F1DAA3" w14:textId="77777777" w:rsidR="00DC1669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 xml:space="preserve">38 </w:t>
            </w:r>
          </w:p>
          <w:p w14:paraId="695D71C9" w14:textId="77777777" w:rsidR="00DC1669" w:rsidRPr="00692F62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[47;22]</w:t>
            </w:r>
          </w:p>
        </w:tc>
        <w:tc>
          <w:tcPr>
            <w:tcW w:w="662" w:type="pct"/>
          </w:tcPr>
          <w:p w14:paraId="40E30C4D" w14:textId="77777777" w:rsidR="00DC1669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 xml:space="preserve">34 </w:t>
            </w:r>
          </w:p>
          <w:p w14:paraId="615BCF78" w14:textId="77777777" w:rsidR="00DC1669" w:rsidRPr="00692F62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[45;29]</w:t>
            </w:r>
          </w:p>
        </w:tc>
        <w:tc>
          <w:tcPr>
            <w:tcW w:w="326" w:type="pct"/>
            <w:shd w:val="clear" w:color="auto" w:fill="E7E6E6" w:themeFill="background2"/>
          </w:tcPr>
          <w:p w14:paraId="1A332535" w14:textId="77777777" w:rsidR="00DC1669" w:rsidRPr="00692F62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92F62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0.2</w:t>
            </w:r>
          </w:p>
        </w:tc>
        <w:tc>
          <w:tcPr>
            <w:tcW w:w="582" w:type="pct"/>
          </w:tcPr>
          <w:p w14:paraId="37272A56" w14:textId="77777777" w:rsidR="00DC1669" w:rsidRPr="00692F62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50 [61;33.5]</w:t>
            </w:r>
          </w:p>
        </w:tc>
        <w:tc>
          <w:tcPr>
            <w:tcW w:w="672" w:type="pct"/>
          </w:tcPr>
          <w:p w14:paraId="748FF50A" w14:textId="77777777" w:rsidR="00DC1669" w:rsidRPr="00692F62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39.7 [58.8-15.8]</w:t>
            </w:r>
          </w:p>
        </w:tc>
        <w:tc>
          <w:tcPr>
            <w:tcW w:w="358" w:type="pct"/>
            <w:shd w:val="clear" w:color="auto" w:fill="E7E6E6" w:themeFill="background2"/>
          </w:tcPr>
          <w:p w14:paraId="51B86BA1" w14:textId="77777777" w:rsidR="00DC1669" w:rsidRPr="00692F62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92F62"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0.018</w:t>
            </w:r>
          </w:p>
        </w:tc>
      </w:tr>
      <w:tr w:rsidR="00DC1669" w:rsidRPr="00DC155A" w14:paraId="7D8B520B" w14:textId="77777777" w:rsidTr="00DC16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" w:type="pct"/>
            <w:shd w:val="clear" w:color="auto" w:fill="E7E6E6" w:themeFill="background2"/>
          </w:tcPr>
          <w:p w14:paraId="1CA2A3D8" w14:textId="4C4DA21D" w:rsidR="00DC1669" w:rsidRPr="00DC155A" w:rsidRDefault="00DC1669" w:rsidP="00AA7D97">
            <w:pPr>
              <w:spacing w:line="360" w:lineRule="auto"/>
              <w:jc w:val="both"/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C155A"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Neopterin</w:t>
            </w:r>
            <w:proofErr w:type="spellEnd"/>
            <w:r w:rsidR="00AA7D97"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AA7D97"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lastRenderedPageBreak/>
              <w:t>(</w:t>
            </w:r>
            <w:proofErr w:type="spellStart"/>
            <w:r w:rsidR="00AA7D97"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ng</w:t>
            </w:r>
            <w:proofErr w:type="spellEnd"/>
            <w:r w:rsidR="00AA7D97"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/ml)</w:t>
            </w:r>
          </w:p>
        </w:tc>
        <w:tc>
          <w:tcPr>
            <w:tcW w:w="642" w:type="pct"/>
          </w:tcPr>
          <w:p w14:paraId="26744666" w14:textId="77777777" w:rsidR="00DC1669" w:rsidRPr="00692F62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lastRenderedPageBreak/>
              <w:t>0.81 [1.7;0</w:t>
            </w:r>
            <w:proofErr w:type="gramStart"/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.25</w:t>
            </w:r>
            <w:proofErr w:type="gramEnd"/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617" w:type="pct"/>
          </w:tcPr>
          <w:p w14:paraId="55BD81FB" w14:textId="77777777" w:rsidR="00DC1669" w:rsidRPr="00692F62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1.53 [2.24;0.41]</w:t>
            </w:r>
          </w:p>
        </w:tc>
        <w:tc>
          <w:tcPr>
            <w:tcW w:w="230" w:type="pct"/>
            <w:shd w:val="clear" w:color="auto" w:fill="E7E6E6" w:themeFill="background2"/>
          </w:tcPr>
          <w:p w14:paraId="62306C99" w14:textId="77777777" w:rsidR="00DC1669" w:rsidRPr="00692F62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92F62"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0.048</w:t>
            </w:r>
          </w:p>
        </w:tc>
        <w:tc>
          <w:tcPr>
            <w:tcW w:w="602" w:type="pct"/>
          </w:tcPr>
          <w:p w14:paraId="76C3116E" w14:textId="77777777" w:rsidR="00DC1669" w:rsidRPr="00692F62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0.9 [1.68;0.26]</w:t>
            </w:r>
          </w:p>
        </w:tc>
        <w:tc>
          <w:tcPr>
            <w:tcW w:w="662" w:type="pct"/>
          </w:tcPr>
          <w:p w14:paraId="34809FB9" w14:textId="77777777" w:rsidR="00DC1669" w:rsidRPr="00692F62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1.2 [1.96;0.19]</w:t>
            </w:r>
          </w:p>
        </w:tc>
        <w:tc>
          <w:tcPr>
            <w:tcW w:w="326" w:type="pct"/>
            <w:shd w:val="clear" w:color="auto" w:fill="E7E6E6" w:themeFill="background2"/>
          </w:tcPr>
          <w:p w14:paraId="457C524D" w14:textId="77777777" w:rsidR="00DC1669" w:rsidRPr="00692F62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92F62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  <w:tc>
          <w:tcPr>
            <w:tcW w:w="582" w:type="pct"/>
          </w:tcPr>
          <w:p w14:paraId="4D6E227F" w14:textId="77777777" w:rsidR="00DC1669" w:rsidRPr="00692F62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0.76 [1.76;0.2]</w:t>
            </w:r>
          </w:p>
        </w:tc>
        <w:tc>
          <w:tcPr>
            <w:tcW w:w="672" w:type="pct"/>
          </w:tcPr>
          <w:p w14:paraId="152E49C4" w14:textId="77777777" w:rsidR="00DC1669" w:rsidRPr="00692F62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1.59 [2.86;0.5]</w:t>
            </w:r>
          </w:p>
        </w:tc>
        <w:tc>
          <w:tcPr>
            <w:tcW w:w="358" w:type="pct"/>
            <w:shd w:val="clear" w:color="auto" w:fill="E7E6E6" w:themeFill="background2"/>
          </w:tcPr>
          <w:p w14:paraId="2BD09FB3" w14:textId="77777777" w:rsidR="00DC1669" w:rsidRPr="00692F62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92F62"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0.043</w:t>
            </w:r>
          </w:p>
        </w:tc>
      </w:tr>
      <w:tr w:rsidR="00DC1669" w:rsidRPr="00DC155A" w14:paraId="111EF5EE" w14:textId="77777777" w:rsidTr="00DC1669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" w:type="pct"/>
            <w:shd w:val="clear" w:color="auto" w:fill="E7E6E6" w:themeFill="background2"/>
          </w:tcPr>
          <w:p w14:paraId="64D75CCA" w14:textId="3500266A" w:rsidR="00DC1669" w:rsidRPr="00DC155A" w:rsidRDefault="00DC1669" w:rsidP="00AA7D97">
            <w:pPr>
              <w:spacing w:line="360" w:lineRule="auto"/>
              <w:jc w:val="both"/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C155A"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lastRenderedPageBreak/>
              <w:t>Beta</w:t>
            </w:r>
            <w:r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DC155A"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amyloid</w:t>
            </w:r>
            <w:r w:rsidR="00AA7D97"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1-42 (</w:t>
            </w:r>
            <w:proofErr w:type="spellStart"/>
            <w:r w:rsidR="00AA7D97"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pg</w:t>
            </w:r>
            <w:proofErr w:type="spellEnd"/>
            <w:r w:rsidR="00AA7D97"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/ml)</w:t>
            </w:r>
          </w:p>
        </w:tc>
        <w:tc>
          <w:tcPr>
            <w:tcW w:w="642" w:type="pct"/>
          </w:tcPr>
          <w:p w14:paraId="350FA7B2" w14:textId="77777777" w:rsidR="00DC1669" w:rsidRPr="00692F62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919 [1264</w:t>
            </w:r>
            <w:proofErr w:type="gramStart"/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;729</w:t>
            </w:r>
            <w:proofErr w:type="gramEnd"/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617" w:type="pct"/>
          </w:tcPr>
          <w:p w14:paraId="34A12A3C" w14:textId="77777777" w:rsidR="00DC1669" w:rsidRPr="00692F62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956 [1508;612]</w:t>
            </w:r>
          </w:p>
        </w:tc>
        <w:tc>
          <w:tcPr>
            <w:tcW w:w="230" w:type="pct"/>
            <w:shd w:val="clear" w:color="auto" w:fill="E7E6E6" w:themeFill="background2"/>
          </w:tcPr>
          <w:p w14:paraId="25DE2015" w14:textId="77777777" w:rsidR="00DC1669" w:rsidRPr="00692F62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92F62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  <w:tc>
          <w:tcPr>
            <w:tcW w:w="602" w:type="pct"/>
          </w:tcPr>
          <w:p w14:paraId="558188C3" w14:textId="77777777" w:rsidR="00DC1669" w:rsidRPr="00692F62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854 [1213;736]</w:t>
            </w:r>
          </w:p>
        </w:tc>
        <w:tc>
          <w:tcPr>
            <w:tcW w:w="662" w:type="pct"/>
          </w:tcPr>
          <w:p w14:paraId="65689773" w14:textId="77777777" w:rsidR="00DC1669" w:rsidRPr="00692F62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950 [1443;863]</w:t>
            </w:r>
          </w:p>
        </w:tc>
        <w:tc>
          <w:tcPr>
            <w:tcW w:w="326" w:type="pct"/>
            <w:shd w:val="clear" w:color="auto" w:fill="E7E6E6" w:themeFill="background2"/>
          </w:tcPr>
          <w:p w14:paraId="78870538" w14:textId="77777777" w:rsidR="00DC1669" w:rsidRPr="003F2DBA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3F2DBA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0.09</w:t>
            </w:r>
          </w:p>
        </w:tc>
        <w:tc>
          <w:tcPr>
            <w:tcW w:w="582" w:type="pct"/>
          </w:tcPr>
          <w:p w14:paraId="6EE02B81" w14:textId="77777777" w:rsidR="00DC1669" w:rsidRPr="00692F62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967 [1383;701]</w:t>
            </w:r>
          </w:p>
        </w:tc>
        <w:tc>
          <w:tcPr>
            <w:tcW w:w="672" w:type="pct"/>
          </w:tcPr>
          <w:p w14:paraId="28F1DEF0" w14:textId="77777777" w:rsidR="00DC1669" w:rsidRPr="00692F62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1149 [1891;395]</w:t>
            </w:r>
          </w:p>
        </w:tc>
        <w:tc>
          <w:tcPr>
            <w:tcW w:w="358" w:type="pct"/>
            <w:shd w:val="clear" w:color="auto" w:fill="E7E6E6" w:themeFill="background2"/>
          </w:tcPr>
          <w:p w14:paraId="62026664" w14:textId="77777777" w:rsidR="00DC1669" w:rsidRPr="00692F62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92F62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0.7</w:t>
            </w:r>
          </w:p>
        </w:tc>
      </w:tr>
      <w:tr w:rsidR="00DC1669" w:rsidRPr="00DC155A" w14:paraId="3D8A0289" w14:textId="77777777" w:rsidTr="00DC16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" w:type="pct"/>
            <w:shd w:val="clear" w:color="auto" w:fill="E7E6E6" w:themeFill="background2"/>
          </w:tcPr>
          <w:p w14:paraId="6BCD58A4" w14:textId="59511D15" w:rsidR="00DC1669" w:rsidRPr="00DC155A" w:rsidRDefault="005468B1" w:rsidP="00AA7D97">
            <w:pPr>
              <w:spacing w:line="360" w:lineRule="auto"/>
              <w:jc w:val="both"/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CSF </w:t>
            </w:r>
            <w:r w:rsidR="00DC1669" w:rsidRPr="00DC155A"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NFL </w:t>
            </w:r>
            <w:r w:rsidR="00AA7D97"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(</w:t>
            </w:r>
            <w:proofErr w:type="spellStart"/>
            <w:r w:rsidR="00AA7D97"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pg</w:t>
            </w:r>
            <w:proofErr w:type="spellEnd"/>
            <w:r w:rsidR="00AA7D97"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/ml)</w:t>
            </w:r>
          </w:p>
        </w:tc>
        <w:tc>
          <w:tcPr>
            <w:tcW w:w="642" w:type="pct"/>
          </w:tcPr>
          <w:p w14:paraId="3FCE79B9" w14:textId="77777777" w:rsidR="00DC1669" w:rsidRPr="00692F62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724 [1058</w:t>
            </w:r>
            <w:proofErr w:type="gramStart"/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;563</w:t>
            </w:r>
            <w:proofErr w:type="gramEnd"/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617" w:type="pct"/>
          </w:tcPr>
          <w:p w14:paraId="6F2088A5" w14:textId="77777777" w:rsidR="00DC1669" w:rsidRPr="00692F62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1055 [1576;471]</w:t>
            </w:r>
          </w:p>
        </w:tc>
        <w:tc>
          <w:tcPr>
            <w:tcW w:w="230" w:type="pct"/>
            <w:shd w:val="clear" w:color="auto" w:fill="E7E6E6" w:themeFill="background2"/>
          </w:tcPr>
          <w:p w14:paraId="4E2704FF" w14:textId="77777777" w:rsidR="00DC1669" w:rsidRPr="00692F62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92F62"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01</w:t>
            </w:r>
          </w:p>
        </w:tc>
        <w:tc>
          <w:tcPr>
            <w:tcW w:w="602" w:type="pct"/>
          </w:tcPr>
          <w:p w14:paraId="49F78992" w14:textId="77777777" w:rsidR="00DC1669" w:rsidRPr="00B328CA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B328CA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698</w:t>
            </w: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 xml:space="preserve"> [939;510]</w:t>
            </w:r>
          </w:p>
        </w:tc>
        <w:tc>
          <w:tcPr>
            <w:tcW w:w="662" w:type="pct"/>
          </w:tcPr>
          <w:p w14:paraId="38658533" w14:textId="77777777" w:rsidR="00DC1669" w:rsidRPr="00B328CA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930 [1591;434]</w:t>
            </w:r>
          </w:p>
        </w:tc>
        <w:tc>
          <w:tcPr>
            <w:tcW w:w="326" w:type="pct"/>
            <w:shd w:val="clear" w:color="auto" w:fill="E7E6E6" w:themeFill="background2"/>
          </w:tcPr>
          <w:p w14:paraId="29B3C33B" w14:textId="77777777" w:rsidR="00DC1669" w:rsidRPr="00692F62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92F62"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582" w:type="pct"/>
          </w:tcPr>
          <w:p w14:paraId="70556FC5" w14:textId="77777777" w:rsidR="00DC1669" w:rsidRPr="00692F62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742        [1097</w:t>
            </w:r>
            <w:proofErr w:type="gramStart"/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;606</w:t>
            </w:r>
            <w:proofErr w:type="gramEnd"/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672" w:type="pct"/>
          </w:tcPr>
          <w:p w14:paraId="18ADC165" w14:textId="77777777" w:rsidR="00DC1669" w:rsidRPr="00B328CA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 xml:space="preserve">1055      </w:t>
            </w:r>
            <w:r w:rsidRPr="00B328CA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[</w:t>
            </w: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1445</w:t>
            </w:r>
            <w:proofErr w:type="gramStart"/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;534</w:t>
            </w:r>
            <w:proofErr w:type="gramEnd"/>
            <w:r w:rsidRPr="00B328CA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358" w:type="pct"/>
            <w:shd w:val="clear" w:color="auto" w:fill="E7E6E6" w:themeFill="background2"/>
          </w:tcPr>
          <w:p w14:paraId="5CE0F7A9" w14:textId="77777777" w:rsidR="00DC1669" w:rsidRPr="00692F62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92F62"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0.028</w:t>
            </w:r>
          </w:p>
        </w:tc>
      </w:tr>
      <w:tr w:rsidR="00DC1669" w:rsidRPr="00DC155A" w14:paraId="3D33A807" w14:textId="77777777" w:rsidTr="00DC1669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" w:type="pct"/>
            <w:shd w:val="clear" w:color="auto" w:fill="E7E6E6" w:themeFill="background2"/>
          </w:tcPr>
          <w:p w14:paraId="72900A13" w14:textId="61CE8EEA" w:rsidR="00DC1669" w:rsidRPr="00DC155A" w:rsidRDefault="00DC1669" w:rsidP="00AA7D97">
            <w:pPr>
              <w:spacing w:line="360" w:lineRule="auto"/>
              <w:jc w:val="both"/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S100Beta</w:t>
            </w:r>
            <w:r w:rsidR="00AA7D97"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proofErr w:type="spellStart"/>
            <w:r w:rsidR="00AA7D97"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pg</w:t>
            </w:r>
            <w:proofErr w:type="spellEnd"/>
            <w:r w:rsidR="00AA7D97"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/ml)</w:t>
            </w:r>
          </w:p>
        </w:tc>
        <w:tc>
          <w:tcPr>
            <w:tcW w:w="642" w:type="pct"/>
          </w:tcPr>
          <w:p w14:paraId="1ADF5F9C" w14:textId="77777777" w:rsidR="00DC1669" w:rsidRPr="00692F62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104 [151</w:t>
            </w:r>
            <w:proofErr w:type="gramStart"/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;55</w:t>
            </w:r>
            <w:proofErr w:type="gramEnd"/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617" w:type="pct"/>
          </w:tcPr>
          <w:p w14:paraId="06639BF2" w14:textId="77777777" w:rsidR="00DC1669" w:rsidRPr="00692F62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90 [235;59]</w:t>
            </w:r>
          </w:p>
        </w:tc>
        <w:tc>
          <w:tcPr>
            <w:tcW w:w="230" w:type="pct"/>
            <w:shd w:val="clear" w:color="auto" w:fill="E7E6E6" w:themeFill="background2"/>
          </w:tcPr>
          <w:p w14:paraId="36625633" w14:textId="77777777" w:rsidR="00DC1669" w:rsidRPr="00692F62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92F62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  <w:tc>
          <w:tcPr>
            <w:tcW w:w="602" w:type="pct"/>
          </w:tcPr>
          <w:p w14:paraId="7591C0B6" w14:textId="77777777" w:rsidR="00DC1669" w:rsidRPr="00692F62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114 [143;63]</w:t>
            </w:r>
          </w:p>
        </w:tc>
        <w:tc>
          <w:tcPr>
            <w:tcW w:w="662" w:type="pct"/>
          </w:tcPr>
          <w:p w14:paraId="739AEC51" w14:textId="77777777" w:rsidR="00DC1669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 xml:space="preserve">72 </w:t>
            </w:r>
          </w:p>
          <w:p w14:paraId="1968D657" w14:textId="77777777" w:rsidR="00DC1669" w:rsidRPr="00692F62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[90;43]</w:t>
            </w:r>
          </w:p>
        </w:tc>
        <w:tc>
          <w:tcPr>
            <w:tcW w:w="326" w:type="pct"/>
            <w:shd w:val="clear" w:color="auto" w:fill="E7E6E6" w:themeFill="background2"/>
          </w:tcPr>
          <w:p w14:paraId="65F38545" w14:textId="77777777" w:rsidR="00DC1669" w:rsidRPr="00692F62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92F62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0.3</w:t>
            </w:r>
          </w:p>
        </w:tc>
        <w:tc>
          <w:tcPr>
            <w:tcW w:w="582" w:type="pct"/>
          </w:tcPr>
          <w:p w14:paraId="4A4C94B6" w14:textId="77777777" w:rsidR="00DC1669" w:rsidRPr="00692F62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80 [199;50]</w:t>
            </w:r>
          </w:p>
        </w:tc>
        <w:tc>
          <w:tcPr>
            <w:tcW w:w="672" w:type="pct"/>
          </w:tcPr>
          <w:p w14:paraId="76F1F27D" w14:textId="77777777" w:rsidR="00DC1669" w:rsidRPr="00692F62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195 [264;90]</w:t>
            </w:r>
          </w:p>
        </w:tc>
        <w:tc>
          <w:tcPr>
            <w:tcW w:w="358" w:type="pct"/>
            <w:shd w:val="clear" w:color="auto" w:fill="E7E6E6" w:themeFill="background2"/>
          </w:tcPr>
          <w:p w14:paraId="3AF0A696" w14:textId="77777777" w:rsidR="00DC1669" w:rsidRPr="00692F62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92F62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</w:tbl>
    <w:p w14:paraId="2A20403B" w14:textId="1C645DF1" w:rsidR="00DC1669" w:rsidRDefault="00DC1669"/>
    <w:p w14:paraId="7861D4A4" w14:textId="21DCEBB8" w:rsidR="00DC1669" w:rsidRDefault="00EF21C7" w:rsidP="00DC1669">
      <w:pPr>
        <w:spacing w:line="360" w:lineRule="auto"/>
        <w:jc w:val="both"/>
        <w:rPr>
          <w:rFonts w:ascii="Times New Roman" w:hAnsi="Times New Roman" w:cstheme="minorHAnsi"/>
          <w:sz w:val="20"/>
          <w:szCs w:val="20"/>
          <w:lang w:val="en-US"/>
        </w:rPr>
      </w:pPr>
      <w:proofErr w:type="gramStart"/>
      <w:r>
        <w:rPr>
          <w:rFonts w:ascii="Times New Roman" w:hAnsi="Times New Roman" w:cstheme="minorHAnsi"/>
          <w:b/>
          <w:bCs/>
          <w:sz w:val="20"/>
          <w:szCs w:val="20"/>
          <w:lang w:val="en-US"/>
        </w:rPr>
        <w:t>Supplementary Table 2</w:t>
      </w:r>
      <w:r w:rsidR="00DC1669">
        <w:rPr>
          <w:rFonts w:ascii="Times New Roman" w:hAnsi="Times New Roman" w:cstheme="minorHAnsi"/>
          <w:b/>
          <w:bCs/>
          <w:sz w:val="20"/>
          <w:szCs w:val="20"/>
          <w:lang w:val="en-US"/>
        </w:rPr>
        <w:t>.</w:t>
      </w:r>
      <w:proofErr w:type="gramEnd"/>
      <w:r w:rsidR="00DC1669">
        <w:rPr>
          <w:rFonts w:ascii="Times New Roman" w:hAnsi="Times New Roman" w:cstheme="minorHAnsi"/>
          <w:b/>
          <w:bCs/>
          <w:sz w:val="20"/>
          <w:szCs w:val="20"/>
          <w:lang w:val="en-US"/>
        </w:rPr>
        <w:t xml:space="preserve"> </w:t>
      </w:r>
      <w:proofErr w:type="gramStart"/>
      <w:r w:rsidR="00DC1669">
        <w:rPr>
          <w:rFonts w:ascii="Times New Roman" w:hAnsi="Times New Roman" w:cstheme="minorHAnsi"/>
          <w:sz w:val="20"/>
          <w:szCs w:val="20"/>
          <w:lang w:val="en-US"/>
        </w:rPr>
        <w:t>Markers and variables of interest during the study per</w:t>
      </w:r>
      <w:r w:rsidR="00062995">
        <w:rPr>
          <w:rFonts w:ascii="Times New Roman" w:hAnsi="Times New Roman" w:cstheme="minorHAnsi"/>
          <w:sz w:val="20"/>
          <w:szCs w:val="20"/>
          <w:lang w:val="en-US"/>
        </w:rPr>
        <w:t>iod, overall and divided by arm</w:t>
      </w:r>
      <w:r w:rsidR="00DC1669">
        <w:rPr>
          <w:rFonts w:ascii="Times New Roman" w:hAnsi="Times New Roman" w:cstheme="minorHAnsi"/>
          <w:sz w:val="20"/>
          <w:szCs w:val="20"/>
          <w:lang w:val="en-US"/>
        </w:rPr>
        <w:t>.</w:t>
      </w:r>
      <w:proofErr w:type="gramEnd"/>
      <w:r w:rsidR="00DC1669">
        <w:rPr>
          <w:rFonts w:ascii="Times New Roman" w:hAnsi="Times New Roman" w:cstheme="minorHAnsi"/>
          <w:sz w:val="20"/>
          <w:szCs w:val="20"/>
          <w:lang w:val="en-US"/>
        </w:rPr>
        <w:t xml:space="preserve"> BL: baseline, W24: week 24, SOC: standard of care.</w:t>
      </w:r>
      <w:r w:rsidR="004A097A">
        <w:rPr>
          <w:rFonts w:ascii="Times New Roman" w:hAnsi="Times New Roman" w:cstheme="minorHAnsi"/>
          <w:sz w:val="20"/>
          <w:szCs w:val="20"/>
          <w:lang w:val="en-US"/>
        </w:rPr>
        <w:t xml:space="preserve"> </w:t>
      </w:r>
      <w:proofErr w:type="spellStart"/>
      <w:r w:rsidR="004A097A">
        <w:rPr>
          <w:rFonts w:ascii="Times New Roman" w:hAnsi="Times New Roman" w:cstheme="minorHAnsi"/>
          <w:sz w:val="20"/>
          <w:szCs w:val="20"/>
          <w:lang w:val="en-US"/>
        </w:rPr>
        <w:t>Interquantile</w:t>
      </w:r>
      <w:proofErr w:type="spellEnd"/>
      <w:r w:rsidR="004A097A">
        <w:rPr>
          <w:rFonts w:ascii="Times New Roman" w:hAnsi="Times New Roman" w:cstheme="minorHAnsi"/>
          <w:sz w:val="20"/>
          <w:szCs w:val="20"/>
          <w:lang w:val="en-US"/>
        </w:rPr>
        <w:t xml:space="preserve"> range [IQR] is </w:t>
      </w:r>
      <w:r w:rsidR="00D24119">
        <w:rPr>
          <w:rFonts w:ascii="Times New Roman" w:hAnsi="Times New Roman" w:cstheme="minorHAnsi"/>
          <w:sz w:val="20"/>
          <w:szCs w:val="20"/>
          <w:lang w:val="en-US"/>
        </w:rPr>
        <w:t xml:space="preserve">provided </w:t>
      </w:r>
      <w:r w:rsidR="004A097A">
        <w:rPr>
          <w:rFonts w:ascii="Times New Roman" w:hAnsi="Times New Roman" w:cstheme="minorHAnsi"/>
          <w:sz w:val="20"/>
          <w:szCs w:val="20"/>
          <w:lang w:val="en-US"/>
        </w:rPr>
        <w:t>in brackets.</w:t>
      </w:r>
      <w:r w:rsidR="00DC1669">
        <w:rPr>
          <w:rFonts w:ascii="Times New Roman" w:hAnsi="Times New Roman" w:cstheme="minorHAnsi"/>
          <w:sz w:val="20"/>
          <w:szCs w:val="20"/>
          <w:lang w:val="en-US"/>
        </w:rPr>
        <w:t xml:space="preserve"> </w:t>
      </w:r>
      <w:r w:rsidR="00062995">
        <w:rPr>
          <w:rFonts w:ascii="Times New Roman" w:hAnsi="Times New Roman" w:cstheme="minorHAnsi"/>
          <w:sz w:val="20"/>
          <w:szCs w:val="20"/>
          <w:lang w:val="en-US"/>
        </w:rPr>
        <w:t>Table d</w:t>
      </w:r>
      <w:r w:rsidR="00DC1669">
        <w:rPr>
          <w:rFonts w:ascii="Times New Roman" w:hAnsi="Times New Roman" w:cstheme="minorHAnsi"/>
          <w:sz w:val="20"/>
          <w:szCs w:val="20"/>
          <w:lang w:val="en-US"/>
        </w:rPr>
        <w:t xml:space="preserve">escribes BL and W24 CSF and biomarkers’ concentrations, both considering the overall population and divided by group. Differences were found in neuromarkers at baseline, </w:t>
      </w:r>
      <w:proofErr w:type="spellStart"/>
      <w:r w:rsidR="00DC1669">
        <w:rPr>
          <w:rFonts w:ascii="Times New Roman" w:hAnsi="Times New Roman" w:cstheme="minorHAnsi"/>
          <w:sz w:val="20"/>
          <w:szCs w:val="20"/>
          <w:lang w:val="en-US"/>
        </w:rPr>
        <w:t>pTau</w:t>
      </w:r>
      <w:proofErr w:type="spellEnd"/>
      <w:r w:rsidR="00DC1669">
        <w:rPr>
          <w:rFonts w:ascii="Times New Roman" w:hAnsi="Times New Roman" w:cstheme="minorHAnsi"/>
          <w:sz w:val="20"/>
          <w:szCs w:val="20"/>
          <w:lang w:val="en-US"/>
        </w:rPr>
        <w:t xml:space="preserve"> resulting higher in the MARAND-X gro</w:t>
      </w:r>
      <w:r w:rsidR="00062995">
        <w:rPr>
          <w:rFonts w:ascii="Times New Roman" w:hAnsi="Times New Roman" w:cstheme="minorHAnsi"/>
          <w:sz w:val="20"/>
          <w:szCs w:val="20"/>
          <w:lang w:val="en-US"/>
        </w:rPr>
        <w:t>up, and stiffness (resulting hig</w:t>
      </w:r>
      <w:r w:rsidR="00DC1669">
        <w:rPr>
          <w:rFonts w:ascii="Times New Roman" w:hAnsi="Times New Roman" w:cstheme="minorHAnsi"/>
          <w:sz w:val="20"/>
          <w:szCs w:val="20"/>
          <w:lang w:val="en-US"/>
        </w:rPr>
        <w:t xml:space="preserve">her in the SOC group). </w:t>
      </w:r>
    </w:p>
    <w:p w14:paraId="747856AD" w14:textId="2560391E" w:rsidR="00DC1669" w:rsidRDefault="00DC1669" w:rsidP="00DC1669">
      <w:pPr>
        <w:spacing w:line="360" w:lineRule="auto"/>
        <w:jc w:val="both"/>
        <w:rPr>
          <w:rFonts w:ascii="Times New Roman" w:hAnsi="Times New Roman" w:cstheme="minorHAnsi"/>
          <w:sz w:val="20"/>
          <w:szCs w:val="20"/>
          <w:lang w:val="en-US"/>
        </w:rPr>
      </w:pPr>
    </w:p>
    <w:p w14:paraId="777BF29C" w14:textId="77777777" w:rsidR="00DC1669" w:rsidRDefault="00DC1669" w:rsidP="00DC1669">
      <w:pPr>
        <w:spacing w:line="360" w:lineRule="auto"/>
        <w:jc w:val="both"/>
        <w:rPr>
          <w:rFonts w:ascii="Times New Roman" w:hAnsi="Times New Roman" w:cstheme="minorHAnsi"/>
          <w:sz w:val="20"/>
          <w:szCs w:val="20"/>
          <w:lang w:val="en-US"/>
        </w:rPr>
      </w:pPr>
    </w:p>
    <w:tbl>
      <w:tblPr>
        <w:tblStyle w:val="ListTable7ColorfulAccent5"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484"/>
        <w:gridCol w:w="5077"/>
        <w:gridCol w:w="1944"/>
      </w:tblGrid>
      <w:tr w:rsidR="00DC1669" w:rsidRPr="00DC155A" w14:paraId="114F90F6" w14:textId="77777777" w:rsidTr="00DC16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7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80" w:type="pct"/>
            <w:shd w:val="clear" w:color="auto" w:fill="E7E6E6" w:themeFill="background2"/>
          </w:tcPr>
          <w:p w14:paraId="7CC72D0C" w14:textId="77777777" w:rsidR="00DC1669" w:rsidRDefault="00DC1669" w:rsidP="00AA7D97">
            <w:pPr>
              <w:spacing w:line="360" w:lineRule="auto"/>
              <w:jc w:val="both"/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</w:rPr>
              <w:t xml:space="preserve">Delta CSF </w:t>
            </w:r>
            <w:proofErr w:type="spellStart"/>
            <w:r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</w:rPr>
              <w:t>cells</w:t>
            </w:r>
            <w:proofErr w:type="spellEnd"/>
          </w:p>
        </w:tc>
        <w:tc>
          <w:tcPr>
            <w:tcW w:w="1750" w:type="pct"/>
          </w:tcPr>
          <w:p w14:paraId="00181921" w14:textId="77777777" w:rsidR="00DC1669" w:rsidRDefault="00DC1669" w:rsidP="00AA7D9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</w:rPr>
              <w:t>0 [0;2.5]</w:t>
            </w:r>
          </w:p>
        </w:tc>
        <w:tc>
          <w:tcPr>
            <w:tcW w:w="671" w:type="pct"/>
            <w:shd w:val="clear" w:color="auto" w:fill="E7E6E6" w:themeFill="background2"/>
          </w:tcPr>
          <w:p w14:paraId="3788AC87" w14:textId="77777777" w:rsidR="00DC1669" w:rsidRPr="00461799" w:rsidRDefault="00DC1669" w:rsidP="00AA7D9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</w:rPr>
            </w:pPr>
            <w:r w:rsidRPr="00461799">
              <w:rPr>
                <w:rFonts w:ascii="Times New Roman" w:hAnsi="Times New Roman" w:cstheme="minorHAnsi"/>
                <w:color w:val="000000" w:themeColor="text1"/>
                <w:sz w:val="20"/>
                <w:szCs w:val="20"/>
              </w:rPr>
              <w:t>0.5</w:t>
            </w:r>
          </w:p>
        </w:tc>
      </w:tr>
      <w:tr w:rsidR="00DC1669" w:rsidRPr="00DC155A" w14:paraId="61B6617A" w14:textId="77777777" w:rsidTr="00DC16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pct"/>
            <w:shd w:val="clear" w:color="auto" w:fill="E7E6E6" w:themeFill="background2"/>
          </w:tcPr>
          <w:p w14:paraId="3478ED48" w14:textId="77777777" w:rsidR="00DC1669" w:rsidRDefault="00DC1669" w:rsidP="00AA7D97">
            <w:pPr>
              <w:spacing w:line="360" w:lineRule="auto"/>
              <w:jc w:val="both"/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</w:rPr>
              <w:t xml:space="preserve">Delta CSF </w:t>
            </w:r>
            <w:proofErr w:type="spellStart"/>
            <w:r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</w:rPr>
              <w:t>proteins</w:t>
            </w:r>
            <w:proofErr w:type="spellEnd"/>
          </w:p>
        </w:tc>
        <w:tc>
          <w:tcPr>
            <w:tcW w:w="1750" w:type="pct"/>
          </w:tcPr>
          <w:p w14:paraId="1E33BAAD" w14:textId="77777777" w:rsidR="00DC1669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</w:rPr>
              <w:t>-0.9 [-6;11.6]</w:t>
            </w:r>
          </w:p>
        </w:tc>
        <w:tc>
          <w:tcPr>
            <w:tcW w:w="671" w:type="pct"/>
            <w:shd w:val="clear" w:color="auto" w:fill="E7E6E6" w:themeFill="background2"/>
          </w:tcPr>
          <w:p w14:paraId="418D3851" w14:textId="77777777" w:rsidR="00DC1669" w:rsidRPr="00461799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</w:rPr>
            </w:pPr>
            <w:r w:rsidRPr="00461799">
              <w:rPr>
                <w:rFonts w:ascii="Times New Roman" w:hAnsi="Times New Roman" w:cstheme="minorHAnsi"/>
                <w:color w:val="000000" w:themeColor="text1"/>
                <w:sz w:val="20"/>
                <w:szCs w:val="20"/>
              </w:rPr>
              <w:t>0.5</w:t>
            </w:r>
          </w:p>
        </w:tc>
      </w:tr>
      <w:tr w:rsidR="00DC1669" w:rsidRPr="00DC155A" w14:paraId="2567685D" w14:textId="77777777" w:rsidTr="00DC1669">
        <w:trPr>
          <w:trHeight w:val="5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pct"/>
            <w:shd w:val="clear" w:color="auto" w:fill="E7E6E6" w:themeFill="background2"/>
          </w:tcPr>
          <w:p w14:paraId="2CC66E4C" w14:textId="77777777" w:rsidR="00DC1669" w:rsidRDefault="00DC1669" w:rsidP="00AA7D97">
            <w:pPr>
              <w:spacing w:line="360" w:lineRule="auto"/>
              <w:jc w:val="both"/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</w:rPr>
              <w:t xml:space="preserve">Delta CSF </w:t>
            </w:r>
            <w:proofErr w:type="spellStart"/>
            <w:r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</w:rPr>
              <w:t>glucose</w:t>
            </w:r>
            <w:proofErr w:type="spellEnd"/>
          </w:p>
        </w:tc>
        <w:tc>
          <w:tcPr>
            <w:tcW w:w="1750" w:type="pct"/>
          </w:tcPr>
          <w:p w14:paraId="53821F71" w14:textId="77777777" w:rsidR="00DC1669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</w:rPr>
              <w:t>2 [-5.2;8.2]</w:t>
            </w:r>
          </w:p>
        </w:tc>
        <w:tc>
          <w:tcPr>
            <w:tcW w:w="671" w:type="pct"/>
            <w:shd w:val="clear" w:color="auto" w:fill="E7E6E6" w:themeFill="background2"/>
          </w:tcPr>
          <w:p w14:paraId="41FD16FB" w14:textId="77777777" w:rsidR="00DC1669" w:rsidRPr="00461799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</w:rPr>
            </w:pPr>
            <w:r w:rsidRPr="00461799">
              <w:rPr>
                <w:rFonts w:ascii="Times New Roman" w:hAnsi="Times New Roman" w:cstheme="minorHAnsi"/>
                <w:color w:val="000000" w:themeColor="text1"/>
                <w:sz w:val="20"/>
                <w:szCs w:val="20"/>
              </w:rPr>
              <w:t>0.4</w:t>
            </w:r>
          </w:p>
        </w:tc>
      </w:tr>
      <w:tr w:rsidR="00DC1669" w:rsidRPr="00DC155A" w14:paraId="1D72153D" w14:textId="77777777" w:rsidTr="00DC16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pct"/>
            <w:shd w:val="clear" w:color="auto" w:fill="E7E6E6" w:themeFill="background2"/>
          </w:tcPr>
          <w:p w14:paraId="0B1B6EB6" w14:textId="77777777" w:rsidR="00DC1669" w:rsidRPr="00461799" w:rsidRDefault="00DC1669" w:rsidP="00AA7D97">
            <w:pPr>
              <w:spacing w:line="360" w:lineRule="auto"/>
              <w:jc w:val="both"/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</w:rPr>
              <w:t xml:space="preserve">Delta </w:t>
            </w:r>
            <w:proofErr w:type="spellStart"/>
            <w:r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</w:rPr>
              <w:t>Albumin</w:t>
            </w:r>
            <w:proofErr w:type="spellEnd"/>
            <w:r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</w:rPr>
              <w:t>index</w:t>
            </w:r>
            <w:proofErr w:type="spellEnd"/>
          </w:p>
        </w:tc>
        <w:tc>
          <w:tcPr>
            <w:tcW w:w="1750" w:type="pct"/>
          </w:tcPr>
          <w:p w14:paraId="3672F510" w14:textId="77777777" w:rsidR="00DC1669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</w:rPr>
              <w:t>-0.015 [-0.08;0.08]</w:t>
            </w:r>
          </w:p>
        </w:tc>
        <w:tc>
          <w:tcPr>
            <w:tcW w:w="671" w:type="pct"/>
            <w:shd w:val="clear" w:color="auto" w:fill="E7E6E6" w:themeFill="background2"/>
          </w:tcPr>
          <w:p w14:paraId="73304272" w14:textId="77777777" w:rsidR="00DC1669" w:rsidRPr="00461799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</w:rPr>
            </w:pPr>
            <w:r w:rsidRPr="00461799">
              <w:rPr>
                <w:rFonts w:ascii="Times New Roman" w:hAnsi="Times New Roman" w:cstheme="minorHAnsi"/>
                <w:color w:val="000000" w:themeColor="text1"/>
                <w:sz w:val="20"/>
                <w:szCs w:val="20"/>
              </w:rPr>
              <w:t>0.3</w:t>
            </w:r>
          </w:p>
        </w:tc>
      </w:tr>
      <w:tr w:rsidR="00DC1669" w:rsidRPr="00DC155A" w14:paraId="193359C6" w14:textId="77777777" w:rsidTr="00DC1669">
        <w:trPr>
          <w:trHeight w:val="5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pct"/>
            <w:shd w:val="clear" w:color="auto" w:fill="E7E6E6" w:themeFill="background2"/>
          </w:tcPr>
          <w:p w14:paraId="3CA58885" w14:textId="77777777" w:rsidR="00DC1669" w:rsidRDefault="00DC1669" w:rsidP="00AA7D97">
            <w:pPr>
              <w:spacing w:line="360" w:lineRule="auto"/>
              <w:jc w:val="both"/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</w:rPr>
              <w:t xml:space="preserve">Delta </w:t>
            </w:r>
            <w:proofErr w:type="spellStart"/>
            <w:r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</w:rPr>
              <w:t>IgG</w:t>
            </w:r>
            <w:proofErr w:type="spellEnd"/>
            <w:r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</w:rPr>
              <w:t>index</w:t>
            </w:r>
            <w:proofErr w:type="spellEnd"/>
          </w:p>
        </w:tc>
        <w:tc>
          <w:tcPr>
            <w:tcW w:w="1750" w:type="pct"/>
          </w:tcPr>
          <w:p w14:paraId="35733B78" w14:textId="77777777" w:rsidR="00DC1669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</w:rPr>
              <w:t>0.015 [-0.04;0.06]</w:t>
            </w:r>
          </w:p>
        </w:tc>
        <w:tc>
          <w:tcPr>
            <w:tcW w:w="671" w:type="pct"/>
            <w:shd w:val="clear" w:color="auto" w:fill="E7E6E6" w:themeFill="background2"/>
          </w:tcPr>
          <w:p w14:paraId="20BD4CAD" w14:textId="77777777" w:rsidR="00DC1669" w:rsidRPr="00461799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</w:rPr>
            </w:pPr>
            <w:r w:rsidRPr="00461799">
              <w:rPr>
                <w:rFonts w:ascii="Times New Roman" w:hAnsi="Times New Roman" w:cstheme="minorHAnsi"/>
                <w:color w:val="000000" w:themeColor="text1"/>
                <w:sz w:val="20"/>
                <w:szCs w:val="20"/>
              </w:rPr>
              <w:t>0.5</w:t>
            </w:r>
          </w:p>
        </w:tc>
      </w:tr>
      <w:tr w:rsidR="00DC1669" w:rsidRPr="00DC155A" w14:paraId="79389379" w14:textId="77777777" w:rsidTr="00DC16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pct"/>
            <w:shd w:val="clear" w:color="auto" w:fill="E7E6E6" w:themeFill="background2"/>
          </w:tcPr>
          <w:p w14:paraId="6207BAFF" w14:textId="77777777" w:rsidR="00DC1669" w:rsidRDefault="00DC1669" w:rsidP="00AA7D97">
            <w:pPr>
              <w:spacing w:line="360" w:lineRule="auto"/>
              <w:jc w:val="both"/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Delta Tau</w:t>
            </w:r>
          </w:p>
        </w:tc>
        <w:tc>
          <w:tcPr>
            <w:tcW w:w="1750" w:type="pct"/>
          </w:tcPr>
          <w:p w14:paraId="5D9DC012" w14:textId="77777777" w:rsidR="00DC1669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3 [-52;96]</w:t>
            </w:r>
          </w:p>
        </w:tc>
        <w:tc>
          <w:tcPr>
            <w:tcW w:w="671" w:type="pct"/>
            <w:shd w:val="clear" w:color="auto" w:fill="E7E6E6" w:themeFill="background2"/>
          </w:tcPr>
          <w:p w14:paraId="07DE60EA" w14:textId="77777777" w:rsidR="00DC1669" w:rsidRPr="00461799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461799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0.1</w:t>
            </w:r>
          </w:p>
        </w:tc>
      </w:tr>
      <w:tr w:rsidR="00DC1669" w:rsidRPr="00DC155A" w14:paraId="5CE7ED0F" w14:textId="77777777" w:rsidTr="00DC1669">
        <w:trPr>
          <w:trHeight w:val="5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pct"/>
            <w:shd w:val="clear" w:color="auto" w:fill="E7E6E6" w:themeFill="background2"/>
          </w:tcPr>
          <w:p w14:paraId="0A7E7814" w14:textId="77777777" w:rsidR="00DC1669" w:rsidRDefault="00DC1669" w:rsidP="00AA7D97">
            <w:pPr>
              <w:spacing w:line="360" w:lineRule="auto"/>
              <w:jc w:val="both"/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Delta </w:t>
            </w:r>
            <w:proofErr w:type="spellStart"/>
            <w:r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pTau</w:t>
            </w:r>
            <w:proofErr w:type="spellEnd"/>
          </w:p>
        </w:tc>
        <w:tc>
          <w:tcPr>
            <w:tcW w:w="1750" w:type="pct"/>
          </w:tcPr>
          <w:p w14:paraId="30D15921" w14:textId="77777777" w:rsidR="00DC1669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-2.95 [-17;3.7]</w:t>
            </w:r>
          </w:p>
        </w:tc>
        <w:tc>
          <w:tcPr>
            <w:tcW w:w="671" w:type="pct"/>
            <w:shd w:val="clear" w:color="auto" w:fill="E7E6E6" w:themeFill="background2"/>
          </w:tcPr>
          <w:p w14:paraId="6A5513DD" w14:textId="77777777" w:rsidR="00DC1669" w:rsidRPr="00692F62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692F62"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0.004</w:t>
            </w:r>
          </w:p>
        </w:tc>
      </w:tr>
      <w:tr w:rsidR="00DC1669" w:rsidRPr="00DC155A" w14:paraId="0943D276" w14:textId="77777777" w:rsidTr="00DC16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pct"/>
            <w:shd w:val="clear" w:color="auto" w:fill="E7E6E6" w:themeFill="background2"/>
          </w:tcPr>
          <w:p w14:paraId="487E483E" w14:textId="77777777" w:rsidR="00DC1669" w:rsidRDefault="00DC1669" w:rsidP="00AA7D97">
            <w:pPr>
              <w:spacing w:line="360" w:lineRule="auto"/>
              <w:jc w:val="both"/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Delta Neopterin</w:t>
            </w:r>
          </w:p>
        </w:tc>
        <w:tc>
          <w:tcPr>
            <w:tcW w:w="1750" w:type="pct"/>
          </w:tcPr>
          <w:p w14:paraId="2FA64CAA" w14:textId="77777777" w:rsidR="00DC1669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1.1 [-0.6;1.95]</w:t>
            </w:r>
          </w:p>
        </w:tc>
        <w:tc>
          <w:tcPr>
            <w:tcW w:w="671" w:type="pct"/>
            <w:shd w:val="clear" w:color="auto" w:fill="E7E6E6" w:themeFill="background2"/>
          </w:tcPr>
          <w:p w14:paraId="19D7DCF1" w14:textId="77777777" w:rsidR="00DC1669" w:rsidRPr="00461799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461799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0.2</w:t>
            </w:r>
          </w:p>
        </w:tc>
      </w:tr>
      <w:tr w:rsidR="00DC1669" w:rsidRPr="00DC155A" w14:paraId="25C00E19" w14:textId="77777777" w:rsidTr="00DC1669">
        <w:trPr>
          <w:trHeight w:val="5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pct"/>
            <w:shd w:val="clear" w:color="auto" w:fill="E7E6E6" w:themeFill="background2"/>
          </w:tcPr>
          <w:p w14:paraId="09EDA23B" w14:textId="77777777" w:rsidR="00DC1669" w:rsidRDefault="00DC1669" w:rsidP="00AA7D97">
            <w:pPr>
              <w:spacing w:line="360" w:lineRule="auto"/>
              <w:jc w:val="both"/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Delta Beta amyloid 42</w:t>
            </w:r>
          </w:p>
        </w:tc>
        <w:tc>
          <w:tcPr>
            <w:tcW w:w="1750" w:type="pct"/>
          </w:tcPr>
          <w:p w14:paraId="7C756F19" w14:textId="77777777" w:rsidR="00DC1669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36 [-123;243]</w:t>
            </w:r>
          </w:p>
        </w:tc>
        <w:tc>
          <w:tcPr>
            <w:tcW w:w="671" w:type="pct"/>
            <w:shd w:val="clear" w:color="auto" w:fill="E7E6E6" w:themeFill="background2"/>
          </w:tcPr>
          <w:p w14:paraId="4033FEBA" w14:textId="77777777" w:rsidR="00DC1669" w:rsidRPr="00461799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461799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0.3</w:t>
            </w:r>
          </w:p>
        </w:tc>
      </w:tr>
      <w:tr w:rsidR="00DC1669" w:rsidRPr="00DC155A" w14:paraId="3E9BF6BE" w14:textId="77777777" w:rsidTr="00DC16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pct"/>
            <w:shd w:val="clear" w:color="auto" w:fill="E7E6E6" w:themeFill="background2"/>
          </w:tcPr>
          <w:p w14:paraId="53E99778" w14:textId="0F900E6D" w:rsidR="00DC1669" w:rsidRDefault="00DC1669" w:rsidP="00AA7D97">
            <w:pPr>
              <w:spacing w:line="360" w:lineRule="auto"/>
              <w:jc w:val="both"/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Delta </w:t>
            </w:r>
            <w:r w:rsidR="00AA7D97"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CSF </w:t>
            </w:r>
            <w:r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NFL</w:t>
            </w:r>
          </w:p>
        </w:tc>
        <w:tc>
          <w:tcPr>
            <w:tcW w:w="1750" w:type="pct"/>
          </w:tcPr>
          <w:p w14:paraId="4364ADE3" w14:textId="77777777" w:rsidR="00DC1669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848 [657;1377]</w:t>
            </w:r>
          </w:p>
        </w:tc>
        <w:tc>
          <w:tcPr>
            <w:tcW w:w="671" w:type="pct"/>
            <w:shd w:val="clear" w:color="auto" w:fill="E7E6E6" w:themeFill="background2"/>
          </w:tcPr>
          <w:p w14:paraId="086FA866" w14:textId="77777777" w:rsidR="00DC1669" w:rsidRPr="00461799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461799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0.6</w:t>
            </w:r>
          </w:p>
        </w:tc>
      </w:tr>
      <w:tr w:rsidR="00DC1669" w:rsidRPr="00DC155A" w14:paraId="54EBFC38" w14:textId="77777777" w:rsidTr="00DC1669">
        <w:trPr>
          <w:trHeight w:val="5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pct"/>
            <w:shd w:val="clear" w:color="auto" w:fill="E7E6E6" w:themeFill="background2"/>
          </w:tcPr>
          <w:p w14:paraId="0055BEE1" w14:textId="77777777" w:rsidR="00DC1669" w:rsidRDefault="00DC1669" w:rsidP="00AA7D97">
            <w:pPr>
              <w:spacing w:line="360" w:lineRule="auto"/>
              <w:jc w:val="both"/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Delta S100 beta</w:t>
            </w:r>
          </w:p>
        </w:tc>
        <w:tc>
          <w:tcPr>
            <w:tcW w:w="1750" w:type="pct"/>
          </w:tcPr>
          <w:p w14:paraId="748867C5" w14:textId="77777777" w:rsidR="00DC1669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-23 [-132;68]</w:t>
            </w:r>
          </w:p>
        </w:tc>
        <w:tc>
          <w:tcPr>
            <w:tcW w:w="671" w:type="pct"/>
            <w:shd w:val="clear" w:color="auto" w:fill="E7E6E6" w:themeFill="background2"/>
          </w:tcPr>
          <w:p w14:paraId="3001ECF3" w14:textId="77777777" w:rsidR="00DC1669" w:rsidRPr="00461799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461799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0.7</w:t>
            </w:r>
          </w:p>
        </w:tc>
      </w:tr>
      <w:tr w:rsidR="00DC1669" w:rsidRPr="00DC155A" w14:paraId="732399DF" w14:textId="77777777" w:rsidTr="00DC16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pct"/>
            <w:shd w:val="clear" w:color="auto" w:fill="E7E6E6" w:themeFill="background2"/>
          </w:tcPr>
          <w:p w14:paraId="7C37D74B" w14:textId="17B31817" w:rsidR="00DC1669" w:rsidRDefault="00DC1669" w:rsidP="00AA7D97">
            <w:pPr>
              <w:spacing w:line="360" w:lineRule="auto"/>
              <w:jc w:val="both"/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Delta </w:t>
            </w:r>
            <w:r w:rsidR="00AA7D97"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stiffness (</w:t>
            </w:r>
            <w:proofErr w:type="spellStart"/>
            <w:r w:rsidR="00AA7D97"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kP</w:t>
            </w:r>
            <w:r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a</w:t>
            </w:r>
            <w:proofErr w:type="spellEnd"/>
            <w:r w:rsidR="00AA7D97"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50" w:type="pct"/>
          </w:tcPr>
          <w:p w14:paraId="054B481E" w14:textId="77777777" w:rsidR="00DC1669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-0.6 [-.1.8;0</w:t>
            </w:r>
            <w:proofErr w:type="gramStart"/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.6</w:t>
            </w:r>
            <w:proofErr w:type="gramEnd"/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671" w:type="pct"/>
            <w:shd w:val="clear" w:color="auto" w:fill="E7E6E6" w:themeFill="background2"/>
          </w:tcPr>
          <w:p w14:paraId="341A61B8" w14:textId="77777777" w:rsidR="00DC1669" w:rsidRPr="00692F62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0.02</w:t>
            </w:r>
          </w:p>
        </w:tc>
      </w:tr>
      <w:tr w:rsidR="00DC1669" w:rsidRPr="00DC155A" w14:paraId="66CC2699" w14:textId="77777777" w:rsidTr="00DC1669">
        <w:trPr>
          <w:trHeight w:val="5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pct"/>
            <w:shd w:val="clear" w:color="auto" w:fill="E7E6E6" w:themeFill="background2"/>
          </w:tcPr>
          <w:p w14:paraId="37D2EB89" w14:textId="1D2E2D64" w:rsidR="00DC1669" w:rsidRPr="00AA7D97" w:rsidRDefault="00DC1669" w:rsidP="00AA7D97">
            <w:pPr>
              <w:spacing w:line="360" w:lineRule="auto"/>
              <w:jc w:val="both"/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Delta CAP</w:t>
            </w:r>
            <w:r w:rsidR="00AA7D97"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AA7D97" w:rsidRPr="00AA7D97"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</w:rPr>
              <w:t>dB/m</w:t>
            </w:r>
            <w:r w:rsidR="00AA7D97"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50" w:type="pct"/>
          </w:tcPr>
          <w:p w14:paraId="31A2B36C" w14:textId="77777777" w:rsidR="00DC1669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-7 [-41</w:t>
            </w:r>
            <w:proofErr w:type="gramStart"/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;34</w:t>
            </w:r>
            <w:proofErr w:type="gramEnd"/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671" w:type="pct"/>
            <w:shd w:val="clear" w:color="auto" w:fill="E7E6E6" w:themeFill="background2"/>
          </w:tcPr>
          <w:p w14:paraId="49CA091B" w14:textId="77777777" w:rsidR="00DC1669" w:rsidRPr="00461799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461799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0.3</w:t>
            </w:r>
          </w:p>
        </w:tc>
      </w:tr>
      <w:tr w:rsidR="00DC1669" w:rsidRPr="00DC155A" w14:paraId="03FE7C4D" w14:textId="77777777" w:rsidTr="00DC16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pct"/>
            <w:shd w:val="clear" w:color="auto" w:fill="E7E6E6" w:themeFill="background2"/>
          </w:tcPr>
          <w:p w14:paraId="40F1BAF6" w14:textId="77777777" w:rsidR="00DC1669" w:rsidRDefault="00DC1669" w:rsidP="00AA7D97">
            <w:pPr>
              <w:spacing w:line="360" w:lineRule="auto"/>
              <w:jc w:val="both"/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Delta IMT</w:t>
            </w:r>
          </w:p>
        </w:tc>
        <w:tc>
          <w:tcPr>
            <w:tcW w:w="1750" w:type="pct"/>
          </w:tcPr>
          <w:p w14:paraId="149E411E" w14:textId="77777777" w:rsidR="00DC1669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0.03[-0.1;0.12]</w:t>
            </w:r>
          </w:p>
        </w:tc>
        <w:tc>
          <w:tcPr>
            <w:tcW w:w="671" w:type="pct"/>
            <w:shd w:val="clear" w:color="auto" w:fill="E7E6E6" w:themeFill="background2"/>
          </w:tcPr>
          <w:p w14:paraId="1634D5E5" w14:textId="77777777" w:rsidR="00DC1669" w:rsidRPr="00461799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461799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0.7</w:t>
            </w:r>
          </w:p>
        </w:tc>
      </w:tr>
      <w:tr w:rsidR="00DC1669" w:rsidRPr="00DC155A" w14:paraId="228B2DBE" w14:textId="77777777" w:rsidTr="00DC1669">
        <w:trPr>
          <w:trHeight w:val="5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pct"/>
            <w:shd w:val="clear" w:color="auto" w:fill="E7E6E6" w:themeFill="background2"/>
          </w:tcPr>
          <w:p w14:paraId="54F33BBC" w14:textId="77777777" w:rsidR="00DC1669" w:rsidRDefault="00DC1669" w:rsidP="00AA7D97">
            <w:pPr>
              <w:spacing w:line="360" w:lineRule="auto"/>
              <w:jc w:val="both"/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Delta APRI</w:t>
            </w:r>
          </w:p>
        </w:tc>
        <w:tc>
          <w:tcPr>
            <w:tcW w:w="1750" w:type="pct"/>
          </w:tcPr>
          <w:p w14:paraId="12478A1E" w14:textId="77777777" w:rsidR="00DC1669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-0.25[-0.67;0.3]</w:t>
            </w:r>
          </w:p>
        </w:tc>
        <w:tc>
          <w:tcPr>
            <w:tcW w:w="671" w:type="pct"/>
            <w:shd w:val="clear" w:color="auto" w:fill="E7E6E6" w:themeFill="background2"/>
          </w:tcPr>
          <w:p w14:paraId="5D8A6D2D" w14:textId="77777777" w:rsidR="00DC1669" w:rsidRPr="000D22FB" w:rsidRDefault="00DC1669" w:rsidP="00AA7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0D22FB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0.1</w:t>
            </w:r>
          </w:p>
        </w:tc>
      </w:tr>
      <w:tr w:rsidR="00DC1669" w:rsidRPr="00DC155A" w14:paraId="61DB13E9" w14:textId="77777777" w:rsidTr="00DC16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pct"/>
            <w:shd w:val="clear" w:color="auto" w:fill="E7E6E6" w:themeFill="background2"/>
          </w:tcPr>
          <w:p w14:paraId="5066960F" w14:textId="77777777" w:rsidR="00DC1669" w:rsidRDefault="00DC1669" w:rsidP="00AA7D97">
            <w:pPr>
              <w:spacing w:line="360" w:lineRule="auto"/>
              <w:jc w:val="both"/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Delta FIB4</w:t>
            </w:r>
          </w:p>
        </w:tc>
        <w:tc>
          <w:tcPr>
            <w:tcW w:w="1750" w:type="pct"/>
          </w:tcPr>
          <w:p w14:paraId="0A979498" w14:textId="77777777" w:rsidR="00DC1669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-0.16 [-0.8</w:t>
            </w:r>
            <w:proofErr w:type="gramStart"/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;-</w:t>
            </w:r>
            <w:proofErr w:type="gramEnd"/>
            <w:r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16]</w:t>
            </w:r>
          </w:p>
        </w:tc>
        <w:tc>
          <w:tcPr>
            <w:tcW w:w="671" w:type="pct"/>
            <w:shd w:val="clear" w:color="auto" w:fill="E7E6E6" w:themeFill="background2"/>
          </w:tcPr>
          <w:p w14:paraId="742C4835" w14:textId="77777777" w:rsidR="00DC1669" w:rsidRPr="000D22FB" w:rsidRDefault="00DC1669" w:rsidP="00AA7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0D22FB">
              <w:rPr>
                <w:rFonts w:ascii="Times New Roman" w:hAnsi="Times New Roman" w:cstheme="minorHAnsi"/>
                <w:color w:val="000000" w:themeColor="text1"/>
                <w:sz w:val="20"/>
                <w:szCs w:val="20"/>
                <w:lang w:val="en-US"/>
              </w:rPr>
              <w:t>0.4</w:t>
            </w:r>
          </w:p>
        </w:tc>
      </w:tr>
    </w:tbl>
    <w:p w14:paraId="63F677B9" w14:textId="77777777" w:rsidR="00062995" w:rsidRDefault="00062995" w:rsidP="00DC1669">
      <w:pPr>
        <w:spacing w:line="360" w:lineRule="auto"/>
        <w:jc w:val="both"/>
        <w:rPr>
          <w:rFonts w:ascii="Times New Roman" w:hAnsi="Times New Roman" w:cstheme="minorHAnsi"/>
          <w:sz w:val="20"/>
          <w:szCs w:val="20"/>
          <w:lang w:val="en-US"/>
        </w:rPr>
      </w:pPr>
    </w:p>
    <w:p w14:paraId="6ADC1E24" w14:textId="0BF6C5F4" w:rsidR="00BA022E" w:rsidRDefault="00DC1669" w:rsidP="00BA022E">
      <w:pPr>
        <w:spacing w:line="360" w:lineRule="auto"/>
        <w:jc w:val="both"/>
        <w:rPr>
          <w:rFonts w:ascii="Times New Roman" w:hAnsi="Times New Roman" w:cstheme="minorHAnsi"/>
          <w:sz w:val="20"/>
          <w:szCs w:val="20"/>
          <w:lang w:val="en-US"/>
        </w:rPr>
      </w:pPr>
      <w:r w:rsidRPr="00062995">
        <w:rPr>
          <w:rFonts w:ascii="Times New Roman" w:hAnsi="Times New Roman" w:cstheme="minorHAnsi"/>
          <w:b/>
          <w:sz w:val="20"/>
          <w:szCs w:val="20"/>
          <w:lang w:val="en-US"/>
        </w:rPr>
        <w:t>Suppl</w:t>
      </w:r>
      <w:r w:rsidR="00062995" w:rsidRPr="00062995">
        <w:rPr>
          <w:rFonts w:ascii="Times New Roman" w:hAnsi="Times New Roman" w:cstheme="minorHAnsi"/>
          <w:b/>
          <w:sz w:val="20"/>
          <w:szCs w:val="20"/>
          <w:lang w:val="en-US"/>
        </w:rPr>
        <w:t>ementary</w:t>
      </w:r>
      <w:r w:rsidR="00062995">
        <w:rPr>
          <w:rFonts w:ascii="Times New Roman" w:hAnsi="Times New Roman" w:cstheme="minorHAnsi"/>
          <w:sz w:val="20"/>
          <w:szCs w:val="20"/>
          <w:lang w:val="en-US"/>
        </w:rPr>
        <w:t xml:space="preserve"> </w:t>
      </w:r>
      <w:r w:rsidR="00062995" w:rsidRPr="00062995">
        <w:rPr>
          <w:rFonts w:ascii="Times New Roman" w:hAnsi="Times New Roman" w:cstheme="minorHAnsi"/>
          <w:b/>
          <w:sz w:val="20"/>
          <w:szCs w:val="20"/>
          <w:lang w:val="en-US"/>
        </w:rPr>
        <w:t>table</w:t>
      </w:r>
      <w:r w:rsidR="00EF21C7">
        <w:rPr>
          <w:rFonts w:ascii="Times New Roman" w:hAnsi="Times New Roman" w:cstheme="minorHAnsi"/>
          <w:b/>
          <w:sz w:val="20"/>
          <w:szCs w:val="20"/>
          <w:lang w:val="en-US"/>
        </w:rPr>
        <w:t xml:space="preserve"> 3</w:t>
      </w:r>
      <w:r w:rsidR="00062995" w:rsidRPr="00062995">
        <w:rPr>
          <w:rFonts w:ascii="Times New Roman" w:hAnsi="Times New Roman" w:cstheme="minorHAnsi"/>
          <w:b/>
          <w:sz w:val="20"/>
          <w:szCs w:val="20"/>
          <w:lang w:val="en-US"/>
        </w:rPr>
        <w:t xml:space="preserve"> </w:t>
      </w:r>
      <w:r w:rsidR="00BA022E">
        <w:rPr>
          <w:rFonts w:ascii="Times New Roman" w:hAnsi="Times New Roman" w:cstheme="minorHAnsi"/>
          <w:sz w:val="20"/>
          <w:szCs w:val="20"/>
          <w:lang w:val="en-US"/>
        </w:rPr>
        <w:t>Relevant Delta values</w:t>
      </w:r>
      <w:r w:rsidR="00D24119">
        <w:rPr>
          <w:rFonts w:ascii="Times New Roman" w:hAnsi="Times New Roman" w:cstheme="minorHAnsi"/>
          <w:sz w:val="20"/>
          <w:szCs w:val="20"/>
          <w:lang w:val="en-US"/>
        </w:rPr>
        <w:t xml:space="preserve">. </w:t>
      </w:r>
      <w:proofErr w:type="spellStart"/>
      <w:r w:rsidR="00D24119">
        <w:rPr>
          <w:rFonts w:ascii="Times New Roman" w:hAnsi="Times New Roman" w:cstheme="minorHAnsi"/>
          <w:sz w:val="20"/>
          <w:szCs w:val="20"/>
          <w:lang w:val="en-US"/>
        </w:rPr>
        <w:t>Interquantile</w:t>
      </w:r>
      <w:proofErr w:type="spellEnd"/>
      <w:r w:rsidR="00D24119">
        <w:rPr>
          <w:rFonts w:ascii="Times New Roman" w:hAnsi="Times New Roman" w:cstheme="minorHAnsi"/>
          <w:sz w:val="20"/>
          <w:szCs w:val="20"/>
          <w:lang w:val="en-US"/>
        </w:rPr>
        <w:t xml:space="preserve"> range [IQR] is provided in bracket.</w:t>
      </w:r>
    </w:p>
    <w:p w14:paraId="469BB49C" w14:textId="77777777" w:rsidR="00323758" w:rsidRDefault="00323758" w:rsidP="00BA022E">
      <w:pPr>
        <w:spacing w:line="360" w:lineRule="auto"/>
        <w:jc w:val="both"/>
        <w:rPr>
          <w:rFonts w:ascii="Times New Roman" w:hAnsi="Times New Roman" w:cstheme="minorHAnsi"/>
          <w:sz w:val="20"/>
          <w:szCs w:val="20"/>
          <w:lang w:val="en-US"/>
        </w:rPr>
      </w:pPr>
    </w:p>
    <w:p w14:paraId="5E6C9538" w14:textId="77777777" w:rsidR="00323758" w:rsidRDefault="00323758" w:rsidP="00BA022E">
      <w:pPr>
        <w:spacing w:line="360" w:lineRule="auto"/>
        <w:jc w:val="both"/>
        <w:rPr>
          <w:rFonts w:ascii="Times New Roman" w:hAnsi="Times New Roman" w:cstheme="minorHAnsi"/>
          <w:sz w:val="20"/>
          <w:szCs w:val="20"/>
          <w:lang w:val="en-US"/>
        </w:rPr>
      </w:pPr>
    </w:p>
    <w:p w14:paraId="31469B79" w14:textId="7484B482" w:rsidR="00DC1669" w:rsidRDefault="00DC1669" w:rsidP="00DC1669">
      <w:pPr>
        <w:spacing w:line="360" w:lineRule="auto"/>
        <w:jc w:val="both"/>
        <w:rPr>
          <w:rFonts w:ascii="Times New Roman" w:hAnsi="Times New Roman" w:cstheme="minorHAnsi"/>
          <w:sz w:val="20"/>
          <w:szCs w:val="20"/>
          <w:lang w:val="en-US"/>
        </w:rPr>
      </w:pPr>
    </w:p>
    <w:p w14:paraId="51749D2C" w14:textId="77777777" w:rsidR="00DC1669" w:rsidRPr="00DC1669" w:rsidRDefault="00DC1669">
      <w:pPr>
        <w:rPr>
          <w:lang w:val="en-US"/>
        </w:rPr>
      </w:pPr>
    </w:p>
    <w:sectPr w:rsidR="00DC1669" w:rsidRPr="00DC1669" w:rsidSect="00DC1669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058A324E" w15:done="0"/>
  <w15:commentEx w15:paraId="21B89EAD" w15:paraIdParent="058A324E" w15:done="0"/>
  <w15:commentEx w15:paraId="05DF06C8" w15:done="0"/>
  <w15:commentEx w15:paraId="5813DE41" w15:paraIdParent="05DF06C8" w15:done="0"/>
  <w15:commentEx w15:paraId="2C97B8D3" w15:done="1"/>
  <w15:commentEx w15:paraId="539A2EB3" w15:paraIdParent="2C97B8D3" w15:done="1"/>
  <w15:commentEx w15:paraId="5CFE5DC5" w15:paraIdParent="2C97B8D3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C39029" w16cex:dateUtc="2022-02-25T16:28:00Z"/>
  <w16cex:commentExtensible w16cex:durableId="25C3E3DD" w16cex:dateUtc="2022-02-25T22:25:00Z"/>
  <w16cex:commentExtensible w16cex:durableId="25C3909D" w16cex:dateUtc="2022-02-25T16:30:00Z"/>
  <w16cex:commentExtensible w16cex:durableId="25C3E182" w16cex:dateUtc="2022-02-25T22:15:00Z"/>
  <w16cex:commentExtensible w16cex:durableId="25BF2F61" w16cex:dateUtc="2022-02-22T08:46:00Z"/>
  <w16cex:commentExtensible w16cex:durableId="25C3908B" w16cex:dateUtc="2022-02-25T16:29:00Z"/>
  <w16cex:commentExtensible w16cex:durableId="25C3E1E8" w16cex:dateUtc="2022-02-25T22:1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58A324E" w16cid:durableId="25C39029"/>
  <w16cid:commentId w16cid:paraId="21B89EAD" w16cid:durableId="25C3E3DD"/>
  <w16cid:commentId w16cid:paraId="05DF06C8" w16cid:durableId="25C3909D"/>
  <w16cid:commentId w16cid:paraId="5813DE41" w16cid:durableId="25C3E182"/>
  <w16cid:commentId w16cid:paraId="2C97B8D3" w16cid:durableId="25BF2F61"/>
  <w16cid:commentId w16cid:paraId="539A2EB3" w16cid:durableId="25C3908B"/>
  <w16cid:commentId w16cid:paraId="5CFE5DC5" w16cid:durableId="25C3E1E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ゴシック Light">
    <w:panose1 w:val="00000000000000000000"/>
    <w:charset w:val="80"/>
    <w:family w:val="roman"/>
    <w:notTrueType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ndrea Calcagno">
    <w15:presenceInfo w15:providerId="None" w15:userId="Andrea Calcagno"/>
  </w15:person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1669"/>
    <w:rsid w:val="00034057"/>
    <w:rsid w:val="00062995"/>
    <w:rsid w:val="000C14FA"/>
    <w:rsid w:val="00104374"/>
    <w:rsid w:val="001E2BBA"/>
    <w:rsid w:val="002F3E82"/>
    <w:rsid w:val="00323758"/>
    <w:rsid w:val="003807CB"/>
    <w:rsid w:val="00433222"/>
    <w:rsid w:val="00450306"/>
    <w:rsid w:val="004756A1"/>
    <w:rsid w:val="004A097A"/>
    <w:rsid w:val="004F03E7"/>
    <w:rsid w:val="005468B1"/>
    <w:rsid w:val="006324D6"/>
    <w:rsid w:val="0076255B"/>
    <w:rsid w:val="008019B9"/>
    <w:rsid w:val="009639AC"/>
    <w:rsid w:val="00AA7D97"/>
    <w:rsid w:val="00BA022E"/>
    <w:rsid w:val="00CE7BDE"/>
    <w:rsid w:val="00D24119"/>
    <w:rsid w:val="00DA6355"/>
    <w:rsid w:val="00DC1669"/>
    <w:rsid w:val="00E901E1"/>
    <w:rsid w:val="00EF2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D6B5E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ListTable7ColorfulAccent5">
    <w:name w:val="List Table 7 Colorful Accent 5"/>
    <w:basedOn w:val="Tabellanormale"/>
    <w:uiPriority w:val="52"/>
    <w:rsid w:val="00DC1669"/>
    <w:rPr>
      <w:color w:val="2E74B5" w:themeColor="accent5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Rimandocommento">
    <w:name w:val="annotation reference"/>
    <w:basedOn w:val="Caratterepredefinitoparagrafo"/>
    <w:uiPriority w:val="99"/>
    <w:semiHidden/>
    <w:unhideWhenUsed/>
    <w:qFormat/>
    <w:rsid w:val="00DC1669"/>
    <w:rPr>
      <w:sz w:val="16"/>
      <w:szCs w:val="16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qFormat/>
    <w:rsid w:val="00DC1669"/>
    <w:rPr>
      <w:sz w:val="20"/>
      <w:szCs w:val="20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qFormat/>
    <w:rsid w:val="00DC1669"/>
    <w:rPr>
      <w:sz w:val="20"/>
      <w:szCs w:val="20"/>
    </w:rPr>
  </w:style>
  <w:style w:type="character" w:customStyle="1" w:styleId="TestocommentoCarattere1">
    <w:name w:val="Testo commento Carattere1"/>
    <w:basedOn w:val="Caratterepredefinitoparagrafo"/>
    <w:uiPriority w:val="99"/>
    <w:semiHidden/>
    <w:rsid w:val="00DC1669"/>
    <w:rPr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468B1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5468B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ListTable7ColorfulAccent5">
    <w:name w:val="List Table 7 Colorful Accent 5"/>
    <w:basedOn w:val="Tabellanormale"/>
    <w:uiPriority w:val="52"/>
    <w:rsid w:val="00DC1669"/>
    <w:rPr>
      <w:color w:val="2E74B5" w:themeColor="accent5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Rimandocommento">
    <w:name w:val="annotation reference"/>
    <w:basedOn w:val="Caratterepredefinitoparagrafo"/>
    <w:uiPriority w:val="99"/>
    <w:semiHidden/>
    <w:unhideWhenUsed/>
    <w:qFormat/>
    <w:rsid w:val="00DC1669"/>
    <w:rPr>
      <w:sz w:val="16"/>
      <w:szCs w:val="16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qFormat/>
    <w:rsid w:val="00DC1669"/>
    <w:rPr>
      <w:sz w:val="20"/>
      <w:szCs w:val="20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qFormat/>
    <w:rsid w:val="00DC1669"/>
    <w:rPr>
      <w:sz w:val="20"/>
      <w:szCs w:val="20"/>
    </w:rPr>
  </w:style>
  <w:style w:type="character" w:customStyle="1" w:styleId="TestocommentoCarattere1">
    <w:name w:val="Testo commento Carattere1"/>
    <w:basedOn w:val="Caratterepredefinitoparagrafo"/>
    <w:uiPriority w:val="99"/>
    <w:semiHidden/>
    <w:rsid w:val="00DC1669"/>
    <w:rPr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468B1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5468B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18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4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1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2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6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1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1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9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9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2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2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6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6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7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8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4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75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7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0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1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4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2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9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64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8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8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5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0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5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3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4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8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8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4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1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8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1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7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16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0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9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1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9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6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9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0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9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53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commentsExtended" Target="commentsExtended.xml"/><Relationship Id="rId8" Type="http://schemas.microsoft.com/office/2016/09/relationships/commentsIds" Target="commentsIds.xml"/><Relationship Id="rId9" Type="http://schemas.microsoft.com/office/2018/08/relationships/commentsExtensible" Target="commentsExtensible.xml"/><Relationship Id="rId10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6</Pages>
  <Words>726</Words>
  <Characters>4144</Characters>
  <Application>Microsoft Macintosh Word</Application>
  <DocSecurity>0</DocSecurity>
  <Lines>34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iacomo Stroffolini</cp:lastModifiedBy>
  <cp:revision>15</cp:revision>
  <dcterms:created xsi:type="dcterms:W3CDTF">2022-03-17T09:07:00Z</dcterms:created>
  <dcterms:modified xsi:type="dcterms:W3CDTF">2023-08-02T09:47:00Z</dcterms:modified>
</cp:coreProperties>
</file>